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61561" w14:textId="419272B7" w:rsidR="00791CC3" w:rsidRDefault="007E34CA" w:rsidP="00791CC3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 w:rsidRPr="007E34CA">
        <w:rPr>
          <w:rFonts w:ascii="Times New Roman" w:hAnsi="Times New Roman"/>
          <w:b/>
          <w:sz w:val="28"/>
          <w:szCs w:val="24"/>
        </w:rPr>
        <w:t xml:space="preserve">Association of </w:t>
      </w:r>
      <w:r w:rsidRPr="007E34CA">
        <w:rPr>
          <w:rFonts w:ascii="Times New Roman" w:hAnsi="Times New Roman"/>
          <w:b/>
          <w:i/>
          <w:sz w:val="28"/>
          <w:szCs w:val="24"/>
        </w:rPr>
        <w:t>SLC6A4</w:t>
      </w:r>
      <w:r w:rsidRPr="007E34CA">
        <w:rPr>
          <w:rFonts w:ascii="Times New Roman" w:hAnsi="Times New Roman"/>
          <w:b/>
          <w:sz w:val="28"/>
          <w:szCs w:val="24"/>
        </w:rPr>
        <w:t xml:space="preserve"> methylation with long-term outcomes after stroke: Focus on the interaction with suicidal ideation </w:t>
      </w:r>
    </w:p>
    <w:p w14:paraId="4FD87917" w14:textId="77777777" w:rsidR="00D65058" w:rsidRPr="00493B58" w:rsidRDefault="00D65058" w:rsidP="00D65058">
      <w:pPr>
        <w:spacing w:line="480" w:lineRule="auto"/>
        <w:rPr>
          <w:rFonts w:ascii="Times New Roman"/>
          <w:sz w:val="24"/>
          <w:vertAlign w:val="superscript"/>
        </w:rPr>
      </w:pPr>
      <w:proofErr w:type="spellStart"/>
      <w:r w:rsidRPr="00493B58">
        <w:rPr>
          <w:rFonts w:ascii="Times New Roman"/>
          <w:sz w:val="24"/>
        </w:rPr>
        <w:t>Hee-Ju</w:t>
      </w:r>
      <w:proofErr w:type="spellEnd"/>
      <w:r w:rsidRPr="00493B58">
        <w:rPr>
          <w:rFonts w:ascii="Times New Roman"/>
          <w:sz w:val="24"/>
        </w:rPr>
        <w:t xml:space="preserve"> Kang</w:t>
      </w:r>
      <w:r>
        <w:rPr>
          <w:rFonts w:ascii="Times New Roman"/>
          <w:sz w:val="24"/>
          <w:vertAlign w:val="superscript"/>
        </w:rPr>
        <w:t>1</w:t>
      </w:r>
      <w:r w:rsidRPr="00493B58">
        <w:rPr>
          <w:rFonts w:ascii="Times New Roman" w:hint="eastAsia"/>
          <w:sz w:val="24"/>
        </w:rPr>
        <w:t>,</w:t>
      </w:r>
      <w:r w:rsidRPr="00493B5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93B58">
        <w:rPr>
          <w:rFonts w:ascii="Times New Roman" w:hAnsi="Times New Roman" w:hint="eastAsia"/>
          <w:sz w:val="24"/>
          <w:szCs w:val="24"/>
        </w:rPr>
        <w:t>Eun-Hye</w:t>
      </w:r>
      <w:proofErr w:type="spellEnd"/>
      <w:r w:rsidRPr="00493B58">
        <w:rPr>
          <w:rFonts w:ascii="Times New Roman" w:hAnsi="Times New Roman" w:hint="eastAsia"/>
          <w:sz w:val="24"/>
          <w:szCs w:val="24"/>
        </w:rPr>
        <w:t xml:space="preserve"> Lee</w:t>
      </w:r>
      <w:r>
        <w:rPr>
          <w:rFonts w:ascii="Times New Roman"/>
          <w:sz w:val="24"/>
          <w:vertAlign w:val="superscript"/>
        </w:rPr>
        <w:t>1</w:t>
      </w:r>
      <w:r w:rsidRPr="00493B58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Ju</w:t>
      </w:r>
      <w:proofErr w:type="spellEnd"/>
      <w:r>
        <w:rPr>
          <w:rFonts w:ascii="Times New Roman" w:hAnsi="Times New Roman" w:hint="eastAsia"/>
          <w:sz w:val="24"/>
          <w:szCs w:val="24"/>
        </w:rPr>
        <w:t>-Wan Kim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493B58">
        <w:rPr>
          <w:rFonts w:ascii="Times New Roman" w:hint="eastAsia"/>
          <w:sz w:val="24"/>
        </w:rPr>
        <w:t>Sung-Wan Kim</w:t>
      </w:r>
      <w:r>
        <w:rPr>
          <w:rFonts w:ascii="Times New Roman"/>
          <w:sz w:val="24"/>
          <w:vertAlign w:val="superscript"/>
        </w:rPr>
        <w:t>1</w:t>
      </w:r>
      <w:r w:rsidRPr="00493B58">
        <w:rPr>
          <w:rFonts w:ascii="Times New Roman" w:hint="eastAsia"/>
          <w:sz w:val="24"/>
        </w:rPr>
        <w:t>,</w:t>
      </w:r>
      <w:r>
        <w:rPr>
          <w:rFonts w:ascii="Times New Roman"/>
          <w:sz w:val="24"/>
        </w:rPr>
        <w:t xml:space="preserve"> </w:t>
      </w:r>
      <w:r w:rsidRPr="008B7C2E">
        <w:rPr>
          <w:rFonts w:ascii="Times New Roman" w:hAnsi="Times New Roman" w:hint="eastAsia"/>
          <w:sz w:val="24"/>
          <w:szCs w:val="24"/>
        </w:rPr>
        <w:t>Il-</w:t>
      </w:r>
      <w:proofErr w:type="spellStart"/>
      <w:r w:rsidRPr="008B7C2E">
        <w:rPr>
          <w:rFonts w:ascii="Times New Roman" w:hAnsi="Times New Roman" w:hint="eastAsia"/>
          <w:sz w:val="24"/>
          <w:szCs w:val="24"/>
        </w:rPr>
        <w:t>Seon</w:t>
      </w:r>
      <w:proofErr w:type="spellEnd"/>
      <w:r w:rsidRPr="008B7C2E">
        <w:rPr>
          <w:rFonts w:ascii="Times New Roman" w:hAnsi="Times New Roman" w:hint="eastAsia"/>
          <w:sz w:val="24"/>
          <w:szCs w:val="24"/>
        </w:rPr>
        <w:t xml:space="preserve"> Shi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8B7C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493B58">
        <w:rPr>
          <w:rFonts w:ascii="Times New Roman" w:hint="eastAsia"/>
          <w:sz w:val="24"/>
        </w:rPr>
        <w:t>Joon</w:t>
      </w:r>
      <w:proofErr w:type="spellEnd"/>
      <w:r w:rsidRPr="00493B58">
        <w:rPr>
          <w:rFonts w:ascii="Times New Roman" w:hint="eastAsia"/>
          <w:sz w:val="24"/>
        </w:rPr>
        <w:t>-Tae Kim</w:t>
      </w:r>
      <w:r>
        <w:rPr>
          <w:rFonts w:ascii="Times New Roman"/>
          <w:sz w:val="24"/>
          <w:vertAlign w:val="superscript"/>
        </w:rPr>
        <w:t>2</w:t>
      </w:r>
      <w:r w:rsidRPr="00493B58">
        <w:rPr>
          <w:rFonts w:ascii="Times New Roman" w:hint="eastAsia"/>
          <w:sz w:val="24"/>
        </w:rPr>
        <w:t>,</w:t>
      </w:r>
      <w:r w:rsidRPr="00493B58">
        <w:rPr>
          <w:rFonts w:ascii="Times New Roman" w:hAnsi="Times New Roman" w:hint="eastAsia"/>
          <w:sz w:val="24"/>
          <w:szCs w:val="24"/>
        </w:rPr>
        <w:t xml:space="preserve"> </w:t>
      </w:r>
      <w:r w:rsidRPr="00493B58">
        <w:rPr>
          <w:rFonts w:ascii="Times New Roman" w:hint="eastAsia"/>
          <w:sz w:val="24"/>
        </w:rPr>
        <w:t>Man-</w:t>
      </w:r>
      <w:proofErr w:type="spellStart"/>
      <w:r w:rsidRPr="00493B58">
        <w:rPr>
          <w:rFonts w:ascii="Times New Roman" w:hint="eastAsia"/>
          <w:sz w:val="24"/>
        </w:rPr>
        <w:t>Seok</w:t>
      </w:r>
      <w:proofErr w:type="spellEnd"/>
      <w:r w:rsidRPr="00493B58">
        <w:rPr>
          <w:rFonts w:ascii="Times New Roman" w:hint="eastAsia"/>
          <w:sz w:val="24"/>
        </w:rPr>
        <w:t xml:space="preserve"> Park</w:t>
      </w:r>
      <w:r>
        <w:rPr>
          <w:rFonts w:ascii="Times New Roman"/>
          <w:sz w:val="24"/>
          <w:vertAlign w:val="superscript"/>
        </w:rPr>
        <w:t>2</w:t>
      </w:r>
      <w:r w:rsidRPr="00493B58">
        <w:rPr>
          <w:rFonts w:ascii="Times New Roman" w:hint="eastAsia"/>
          <w:sz w:val="24"/>
        </w:rPr>
        <w:t>,</w:t>
      </w:r>
      <w:r w:rsidRPr="00493B58">
        <w:rPr>
          <w:rFonts w:ascii="Times New Roman" w:hAnsi="Times New Roman" w:hint="eastAsia"/>
          <w:sz w:val="24"/>
          <w:szCs w:val="24"/>
        </w:rPr>
        <w:t xml:space="preserve"> </w:t>
      </w:r>
      <w:r w:rsidRPr="00493B58">
        <w:rPr>
          <w:rFonts w:ascii="Times New Roman" w:hint="eastAsia"/>
          <w:sz w:val="24"/>
        </w:rPr>
        <w:t>Ki-Hyun Cho</w:t>
      </w:r>
      <w:r>
        <w:rPr>
          <w:rFonts w:ascii="Times New Roman"/>
          <w:sz w:val="24"/>
          <w:vertAlign w:val="superscript"/>
        </w:rPr>
        <w:t>2</w:t>
      </w:r>
      <w:r w:rsidRPr="00493B58">
        <w:rPr>
          <w:rFonts w:ascii="Times New Roman" w:hint="eastAsia"/>
          <w:sz w:val="24"/>
        </w:rPr>
        <w:t>,</w:t>
      </w:r>
      <w:r w:rsidRPr="00493B5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Jung-</w:t>
      </w:r>
      <w:r>
        <w:rPr>
          <w:rFonts w:ascii="Times New Roman" w:hAnsi="Times New Roman"/>
          <w:sz w:val="24"/>
          <w:szCs w:val="24"/>
        </w:rPr>
        <w:t>Soo Han</w:t>
      </w:r>
      <w:r>
        <w:rPr>
          <w:rFonts w:ascii="Times New Roman"/>
          <w:sz w:val="24"/>
          <w:vertAlign w:val="superscript"/>
        </w:rPr>
        <w:t>3</w:t>
      </w:r>
      <w:r w:rsidRPr="00412954">
        <w:rPr>
          <w:rFonts w:ascii="Times New Roman"/>
          <w:sz w:val="24"/>
        </w:rPr>
        <w:t>,</w:t>
      </w:r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Kyoon</w:t>
      </w:r>
      <w:proofErr w:type="spellEnd"/>
      <w:r>
        <w:rPr>
          <w:rFonts w:ascii="Times New Roman" w:hAnsi="Times New Roman"/>
          <w:sz w:val="24"/>
          <w:szCs w:val="24"/>
        </w:rPr>
        <w:t xml:space="preserve"> Lyoo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93B58">
        <w:rPr>
          <w:rFonts w:ascii="Times New Roman" w:hint="eastAsia"/>
          <w:sz w:val="24"/>
        </w:rPr>
        <w:t>Jae-Min Kim</w:t>
      </w:r>
      <w:r>
        <w:rPr>
          <w:rFonts w:ascii="Times New Roman"/>
          <w:sz w:val="24"/>
          <w:vertAlign w:val="superscript"/>
        </w:rPr>
        <w:t>1</w:t>
      </w:r>
      <w:r w:rsidRPr="00493B58">
        <w:rPr>
          <w:rFonts w:ascii="Times New Roman" w:hint="eastAsia"/>
          <w:sz w:val="24"/>
          <w:vertAlign w:val="superscript"/>
        </w:rPr>
        <w:t>*</w:t>
      </w:r>
    </w:p>
    <w:p w14:paraId="4BFF14A3" w14:textId="77777777" w:rsidR="00791CC3" w:rsidRDefault="00791CC3" w:rsidP="00791CC3">
      <w:pPr>
        <w:spacing w:line="480" w:lineRule="auto"/>
        <w:jc w:val="center"/>
        <w:rPr>
          <w:rFonts w:ascii="Times New Roman" w:hAnsi="Times New Roman"/>
          <w:b/>
          <w:i/>
          <w:sz w:val="28"/>
          <w:szCs w:val="24"/>
        </w:rPr>
      </w:pPr>
      <w:r w:rsidRPr="00656081">
        <w:rPr>
          <w:rFonts w:ascii="Times New Roman" w:hAnsi="Times New Roman" w:hint="eastAsia"/>
          <w:b/>
          <w:i/>
          <w:sz w:val="28"/>
          <w:szCs w:val="24"/>
        </w:rPr>
        <w:t>Supplemental information</w:t>
      </w:r>
    </w:p>
    <w:p w14:paraId="68C6EE69" w14:textId="77777777" w:rsidR="00791CC3" w:rsidRDefault="00791CC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METHODS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2</w:t>
      </w:r>
    </w:p>
    <w:p w14:paraId="32B52CCE" w14:textId="77777777" w:rsidR="00791CC3" w:rsidRPr="002A2A06" w:rsidRDefault="00791CC3" w:rsidP="00D40493">
      <w:pPr>
        <w:spacing w:line="360" w:lineRule="auto"/>
        <w:ind w:firstLineChars="50" w:firstLine="120"/>
        <w:rPr>
          <w:rFonts w:ascii="Times New Roman" w:hAnsi="Times New Roman"/>
          <w:sz w:val="24"/>
        </w:rPr>
      </w:pPr>
      <w:r>
        <w:rPr>
          <w:rFonts w:ascii="Times New Roman"/>
          <w:sz w:val="24"/>
        </w:rPr>
        <w:t>Eligible criteri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…………</w:t>
      </w:r>
      <w:r>
        <w:rPr>
          <w:rFonts w:ascii="Times New Roman" w:hAnsi="Times New Roman" w:hint="eastAsia"/>
          <w:sz w:val="24"/>
          <w:szCs w:val="24"/>
          <w:lang w:val="en-GB"/>
        </w:rPr>
        <w:t>..</w:t>
      </w:r>
      <w:r w:rsidRPr="002A2A0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………………………</w:t>
      </w:r>
      <w:r>
        <w:rPr>
          <w:rFonts w:ascii="Times New Roman" w:hAnsi="Times New Roman" w:hint="eastAsia"/>
          <w:sz w:val="24"/>
          <w:szCs w:val="24"/>
          <w:lang w:val="en-GB"/>
        </w:rPr>
        <w:t>..</w:t>
      </w:r>
      <w:r>
        <w:rPr>
          <w:rFonts w:ascii="Times New Roman" w:hAnsi="Times New Roman"/>
          <w:sz w:val="24"/>
        </w:rPr>
        <w:t>………………</w:t>
      </w:r>
      <w:r>
        <w:rPr>
          <w:rFonts w:ascii="Times New Roman" w:hAnsi="Times New Roman" w:hint="eastAsia"/>
          <w:sz w:val="24"/>
        </w:rPr>
        <w:t>..</w:t>
      </w:r>
      <w:r>
        <w:rPr>
          <w:rFonts w:ascii="Times New Roman" w:hAnsi="Times New Roman"/>
          <w:sz w:val="24"/>
          <w:szCs w:val="24"/>
          <w:lang w:val="en-GB"/>
        </w:rPr>
        <w:t>………………………</w:t>
      </w:r>
      <w:proofErr w:type="gramEnd"/>
      <w:r>
        <w:rPr>
          <w:rFonts w:ascii="Times New Roman" w:hAnsi="Times New Roman" w:hint="eastAsia"/>
          <w:sz w:val="24"/>
          <w:szCs w:val="24"/>
          <w:lang w:val="en-GB"/>
        </w:rPr>
        <w:t>..2</w:t>
      </w:r>
    </w:p>
    <w:p w14:paraId="6B849B92" w14:textId="050D85F1" w:rsidR="00791CC3" w:rsidRPr="00B159CC" w:rsidRDefault="00D40493" w:rsidP="00D40493">
      <w:pPr>
        <w:wordWrap/>
        <w:spacing w:after="0" w:line="360" w:lineRule="auto"/>
        <w:ind w:firstLineChars="50" w:firstLine="120"/>
        <w:rPr>
          <w:rFonts w:ascii="Times New Roman" w:hAnsi="Times New Roman"/>
          <w:sz w:val="24"/>
        </w:rPr>
      </w:pPr>
      <w:r w:rsidRPr="00D40493">
        <w:rPr>
          <w:rFonts w:ascii="Times New Roman" w:hAnsi="Times New Roman"/>
          <w:i/>
          <w:sz w:val="24"/>
          <w:szCs w:val="24"/>
        </w:rPr>
        <w:t>SLC6A4</w:t>
      </w:r>
      <w:r w:rsidRPr="00D40493">
        <w:rPr>
          <w:rFonts w:ascii="Times New Roman" w:hAnsi="Times New Roman"/>
          <w:sz w:val="24"/>
          <w:szCs w:val="24"/>
        </w:rPr>
        <w:t xml:space="preserve"> DNA methylation analysis</w:t>
      </w:r>
      <w:proofErr w:type="gramStart"/>
      <w:r>
        <w:rPr>
          <w:rFonts w:ascii="Times New Roman" w:hAnsi="Times New Roman" w:hint="eastAsia"/>
          <w:sz w:val="24"/>
          <w:szCs w:val="24"/>
          <w:lang w:val="en-GB"/>
        </w:rPr>
        <w:t>..</w:t>
      </w:r>
      <w:proofErr w:type="gramEnd"/>
      <w:r w:rsidRPr="002A2A0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……………</w:t>
      </w:r>
      <w:r>
        <w:rPr>
          <w:rFonts w:ascii="Times New Roman" w:hAnsi="Times New Roman" w:hint="eastAsia"/>
          <w:sz w:val="24"/>
          <w:szCs w:val="24"/>
          <w:lang w:val="en-GB"/>
        </w:rPr>
        <w:t>..</w:t>
      </w:r>
      <w:r>
        <w:rPr>
          <w:rFonts w:ascii="Times New Roman" w:hAnsi="Times New Roman"/>
          <w:sz w:val="24"/>
        </w:rPr>
        <w:t>………………</w:t>
      </w:r>
      <w:r>
        <w:rPr>
          <w:rFonts w:ascii="Times New Roman" w:hAnsi="Times New Roman" w:hint="eastAsia"/>
          <w:sz w:val="24"/>
        </w:rPr>
        <w:t>..</w:t>
      </w:r>
      <w:r>
        <w:rPr>
          <w:rFonts w:ascii="Times New Roman" w:hAnsi="Times New Roman"/>
          <w:sz w:val="24"/>
          <w:szCs w:val="24"/>
          <w:lang w:val="en-GB"/>
        </w:rPr>
        <w:t>………………………</w:t>
      </w:r>
      <w:r>
        <w:rPr>
          <w:rFonts w:ascii="Times New Roman" w:hAnsi="Times New Roman"/>
          <w:sz w:val="24"/>
        </w:rPr>
        <w:t>.</w:t>
      </w:r>
      <w:r w:rsidR="00791CC3">
        <w:rPr>
          <w:rFonts w:ascii="Times New Roman" w:hAnsi="Times New Roman" w:hint="eastAsia"/>
          <w:sz w:val="24"/>
          <w:szCs w:val="24"/>
          <w:lang w:val="en-GB"/>
        </w:rPr>
        <w:t>..2</w:t>
      </w:r>
      <w:proofErr w:type="gramEnd"/>
    </w:p>
    <w:p w14:paraId="59512DD8" w14:textId="74301BB8" w:rsidR="00791CC3" w:rsidRDefault="00791CC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FIGURE S1</w:t>
      </w:r>
      <w:r>
        <w:rPr>
          <w:rFonts w:ascii="Times New Roman" w:hAnsi="Times New Roman"/>
          <w:b/>
          <w:sz w:val="24"/>
          <w:szCs w:val="24"/>
          <w:lang w:val="en-GB"/>
        </w:rPr>
        <w:t>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4</w:t>
      </w:r>
      <w:proofErr w:type="gramEnd"/>
    </w:p>
    <w:p w14:paraId="42DA5357" w14:textId="74A44F9C" w:rsidR="00D40493" w:rsidRP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FIGURE S</w:t>
      </w:r>
      <w:r>
        <w:rPr>
          <w:rFonts w:ascii="Times New Roman" w:hAnsi="Times New Roman"/>
          <w:b/>
          <w:sz w:val="24"/>
          <w:szCs w:val="24"/>
          <w:lang w:val="en-GB"/>
        </w:rPr>
        <w:t>2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5</w:t>
      </w:r>
      <w:proofErr w:type="gramEnd"/>
    </w:p>
    <w:p w14:paraId="1A589069" w14:textId="5E8F17EB" w:rsidR="00791CC3" w:rsidRDefault="00791CC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9</w:t>
      </w:r>
    </w:p>
    <w:p w14:paraId="52A8D6EC" w14:textId="32958324" w:rsidR="00791CC3" w:rsidRDefault="00791CC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0</w:t>
      </w:r>
    </w:p>
    <w:p w14:paraId="324A0037" w14:textId="2CD4BDB8" w:rsidR="00791CC3" w:rsidRDefault="00791CC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1</w:t>
      </w:r>
    </w:p>
    <w:p w14:paraId="6EA7C569" w14:textId="787EF3D0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2</w:t>
      </w:r>
    </w:p>
    <w:p w14:paraId="5D8973E1" w14:textId="395C66B4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3</w:t>
      </w:r>
    </w:p>
    <w:p w14:paraId="35BA33DC" w14:textId="3A1E841C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5</w:t>
      </w:r>
    </w:p>
    <w:p w14:paraId="6CB78469" w14:textId="3FBEFC91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7</w:t>
      </w:r>
    </w:p>
    <w:p w14:paraId="4E5BAA85" w14:textId="1CEC0AB7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19</w:t>
      </w:r>
    </w:p>
    <w:p w14:paraId="39E875A2" w14:textId="2663BF43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9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21</w:t>
      </w:r>
    </w:p>
    <w:p w14:paraId="6372811A" w14:textId="5BAD2A55" w:rsidR="00D40493" w:rsidRDefault="00D40493" w:rsidP="00D4049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GB"/>
        </w:rPr>
        <w:t>10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23</w:t>
      </w:r>
    </w:p>
    <w:p w14:paraId="2EEFA0C4" w14:textId="60AF41CB" w:rsidR="00791CC3" w:rsidRPr="00656081" w:rsidRDefault="00D40493" w:rsidP="00D65058">
      <w:pPr>
        <w:spacing w:line="360" w:lineRule="auto"/>
        <w:rPr>
          <w:rFonts w:ascii="Times New Roman" w:hAnsi="Times New Roman"/>
          <w:b/>
          <w:i/>
          <w:sz w:val="28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L Table </w:t>
      </w:r>
      <w:proofErr w:type="gramStart"/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11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650509">
        <w:rPr>
          <w:rFonts w:ascii="Times New Roman" w:hAnsi="Times New Roman"/>
          <w:b/>
          <w:sz w:val="24"/>
          <w:szCs w:val="24"/>
          <w:lang w:val="en-GB"/>
        </w:rPr>
        <w:t>25</w:t>
      </w:r>
      <w:proofErr w:type="gramEnd"/>
    </w:p>
    <w:p w14:paraId="39F75C44" w14:textId="77777777" w:rsidR="00791CC3" w:rsidRPr="00682789" w:rsidRDefault="00791CC3" w:rsidP="00791CC3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791CC3" w:rsidRPr="00682789" w:rsidSect="00E74EE3">
          <w:headerReference w:type="default" r:id="rId8"/>
          <w:footerReference w:type="default" r:id="rId9"/>
          <w:pgSz w:w="11907" w:h="16839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19B671B" w14:textId="77777777" w:rsidR="00791CC3" w:rsidRPr="00DC4796" w:rsidRDefault="00791CC3" w:rsidP="007E34CA">
      <w:pPr>
        <w:wordWrap/>
        <w:adjustRightInd w:val="0"/>
        <w:spacing w:after="0" w:line="480" w:lineRule="auto"/>
        <w:ind w:left="420" w:hanging="420"/>
        <w:rPr>
          <w:rFonts w:ascii="Times New Roman" w:hAnsi="Times New Roman"/>
          <w:b/>
          <w:sz w:val="28"/>
          <w:szCs w:val="28"/>
        </w:rPr>
      </w:pPr>
      <w:r w:rsidRPr="00DC4796">
        <w:rPr>
          <w:rFonts w:ascii="Times New Roman" w:hAnsi="Times New Roman"/>
          <w:b/>
          <w:sz w:val="28"/>
          <w:szCs w:val="28"/>
        </w:rPr>
        <w:lastRenderedPageBreak/>
        <w:t>S</w:t>
      </w:r>
      <w:r>
        <w:rPr>
          <w:rFonts w:ascii="Times New Roman" w:hAnsi="Times New Roman" w:hint="eastAsia"/>
          <w:b/>
          <w:sz w:val="28"/>
          <w:szCs w:val="28"/>
        </w:rPr>
        <w:t>UPPLEMENTAL METHODS</w:t>
      </w:r>
    </w:p>
    <w:p w14:paraId="21CF5ED0" w14:textId="77777777" w:rsidR="00791CC3" w:rsidRPr="002A2A06" w:rsidRDefault="00791CC3" w:rsidP="007E34CA">
      <w:pPr>
        <w:wordWrap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/>
          <w:b/>
          <w:sz w:val="24"/>
        </w:rPr>
        <w:t>Eligible criteria</w:t>
      </w:r>
    </w:p>
    <w:p w14:paraId="2B750989" w14:textId="00777949" w:rsidR="00791CC3" w:rsidRPr="003073A8" w:rsidRDefault="00791CC3" w:rsidP="007E34CA">
      <w:pPr>
        <w:wordWrap/>
        <w:spacing w:after="0" w:line="480" w:lineRule="auto"/>
        <w:rPr>
          <w:rFonts w:ascii="Times New Roman" w:hAnsi="Times New Roman"/>
          <w:sz w:val="24"/>
        </w:rPr>
      </w:pPr>
      <w:r w:rsidRPr="003073A8">
        <w:rPr>
          <w:rFonts w:ascii="Times New Roman"/>
          <w:sz w:val="24"/>
        </w:rPr>
        <w:t xml:space="preserve">All patients who were hospitalized for acute stroke at the study site and who were eligible to participate were recruited for the present study. The inclusion criteria were as follows: </w:t>
      </w:r>
      <w:proofErr w:type="spellStart"/>
      <w:r w:rsidRPr="003073A8">
        <w:rPr>
          <w:rFonts w:ascii="Times New Roman"/>
          <w:sz w:val="24"/>
        </w:rPr>
        <w:t>i</w:t>
      </w:r>
      <w:proofErr w:type="spellEnd"/>
      <w:r w:rsidRPr="003073A8">
        <w:rPr>
          <w:rFonts w:ascii="Times New Roman"/>
          <w:sz w:val="24"/>
        </w:rPr>
        <w:t xml:space="preserve">) ischemic stroke diagnosed by brain magnetic resonance imaging (MRI); ii) the capacity to complete the entire investigation and all questionnaires; and iii) the ability to comprehend the study objectives and provide informed consent. The exclusion criteria were as follows: </w:t>
      </w:r>
      <w:proofErr w:type="spellStart"/>
      <w:r w:rsidRPr="003073A8">
        <w:rPr>
          <w:rFonts w:ascii="Times New Roman"/>
          <w:sz w:val="24"/>
        </w:rPr>
        <w:t>i</w:t>
      </w:r>
      <w:proofErr w:type="spellEnd"/>
      <w:r w:rsidRPr="003073A8">
        <w:rPr>
          <w:rFonts w:ascii="Times New Roman"/>
          <w:sz w:val="24"/>
        </w:rPr>
        <w:t xml:space="preserve">) severe physical conditions that were life threatening or hampered stroke recovery; ii) disturbances in communication due to dysphasia or dysarthria that prevented the provision of informed consent and/or completion of the questionnaires; iii) other </w:t>
      </w:r>
      <w:r w:rsidRPr="00CD366F">
        <w:rPr>
          <w:rFonts w:ascii="Times New Roman"/>
          <w:sz w:val="24"/>
        </w:rPr>
        <w:t>comorbid neuro</w:t>
      </w:r>
      <w:r w:rsidR="00460190" w:rsidRPr="00CD366F">
        <w:rPr>
          <w:rFonts w:ascii="Times New Roman"/>
          <w:sz w:val="24"/>
        </w:rPr>
        <w:t xml:space="preserve">logical or </w:t>
      </w:r>
      <w:r w:rsidRPr="00CD366F">
        <w:rPr>
          <w:rFonts w:ascii="Times New Roman"/>
          <w:sz w:val="24"/>
        </w:rPr>
        <w:t xml:space="preserve">psychiatric </w:t>
      </w:r>
      <w:r w:rsidRPr="00CD366F">
        <w:rPr>
          <w:rFonts w:ascii="Times New Roman" w:hAnsi="Times New Roman"/>
          <w:sz w:val="24"/>
        </w:rPr>
        <w:t xml:space="preserve">conditions including dementia, Parkinson’s disease, brain tumor, epilepsy, </w:t>
      </w:r>
      <w:r w:rsidR="00B167A3" w:rsidRPr="00CD366F">
        <w:rPr>
          <w:rFonts w:ascii="Times New Roman" w:hAnsi="Times New Roman"/>
          <w:sz w:val="24"/>
        </w:rPr>
        <w:t>schizophrenia and other psychotic disorder including schizoaffective, schizophreniform and delusional disorders</w:t>
      </w:r>
      <w:r w:rsidRPr="00CD366F">
        <w:rPr>
          <w:rFonts w:ascii="Times New Roman" w:hAnsi="Times New Roman"/>
          <w:sz w:val="24"/>
        </w:rPr>
        <w:t xml:space="preserve"> and/or alcohol and substance dependence; iv) severe medical diseases resulting in disturbances </w:t>
      </w:r>
      <w:r w:rsidRPr="003073A8">
        <w:rPr>
          <w:rFonts w:ascii="Times New Roman" w:hAnsi="Times New Roman"/>
          <w:sz w:val="24"/>
        </w:rPr>
        <w:t>of movement prior to stroke; and v) a Mini-Mental State Examination</w:t>
      </w:r>
      <w:r w:rsidRPr="003073A8">
        <w:rPr>
          <w:rFonts w:ascii="Times New Roman" w:hAnsi="Times New Roman" w:hint="eastAsia"/>
          <w:sz w:val="24"/>
        </w:rPr>
        <w:t xml:space="preserve"> (MMSE)</w:t>
      </w:r>
      <w:r w:rsidR="00F745B1" w:rsidRPr="00F745B1">
        <w:rPr>
          <w:rFonts w:ascii="Times New Roman" w:hAnsi="Times New Roman"/>
          <w:sz w:val="24"/>
          <w:vertAlign w:val="superscript"/>
        </w:rPr>
        <w:t>1</w:t>
      </w:r>
      <w:r w:rsidRPr="003073A8">
        <w:rPr>
          <w:rFonts w:ascii="Times New Roman" w:hAnsi="Times New Roman"/>
          <w:sz w:val="24"/>
          <w:vertAlign w:val="superscript"/>
        </w:rPr>
        <w:t xml:space="preserve"> </w:t>
      </w:r>
      <w:r w:rsidRPr="003073A8">
        <w:rPr>
          <w:rFonts w:ascii="Times New Roman" w:hAnsi="Times New Roman"/>
          <w:sz w:val="24"/>
        </w:rPr>
        <w:t xml:space="preserve">score &lt;16 at the baseline evaluation. </w:t>
      </w:r>
    </w:p>
    <w:p w14:paraId="43FB9A8C" w14:textId="77777777" w:rsidR="00791CC3" w:rsidRPr="002A2A06" w:rsidRDefault="00791CC3" w:rsidP="007E34CA">
      <w:pPr>
        <w:wordWrap/>
        <w:spacing w:after="0" w:line="480" w:lineRule="auto"/>
        <w:rPr>
          <w:rFonts w:ascii="Times New Roman"/>
          <w:b/>
          <w:sz w:val="24"/>
        </w:rPr>
      </w:pPr>
    </w:p>
    <w:p w14:paraId="2664B52B" w14:textId="77777777" w:rsidR="00791CC3" w:rsidRPr="00CA1E9A" w:rsidRDefault="00791CC3" w:rsidP="007E34CA">
      <w:pPr>
        <w:wordWrap/>
        <w:spacing w:after="0" w:line="480" w:lineRule="auto"/>
        <w:rPr>
          <w:rFonts w:ascii="Times New Roman" w:hAnsi="Times New Roman"/>
          <w:sz w:val="24"/>
        </w:rPr>
      </w:pPr>
      <w:r w:rsidRPr="007E34CA">
        <w:rPr>
          <w:rFonts w:ascii="Times New Roman" w:hAnsi="Times New Roman"/>
          <w:b/>
          <w:i/>
          <w:sz w:val="24"/>
          <w:szCs w:val="24"/>
        </w:rPr>
        <w:t xml:space="preserve">SLC6A4 </w:t>
      </w:r>
      <w:r w:rsidRPr="00CA1E9A">
        <w:rPr>
          <w:rFonts w:ascii="Times New Roman" w:hAnsi="Times New Roman"/>
          <w:b/>
          <w:sz w:val="24"/>
          <w:szCs w:val="24"/>
        </w:rPr>
        <w:t>DNA methylation analysis</w:t>
      </w:r>
      <w:r w:rsidRPr="00CA1E9A">
        <w:rPr>
          <w:rFonts w:ascii="Times New Roman"/>
          <w:b/>
          <w:sz w:val="24"/>
        </w:rPr>
        <w:t xml:space="preserve"> </w:t>
      </w:r>
    </w:p>
    <w:p w14:paraId="0086F0F7" w14:textId="000BE8B8" w:rsidR="00791CC3" w:rsidRPr="006A17DC" w:rsidRDefault="00791CC3" w:rsidP="007E34CA">
      <w:pPr>
        <w:wordWrap/>
        <w:spacing w:after="0"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DC4796">
        <w:rPr>
          <w:rFonts w:ascii="Times New Roman" w:hAnsi="Times New Roman"/>
          <w:sz w:val="24"/>
          <w:szCs w:val="24"/>
        </w:rPr>
        <w:t>Genomic DNA (1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4796">
        <w:rPr>
          <w:rFonts w:ascii="Times New Roman" w:hAnsi="Times New Roman"/>
          <w:sz w:val="24"/>
          <w:szCs w:val="24"/>
        </w:rPr>
        <w:t xml:space="preserve">µg) was extracted from leukocytes with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DC4796">
        <w:rPr>
          <w:rFonts w:ascii="Times New Roman" w:hAnsi="Times New Roman"/>
          <w:sz w:val="24"/>
          <w:szCs w:val="24"/>
        </w:rPr>
        <w:t>QIAamp</w:t>
      </w:r>
      <w:proofErr w:type="spellEnd"/>
      <w:r w:rsidRPr="00DC4796">
        <w:rPr>
          <w:rFonts w:ascii="Times New Roman" w:hAnsi="Times New Roman"/>
          <w:sz w:val="24"/>
          <w:szCs w:val="24"/>
        </w:rPr>
        <w:t xml:space="preserve"> DNA Blood Mini Kit (</w:t>
      </w:r>
      <w:proofErr w:type="spellStart"/>
      <w:r w:rsidRPr="00DC4796">
        <w:rPr>
          <w:rFonts w:ascii="Times New Roman" w:hAnsi="Times New Roman"/>
          <w:sz w:val="24"/>
          <w:szCs w:val="24"/>
        </w:rPr>
        <w:t>Qiagen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r w:rsidRPr="00DC4796">
        <w:rPr>
          <w:rFonts w:ascii="Times New Roman" w:hAnsi="Times New Roman"/>
          <w:sz w:val="24"/>
          <w:szCs w:val="24"/>
        </w:rPr>
        <w:t xml:space="preserve">Valencia, CA, USA) and </w:t>
      </w:r>
      <w:r>
        <w:rPr>
          <w:rFonts w:ascii="Times New Roman" w:hAnsi="Times New Roman"/>
          <w:sz w:val="24"/>
          <w:szCs w:val="24"/>
        </w:rPr>
        <w:t>then</w:t>
      </w:r>
      <w:r w:rsidRPr="00DC4796">
        <w:rPr>
          <w:rFonts w:ascii="Times New Roman" w:hAnsi="Times New Roman"/>
          <w:sz w:val="24"/>
          <w:szCs w:val="24"/>
        </w:rPr>
        <w:t xml:space="preserve"> treated with bisulfite </w:t>
      </w:r>
      <w:r>
        <w:rPr>
          <w:rFonts w:ascii="Times New Roman" w:hAnsi="Times New Roman"/>
          <w:sz w:val="24"/>
          <w:szCs w:val="24"/>
        </w:rPr>
        <w:t>using</w:t>
      </w:r>
      <w:r w:rsidRPr="00DC4796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DC4796">
        <w:rPr>
          <w:rFonts w:ascii="Times New Roman" w:hAnsi="Times New Roman"/>
          <w:sz w:val="24"/>
          <w:szCs w:val="24"/>
        </w:rPr>
        <w:t>EpiTech</w:t>
      </w:r>
      <w:proofErr w:type="spellEnd"/>
      <w:r w:rsidRPr="00DC4796">
        <w:rPr>
          <w:rFonts w:ascii="Times New Roman" w:hAnsi="Times New Roman"/>
          <w:sz w:val="24"/>
          <w:szCs w:val="24"/>
        </w:rPr>
        <w:t xml:space="preserve"> Bisulfite Kit (</w:t>
      </w:r>
      <w:proofErr w:type="spellStart"/>
      <w:r w:rsidRPr="00DC4796">
        <w:rPr>
          <w:rFonts w:ascii="Times New Roman" w:hAnsi="Times New Roman"/>
          <w:sz w:val="24"/>
          <w:szCs w:val="24"/>
        </w:rPr>
        <w:t>Qiagen</w:t>
      </w:r>
      <w:proofErr w:type="spellEnd"/>
      <w:r w:rsidRPr="00DC4796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according</w:t>
      </w:r>
      <w:r w:rsidRPr="00DC4796">
        <w:rPr>
          <w:rFonts w:ascii="Times New Roman" w:hAnsi="Times New Roman"/>
          <w:sz w:val="24"/>
          <w:szCs w:val="24"/>
        </w:rPr>
        <w:t xml:space="preserve"> the manufacturer’s protocol. </w:t>
      </w:r>
      <w:r w:rsidRPr="006A17DC">
        <w:rPr>
          <w:rFonts w:ascii="Times New Roman" w:hAnsi="Times New Roman" w:hint="eastAsia"/>
          <w:sz w:val="24"/>
          <w:szCs w:val="24"/>
        </w:rPr>
        <w:t xml:space="preserve">A 130bp fragment of </w:t>
      </w:r>
      <w:r w:rsidRPr="009F0B87">
        <w:rPr>
          <w:rFonts w:ascii="Times New Roman" w:hAnsi="Times New Roman" w:hint="eastAsia"/>
          <w:i/>
          <w:sz w:val="24"/>
          <w:szCs w:val="24"/>
        </w:rPr>
        <w:t>SLC6A4</w:t>
      </w:r>
      <w:r w:rsidRPr="006A17DC">
        <w:rPr>
          <w:rFonts w:ascii="Times New Roman" w:hAnsi="Times New Roman" w:hint="eastAsia"/>
          <w:sz w:val="24"/>
          <w:szCs w:val="24"/>
        </w:rPr>
        <w:t xml:space="preserve"> promoter w</w:t>
      </w:r>
      <w:r>
        <w:rPr>
          <w:rFonts w:ascii="Times New Roman" w:hAnsi="Times New Roman" w:hint="eastAsia"/>
          <w:sz w:val="24"/>
          <w:szCs w:val="24"/>
        </w:rPr>
        <w:t>as</w:t>
      </w:r>
      <w:r w:rsidRPr="006A17DC">
        <w:rPr>
          <w:rFonts w:ascii="Times New Roman" w:hAnsi="Times New Roman" w:hint="eastAsia"/>
          <w:sz w:val="24"/>
          <w:szCs w:val="24"/>
        </w:rPr>
        <w:t xml:space="preserve"> amplified by PCR from bisulfite-treated DNA using the forward and reverse primers designated in </w:t>
      </w:r>
      <w:r>
        <w:rPr>
          <w:rFonts w:ascii="Times New Roman" w:hAnsi="Times New Roman"/>
          <w:sz w:val="24"/>
          <w:szCs w:val="24"/>
        </w:rPr>
        <w:t>Supplementary Figure</w:t>
      </w:r>
      <w:r w:rsidRPr="006A17DC">
        <w:rPr>
          <w:rFonts w:ascii="Times New Roman" w:hAnsi="Times New Roman" w:hint="eastAsia"/>
          <w:sz w:val="24"/>
          <w:szCs w:val="24"/>
        </w:rPr>
        <w:t xml:space="preserve"> 1. PCR conditions were 95</w:t>
      </w:r>
      <w:r w:rsidRPr="006A17DC">
        <w:rPr>
          <w:rFonts w:ascii="Times New Roman" w:hAnsi="Times New Roman"/>
          <w:sz w:val="24"/>
          <w:szCs w:val="24"/>
        </w:rPr>
        <w:t>º</w:t>
      </w:r>
      <w:r w:rsidRPr="006A17DC">
        <w:rPr>
          <w:rFonts w:ascii="Times New Roman" w:hAnsi="Times New Roman" w:hint="eastAsia"/>
          <w:sz w:val="24"/>
          <w:szCs w:val="24"/>
        </w:rPr>
        <w:t>C for 15 minutes, followed by 45 cycles of 95</w:t>
      </w:r>
      <w:r w:rsidRPr="006A17DC">
        <w:rPr>
          <w:rFonts w:ascii="Times New Roman" w:hAnsi="Times New Roman"/>
          <w:sz w:val="24"/>
          <w:szCs w:val="24"/>
        </w:rPr>
        <w:t xml:space="preserve"> º</w:t>
      </w:r>
      <w:r w:rsidRPr="006A17DC">
        <w:rPr>
          <w:rFonts w:ascii="Times New Roman" w:hAnsi="Times New Roman" w:hint="eastAsia"/>
          <w:sz w:val="24"/>
          <w:szCs w:val="24"/>
        </w:rPr>
        <w:t>C for 15 seconds, 57</w:t>
      </w:r>
      <w:r w:rsidRPr="006A17DC">
        <w:rPr>
          <w:rFonts w:ascii="Times New Roman" w:hAnsi="Times New Roman"/>
          <w:sz w:val="24"/>
          <w:szCs w:val="24"/>
        </w:rPr>
        <w:t xml:space="preserve"> º</w:t>
      </w:r>
      <w:r w:rsidRPr="006A17DC">
        <w:rPr>
          <w:rFonts w:ascii="Times New Roman" w:hAnsi="Times New Roman" w:hint="eastAsia"/>
          <w:sz w:val="24"/>
          <w:szCs w:val="24"/>
        </w:rPr>
        <w:t>C for 30 seconds, and 72</w:t>
      </w:r>
      <w:r w:rsidRPr="006A17DC">
        <w:rPr>
          <w:rFonts w:ascii="Times New Roman" w:hAnsi="Times New Roman"/>
          <w:sz w:val="24"/>
          <w:szCs w:val="24"/>
        </w:rPr>
        <w:t xml:space="preserve"> º</w:t>
      </w:r>
      <w:r w:rsidRPr="006A17DC">
        <w:rPr>
          <w:rFonts w:ascii="Times New Roman" w:hAnsi="Times New Roman" w:hint="eastAsia"/>
          <w:sz w:val="24"/>
          <w:szCs w:val="24"/>
        </w:rPr>
        <w:t xml:space="preserve">C for 15 seconds, with a final </w:t>
      </w:r>
      <w:r w:rsidRPr="006A17DC">
        <w:rPr>
          <w:rFonts w:ascii="Times New Roman" w:hAnsi="Times New Roman" w:hint="eastAsia"/>
          <w:sz w:val="24"/>
          <w:szCs w:val="24"/>
        </w:rPr>
        <w:lastRenderedPageBreak/>
        <w:t>extension of 5 minutes at 72</w:t>
      </w:r>
      <w:r w:rsidRPr="006A17DC">
        <w:rPr>
          <w:rFonts w:ascii="Times New Roman" w:hAnsi="Times New Roman"/>
          <w:sz w:val="24"/>
          <w:szCs w:val="24"/>
        </w:rPr>
        <w:t>º</w:t>
      </w:r>
      <w:r w:rsidRPr="006A17DC">
        <w:rPr>
          <w:rFonts w:ascii="Times New Roman" w:hAnsi="Times New Roman" w:hint="eastAsia"/>
          <w:sz w:val="24"/>
          <w:szCs w:val="24"/>
        </w:rPr>
        <w:t>C. PCR products were sequenced using</w:t>
      </w:r>
      <w:r w:rsidRPr="006A17DC">
        <w:rPr>
          <w:rFonts w:ascii="Times New Roman" w:hAnsi="Times New Roman"/>
          <w:sz w:val="24"/>
          <w:szCs w:val="24"/>
        </w:rPr>
        <w:t xml:space="preserve"> the</w:t>
      </w:r>
      <w:r w:rsidRPr="006A17DC">
        <w:rPr>
          <w:rFonts w:ascii="Times New Roman" w:hAnsi="Times New Roman" w:hint="eastAsia"/>
          <w:sz w:val="24"/>
          <w:szCs w:val="24"/>
        </w:rPr>
        <w:t xml:space="preserve"> PSQ 96M Pyrosequencing system (</w:t>
      </w:r>
      <w:proofErr w:type="spellStart"/>
      <w:r w:rsidRPr="006A17DC">
        <w:rPr>
          <w:rFonts w:ascii="Times New Roman" w:hAnsi="Times New Roman" w:hint="eastAsia"/>
          <w:sz w:val="24"/>
          <w:szCs w:val="24"/>
        </w:rPr>
        <w:t>Biotage</w:t>
      </w:r>
      <w:proofErr w:type="spellEnd"/>
      <w:r w:rsidRPr="006A17DC">
        <w:rPr>
          <w:rFonts w:ascii="Times New Roman" w:hAnsi="Times New Roman" w:hint="eastAsia"/>
          <w:sz w:val="24"/>
          <w:szCs w:val="24"/>
        </w:rPr>
        <w:t xml:space="preserve">) according to the </w:t>
      </w:r>
      <w:r w:rsidRPr="006A17DC">
        <w:rPr>
          <w:rFonts w:ascii="Times New Roman" w:hAnsi="Times New Roman"/>
          <w:sz w:val="24"/>
          <w:szCs w:val="24"/>
        </w:rPr>
        <w:t>manufacturer’s</w:t>
      </w:r>
      <w:r w:rsidRPr="006A17DC">
        <w:rPr>
          <w:rFonts w:ascii="Times New Roman" w:hAnsi="Times New Roman" w:hint="eastAsia"/>
          <w:sz w:val="24"/>
          <w:szCs w:val="24"/>
        </w:rPr>
        <w:t xml:space="preserve"> protocol with the following sequencing primers </w:t>
      </w:r>
      <w:r w:rsidRPr="006A17DC">
        <w:rPr>
          <w:rFonts w:ascii="Times New Roman" w:hAnsi="Times New Roman"/>
          <w:sz w:val="24"/>
          <w:szCs w:val="24"/>
        </w:rPr>
        <w:t>designated</w:t>
      </w:r>
      <w:r w:rsidRPr="006A17DC">
        <w:rPr>
          <w:rFonts w:ascii="Times New Roman" w:hAnsi="Times New Roman" w:hint="eastAsia"/>
          <w:sz w:val="24"/>
          <w:szCs w:val="24"/>
        </w:rPr>
        <w:t xml:space="preserve"> in </w:t>
      </w:r>
      <w:r w:rsidR="009F0B87">
        <w:rPr>
          <w:rFonts w:ascii="Times New Roman" w:hAnsi="Times New Roman" w:hint="eastAsia"/>
          <w:sz w:val="24"/>
          <w:szCs w:val="24"/>
        </w:rPr>
        <w:t xml:space="preserve">Supplementary </w:t>
      </w:r>
      <w:r w:rsidR="009F0B87" w:rsidRPr="006A17DC">
        <w:rPr>
          <w:rFonts w:ascii="Times New Roman" w:hAnsi="Times New Roman" w:hint="eastAsia"/>
          <w:sz w:val="24"/>
          <w:szCs w:val="24"/>
        </w:rPr>
        <w:t>Figure 1</w:t>
      </w:r>
      <w:r w:rsidRPr="006A17DC">
        <w:rPr>
          <w:rFonts w:ascii="Times New Roman" w:hAnsi="Times New Roman" w:hint="eastAsia"/>
          <w:sz w:val="24"/>
          <w:szCs w:val="24"/>
        </w:rPr>
        <w:t xml:space="preserve">. The methylation percentage at each </w:t>
      </w:r>
      <w:proofErr w:type="spellStart"/>
      <w:r w:rsidRPr="006A17DC">
        <w:rPr>
          <w:rFonts w:ascii="Times New Roman" w:hAnsi="Times New Roman" w:hint="eastAsia"/>
          <w:sz w:val="24"/>
          <w:szCs w:val="24"/>
        </w:rPr>
        <w:t>CpG</w:t>
      </w:r>
      <w:proofErr w:type="spellEnd"/>
      <w:r w:rsidRPr="006A17DC">
        <w:rPr>
          <w:rFonts w:ascii="Times New Roman" w:hAnsi="Times New Roman" w:hint="eastAsia"/>
          <w:sz w:val="24"/>
          <w:szCs w:val="24"/>
        </w:rPr>
        <w:t xml:space="preserve"> region was quantified using the Pyro Q-</w:t>
      </w:r>
      <w:proofErr w:type="spellStart"/>
      <w:r w:rsidRPr="006A17DC">
        <w:rPr>
          <w:rFonts w:ascii="Times New Roman" w:hAnsi="Times New Roman" w:hint="eastAsia"/>
          <w:sz w:val="24"/>
          <w:szCs w:val="24"/>
        </w:rPr>
        <w:t>CpG</w:t>
      </w:r>
      <w:proofErr w:type="spellEnd"/>
      <w:r w:rsidRPr="006A17DC">
        <w:rPr>
          <w:rFonts w:ascii="Times New Roman" w:hAnsi="Times New Roman" w:hint="eastAsia"/>
          <w:sz w:val="24"/>
          <w:szCs w:val="24"/>
        </w:rPr>
        <w:t xml:space="preserve"> </w:t>
      </w:r>
      <w:r w:rsidRPr="006A17DC">
        <w:rPr>
          <w:rFonts w:ascii="Times New Roman" w:hAnsi="Times New Roman"/>
          <w:sz w:val="24"/>
          <w:szCs w:val="24"/>
        </w:rPr>
        <w:t>software</w:t>
      </w:r>
      <w:r w:rsidRPr="006A17DC">
        <w:rPr>
          <w:rFonts w:ascii="Times New Roman" w:hAnsi="Times New Roman" w:hint="eastAsia"/>
          <w:sz w:val="24"/>
          <w:szCs w:val="24"/>
        </w:rPr>
        <w:t>, version 1.0.9 (</w:t>
      </w:r>
      <w:proofErr w:type="spellStart"/>
      <w:r w:rsidRPr="006A17DC">
        <w:rPr>
          <w:rFonts w:ascii="Times New Roman" w:hAnsi="Times New Roman" w:hint="eastAsia"/>
          <w:sz w:val="24"/>
          <w:szCs w:val="24"/>
        </w:rPr>
        <w:t>Biotage</w:t>
      </w:r>
      <w:proofErr w:type="spellEnd"/>
      <w:r w:rsidRPr="006A17DC">
        <w:rPr>
          <w:rFonts w:ascii="Times New Roman" w:hAnsi="Times New Roman" w:hint="eastAsia"/>
          <w:sz w:val="24"/>
          <w:szCs w:val="24"/>
        </w:rPr>
        <w:t>).</w:t>
      </w:r>
    </w:p>
    <w:p w14:paraId="53D6EC00" w14:textId="77777777" w:rsidR="00791CC3" w:rsidRPr="009F0B87" w:rsidRDefault="00791CC3" w:rsidP="007E34CA">
      <w:pPr>
        <w:wordWrap/>
        <w:adjustRightInd w:val="0"/>
        <w:spacing w:after="0" w:line="480" w:lineRule="auto"/>
        <w:ind w:left="420" w:hanging="420"/>
        <w:rPr>
          <w:rFonts w:ascii="Times New Roman" w:hAnsi="Times New Roman"/>
          <w:sz w:val="24"/>
          <w:szCs w:val="24"/>
        </w:rPr>
      </w:pPr>
    </w:p>
    <w:p w14:paraId="7728A5A6" w14:textId="77777777" w:rsidR="00791CC3" w:rsidRPr="00DC4796" w:rsidRDefault="00791CC3" w:rsidP="007E34CA">
      <w:pPr>
        <w:wordWrap/>
        <w:adjustRightInd w:val="0"/>
        <w:spacing w:after="0" w:line="480" w:lineRule="auto"/>
        <w:ind w:left="420" w:hanging="42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Reference of su</w:t>
      </w:r>
      <w:r w:rsidRPr="00DC4796">
        <w:rPr>
          <w:rFonts w:ascii="Times New Roman" w:hAnsi="Times New Roman"/>
          <w:b/>
          <w:sz w:val="28"/>
          <w:szCs w:val="28"/>
        </w:rPr>
        <w:t>p</w:t>
      </w:r>
      <w:r>
        <w:rPr>
          <w:rFonts w:ascii="Times New Roman" w:hAnsi="Times New Roman" w:hint="eastAsia"/>
          <w:b/>
          <w:sz w:val="28"/>
          <w:szCs w:val="28"/>
        </w:rPr>
        <w:t>p</w:t>
      </w:r>
      <w:r w:rsidRPr="00DC4796">
        <w:rPr>
          <w:rFonts w:ascii="Times New Roman" w:hAnsi="Times New Roman"/>
          <w:b/>
          <w:sz w:val="28"/>
          <w:szCs w:val="28"/>
        </w:rPr>
        <w:t xml:space="preserve">lemental </w:t>
      </w:r>
      <w:r>
        <w:rPr>
          <w:rFonts w:ascii="Times New Roman" w:hAnsi="Times New Roman" w:hint="eastAsia"/>
          <w:b/>
          <w:sz w:val="28"/>
          <w:szCs w:val="28"/>
        </w:rPr>
        <w:t>m</w:t>
      </w:r>
      <w:r w:rsidRPr="00DC4796">
        <w:rPr>
          <w:rFonts w:ascii="Times New Roman" w:hAnsi="Times New Roman"/>
          <w:b/>
          <w:sz w:val="28"/>
          <w:szCs w:val="28"/>
        </w:rPr>
        <w:t>aterials</w:t>
      </w:r>
    </w:p>
    <w:p w14:paraId="3022C192" w14:textId="69282A6B" w:rsidR="009F0B87" w:rsidRDefault="009F0B87" w:rsidP="000F3080">
      <w:pPr>
        <w:pStyle w:val="ab"/>
        <w:numPr>
          <w:ilvl w:val="0"/>
          <w:numId w:val="3"/>
        </w:numPr>
        <w:wordWrap/>
        <w:spacing w:after="0" w:line="480" w:lineRule="auto"/>
        <w:ind w:leftChars="0" w:left="360" w:hangingChars="15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Folstein</w:t>
      </w:r>
      <w:proofErr w:type="spellEnd"/>
      <w:r>
        <w:rPr>
          <w:rFonts w:ascii="Times New Roman" w:hAnsi="Times New Roman"/>
          <w:sz w:val="24"/>
          <w:szCs w:val="24"/>
        </w:rPr>
        <w:t>, M.F</w:t>
      </w:r>
      <w:r w:rsidR="00F745B1">
        <w:rPr>
          <w:rFonts w:ascii="Times New Roman" w:hAnsi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/>
          <w:sz w:val="24"/>
          <w:szCs w:val="24"/>
        </w:rPr>
        <w:t>Fostein</w:t>
      </w:r>
      <w:proofErr w:type="spellEnd"/>
      <w:r>
        <w:rPr>
          <w:rFonts w:ascii="Times New Roman" w:hAnsi="Times New Roman"/>
          <w:sz w:val="24"/>
          <w:szCs w:val="24"/>
        </w:rPr>
        <w:t>, S.E</w:t>
      </w:r>
      <w:r w:rsidR="00F745B1">
        <w:rPr>
          <w:rFonts w:ascii="Times New Roman" w:hAnsi="Times New Roman"/>
          <w:sz w:val="24"/>
          <w:szCs w:val="24"/>
        </w:rPr>
        <w:t xml:space="preserve">. &amp; </w:t>
      </w:r>
      <w:r>
        <w:rPr>
          <w:rFonts w:ascii="Times New Roman" w:hAnsi="Times New Roman"/>
          <w:sz w:val="24"/>
          <w:szCs w:val="24"/>
        </w:rPr>
        <w:t xml:space="preserve">McHugh, P.R. “Mini-Mental State” a practical method for grading the cognitive state of patients for the clinician. </w:t>
      </w:r>
      <w:r w:rsidRPr="000F3080">
        <w:rPr>
          <w:rFonts w:ascii="Times New Roman" w:hAnsi="Times New Roman"/>
          <w:i/>
          <w:sz w:val="24"/>
          <w:szCs w:val="24"/>
        </w:rPr>
        <w:t xml:space="preserve">J. </w:t>
      </w:r>
      <w:proofErr w:type="spellStart"/>
      <w:r w:rsidRPr="000F3080">
        <w:rPr>
          <w:rFonts w:ascii="Times New Roman" w:hAnsi="Times New Roman"/>
          <w:i/>
          <w:sz w:val="24"/>
          <w:szCs w:val="24"/>
        </w:rPr>
        <w:t>Psychiatr</w:t>
      </w:r>
      <w:proofErr w:type="spellEnd"/>
      <w:r w:rsidRPr="000F3080">
        <w:rPr>
          <w:rFonts w:ascii="Times New Roman" w:hAnsi="Times New Roman"/>
          <w:i/>
          <w:sz w:val="24"/>
          <w:szCs w:val="24"/>
        </w:rPr>
        <w:t>. R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45B1">
        <w:rPr>
          <w:rFonts w:ascii="Times New Roman" w:hAnsi="Times New Roman"/>
          <w:b/>
          <w:sz w:val="24"/>
          <w:szCs w:val="24"/>
        </w:rPr>
        <w:t>12,</w:t>
      </w:r>
      <w:r>
        <w:rPr>
          <w:rFonts w:ascii="Times New Roman" w:hAnsi="Times New Roman"/>
          <w:sz w:val="24"/>
          <w:szCs w:val="24"/>
        </w:rPr>
        <w:t xml:space="preserve"> 189-198</w:t>
      </w:r>
      <w:r w:rsidR="00F745B1">
        <w:rPr>
          <w:rFonts w:ascii="Times New Roman" w:hAnsi="Times New Roman"/>
          <w:sz w:val="24"/>
          <w:szCs w:val="24"/>
        </w:rPr>
        <w:t xml:space="preserve"> (1975)</w:t>
      </w:r>
      <w:r>
        <w:rPr>
          <w:rFonts w:ascii="Times New Roman" w:hAnsi="Times New Roman"/>
          <w:sz w:val="24"/>
          <w:szCs w:val="24"/>
        </w:rPr>
        <w:t>.</w:t>
      </w:r>
    </w:p>
    <w:p w14:paraId="05C18CA3" w14:textId="77777777" w:rsidR="00791CC3" w:rsidRPr="00A52453" w:rsidRDefault="00791CC3" w:rsidP="00791CC3">
      <w:pPr>
        <w:spacing w:line="480" w:lineRule="auto"/>
        <w:rPr>
          <w:rFonts w:ascii="Times New Roman" w:hAnsi="Times New Roman"/>
          <w:sz w:val="24"/>
        </w:rPr>
        <w:sectPr w:rsidR="00791CC3" w:rsidRPr="00A52453" w:rsidSect="00E74E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740E32D" w14:textId="65A15849" w:rsidR="00122454" w:rsidRPr="00122454" w:rsidRDefault="00791CC3" w:rsidP="000F3080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22454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L FIGURE </w:t>
      </w:r>
      <w:r w:rsidRPr="00122454">
        <w:rPr>
          <w:rFonts w:ascii="Times New Roman" w:hAnsi="Times New Roman"/>
          <w:b/>
          <w:sz w:val="24"/>
          <w:szCs w:val="24"/>
        </w:rPr>
        <w:t>S</w:t>
      </w:r>
      <w:r w:rsidRPr="00122454">
        <w:rPr>
          <w:rFonts w:ascii="Times New Roman" w:hAnsi="Times New Roman" w:hint="eastAsia"/>
          <w:b/>
          <w:sz w:val="24"/>
          <w:szCs w:val="24"/>
        </w:rPr>
        <w:t>1</w:t>
      </w:r>
      <w:r w:rsidRPr="00122454">
        <w:rPr>
          <w:rFonts w:ascii="Times New Roman" w:hAnsi="Times New Roman"/>
          <w:b/>
          <w:sz w:val="24"/>
          <w:szCs w:val="24"/>
        </w:rPr>
        <w:t xml:space="preserve"> </w:t>
      </w:r>
      <w:r w:rsidR="00122454" w:rsidRPr="00122454">
        <w:rPr>
          <w:rFonts w:ascii="Times New Roman" w:hAnsi="Times New Roman"/>
          <w:b/>
          <w:i/>
          <w:sz w:val="24"/>
          <w:szCs w:val="24"/>
        </w:rPr>
        <w:t>SLC6A4</w:t>
      </w:r>
      <w:r w:rsidR="00122454" w:rsidRPr="00122454">
        <w:rPr>
          <w:rFonts w:ascii="Times New Roman" w:hAnsi="Times New Roman"/>
          <w:b/>
          <w:sz w:val="24"/>
          <w:szCs w:val="24"/>
        </w:rPr>
        <w:t xml:space="preserve"> promoter region analyzed in terms of methylation status</w:t>
      </w:r>
    </w:p>
    <w:p w14:paraId="6D3D036F" w14:textId="53784A7C" w:rsidR="00791CC3" w:rsidRPr="00DC4796" w:rsidRDefault="00791CC3" w:rsidP="00791CC3">
      <w:pPr>
        <w:spacing w:line="480" w:lineRule="auto"/>
        <w:ind w:left="360" w:hanging="36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BE5AA52" wp14:editId="74C3F0A4">
            <wp:extent cx="5731510" cy="4146550"/>
            <wp:effectExtent l="0" t="0" r="254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9855" w14:textId="77777777" w:rsidR="00791CC3" w:rsidRPr="00DC4796" w:rsidRDefault="00791CC3" w:rsidP="000F3080">
      <w:pPr>
        <w:wordWrap/>
        <w:spacing w:after="0" w:line="480" w:lineRule="auto"/>
        <w:ind w:hanging="360"/>
        <w:rPr>
          <w:rFonts w:ascii="Times New Roman"/>
          <w:b/>
          <w:sz w:val="24"/>
        </w:rPr>
      </w:pPr>
      <w:r w:rsidRPr="00DC4796">
        <w:rPr>
          <w:rFonts w:ascii="Times New Roman"/>
          <w:b/>
          <w:sz w:val="24"/>
        </w:rPr>
        <w:t>Figure legends</w:t>
      </w:r>
    </w:p>
    <w:p w14:paraId="6315DB01" w14:textId="77777777" w:rsidR="00791CC3" w:rsidRDefault="00791CC3" w:rsidP="000F3080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  <w:sectPr w:rsidR="00791CC3" w:rsidSect="00E74E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DC4796">
        <w:rPr>
          <w:rFonts w:ascii="Times New Roman" w:hAnsi="Times New Roman"/>
          <w:sz w:val="24"/>
          <w:szCs w:val="24"/>
        </w:rPr>
        <w:t>CpGs</w:t>
      </w:r>
      <w:proofErr w:type="spellEnd"/>
      <w:r w:rsidRPr="00DC4796">
        <w:rPr>
          <w:rFonts w:ascii="Times New Roman" w:hAnsi="Times New Roman"/>
          <w:sz w:val="24"/>
          <w:szCs w:val="24"/>
        </w:rPr>
        <w:t xml:space="preserve"> are underlined and numbered. Forward and backward primers and sequencer are designated. </w:t>
      </w:r>
      <w:r w:rsidRPr="006A17DC">
        <w:rPr>
          <w:rFonts w:ascii="Times New Roman" w:hAnsi="Times New Roman"/>
          <w:sz w:val="24"/>
          <w:szCs w:val="24"/>
        </w:rPr>
        <w:t>Numbering of the gene sequence is relative to the transcriptional</w:t>
      </w:r>
      <w:r w:rsidRPr="006A17DC">
        <w:rPr>
          <w:rFonts w:ascii="Times New Roman" w:hAnsi="Times New Roman" w:hint="eastAsia"/>
          <w:sz w:val="24"/>
          <w:szCs w:val="24"/>
        </w:rPr>
        <w:t xml:space="preserve"> </w:t>
      </w:r>
      <w:r w:rsidRPr="006A17DC">
        <w:rPr>
          <w:rFonts w:ascii="Times New Roman" w:hAnsi="Times New Roman"/>
          <w:sz w:val="24"/>
          <w:szCs w:val="24"/>
        </w:rPr>
        <w:t>start site.</w:t>
      </w:r>
    </w:p>
    <w:p w14:paraId="69E6AAEC" w14:textId="58DE9AF1" w:rsidR="00122454" w:rsidRPr="00122454" w:rsidRDefault="00791CC3" w:rsidP="00122454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DC4796">
        <w:rPr>
          <w:rFonts w:ascii="Times New Roman" w:hAnsi="Times New Roman"/>
          <w:sz w:val="24"/>
          <w:szCs w:val="24"/>
        </w:rPr>
        <w:t xml:space="preserve"> </w:t>
      </w:r>
      <w:r w:rsidR="00122454" w:rsidRPr="000F3080">
        <w:rPr>
          <w:rFonts w:ascii="Times New Roman" w:hAnsi="Times New Roman"/>
          <w:b/>
          <w:sz w:val="24"/>
          <w:szCs w:val="24"/>
        </w:rPr>
        <w:t xml:space="preserve">Associations of the methylation status of individual </w:t>
      </w:r>
      <w:proofErr w:type="spellStart"/>
      <w:r w:rsidR="00122454" w:rsidRPr="000F3080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122454" w:rsidRPr="000F3080">
        <w:rPr>
          <w:rFonts w:ascii="Times New Roman" w:hAnsi="Times New Roman"/>
          <w:b/>
          <w:sz w:val="24"/>
          <w:szCs w:val="24"/>
        </w:rPr>
        <w:t xml:space="preserve"> with the cumulative incidence (%) of composite </w:t>
      </w:r>
      <w:proofErr w:type="spellStart"/>
      <w:r w:rsidR="00122454" w:rsidRPr="000F3080">
        <w:rPr>
          <w:rFonts w:ascii="Times New Roman" w:hAnsi="Times New Roman"/>
          <w:b/>
          <w:sz w:val="24"/>
          <w:szCs w:val="24"/>
        </w:rPr>
        <w:t>cerebro</w:t>
      </w:r>
      <w:proofErr w:type="spellEnd"/>
      <w:r w:rsidR="00122454" w:rsidRPr="000F3080">
        <w:rPr>
          <w:rFonts w:ascii="Times New Roman" w:hAnsi="Times New Roman"/>
          <w:b/>
          <w:sz w:val="24"/>
          <w:szCs w:val="24"/>
        </w:rPr>
        <w:t>-cardiovascular events (CCVEs; cumulative incidence, %), stratified by suicidal ideation status immediately after stroke (</w:t>
      </w:r>
      <w:r w:rsidR="00122454" w:rsidRPr="000F3080">
        <w:rPr>
          <w:rFonts w:ascii="Times New Roman"/>
          <w:b/>
          <w:sz w:val="24"/>
          <w:szCs w:val="24"/>
        </w:rPr>
        <w:t xml:space="preserve">within </w:t>
      </w:r>
      <w:r w:rsidR="00122454" w:rsidRPr="000F3080">
        <w:rPr>
          <w:rFonts w:ascii="Times New Roman" w:hAnsi="Times New Roman"/>
          <w:b/>
          <w:sz w:val="24"/>
          <w:szCs w:val="24"/>
        </w:rPr>
        <w:t>2 weeks).</w:t>
      </w:r>
      <w:r w:rsidR="00122454" w:rsidRPr="00122454">
        <w:rPr>
          <w:rFonts w:ascii="Times New Roman" w:hAnsi="Times New Roman"/>
          <w:sz w:val="24"/>
          <w:szCs w:val="24"/>
        </w:rPr>
        <w:t xml:space="preserve"> </w:t>
      </w:r>
    </w:p>
    <w:p w14:paraId="09AAFEA2" w14:textId="543923DA" w:rsidR="00122454" w:rsidRDefault="000F3080" w:rsidP="00122454">
      <w:pPr>
        <w:widowControl/>
        <w:wordWrap/>
        <w:autoSpaceDE/>
        <w:autoSpaceDN/>
        <w:spacing w:after="0" w:line="480" w:lineRule="auto"/>
        <w:rPr>
          <w:rFonts w:ascii="Times New Roman"/>
          <w:sz w:val="24"/>
          <w:szCs w:val="24"/>
          <w:lang w:val="en"/>
        </w:rPr>
      </w:pPr>
      <w:r w:rsidRPr="000F3080">
        <w:rPr>
          <w:rFonts w:ascii="Times New Roman" w:hAnsi="Times New Roman"/>
          <w:b/>
          <w:sz w:val="22"/>
          <w:szCs w:val="24"/>
        </w:rPr>
        <w:t>Figure legend:</w:t>
      </w:r>
      <w:r>
        <w:rPr>
          <w:rFonts w:ascii="Times New Roman" w:hAnsi="Times New Roman"/>
          <w:sz w:val="22"/>
          <w:szCs w:val="24"/>
        </w:rPr>
        <w:t xml:space="preserve"> </w:t>
      </w:r>
      <w:r w:rsidR="00122454" w:rsidRPr="00F91925">
        <w:rPr>
          <w:rFonts w:ascii="Times New Roman" w:hAnsi="Times New Roman"/>
          <w:sz w:val="22"/>
          <w:szCs w:val="24"/>
        </w:rPr>
        <w:t>Cox proportional hazards models</w:t>
      </w:r>
      <w:r w:rsidR="00122454" w:rsidRPr="00F91925">
        <w:rPr>
          <w:rFonts w:ascii="Times New Roman" w:hAnsi="Times New Roman"/>
          <w:sz w:val="22"/>
        </w:rPr>
        <w:t xml:space="preserve"> were used </w:t>
      </w:r>
      <w:r w:rsidR="00122454" w:rsidRPr="00F91925">
        <w:rPr>
          <w:rFonts w:ascii="Times New Roman" w:hAnsi="Times New Roman"/>
          <w:sz w:val="22"/>
          <w:szCs w:val="24"/>
        </w:rPr>
        <w:t>for analyses of the overall cohort, and for analyses</w:t>
      </w:r>
      <w:r w:rsidR="00122454" w:rsidRPr="00F91925">
        <w:rPr>
          <w:rFonts w:ascii="Times New Roman" w:hAnsi="Times New Roman"/>
          <w:sz w:val="22"/>
        </w:rPr>
        <w:t xml:space="preserve"> stratified by </w:t>
      </w:r>
      <w:r w:rsidR="00122454" w:rsidRPr="00F91925">
        <w:rPr>
          <w:rFonts w:ascii="Times New Roman" w:hAnsi="Times New Roman"/>
          <w:sz w:val="22"/>
          <w:szCs w:val="24"/>
        </w:rPr>
        <w:t>SI</w:t>
      </w:r>
      <w:r w:rsidR="00122454" w:rsidRPr="00F91925">
        <w:rPr>
          <w:rFonts w:ascii="Times New Roman" w:hAnsi="Times New Roman"/>
          <w:sz w:val="22"/>
        </w:rPr>
        <w:t xml:space="preserve"> after adjustment</w:t>
      </w:r>
      <w:r w:rsidR="00122454" w:rsidRPr="00F91925">
        <w:rPr>
          <w:rFonts w:ascii="Times New Roman"/>
          <w:sz w:val="22"/>
        </w:rPr>
        <w:t xml:space="preserve"> for age, NIHSS score, previous history of stroke, presence of cardiac disease</w:t>
      </w:r>
      <w:r w:rsidR="00122454" w:rsidRPr="00F91925">
        <w:rPr>
          <w:rFonts w:ascii="Times New Roman"/>
          <w:sz w:val="22"/>
          <w:szCs w:val="24"/>
        </w:rPr>
        <w:t>,</w:t>
      </w:r>
      <w:r w:rsidR="00122454" w:rsidRPr="00F91925">
        <w:rPr>
          <w:rFonts w:ascii="Times New Roman"/>
          <w:sz w:val="22"/>
        </w:rPr>
        <w:t xml:space="preserve"> and </w:t>
      </w:r>
      <w:r w:rsidR="00122454" w:rsidRPr="00F91925">
        <w:rPr>
          <w:rFonts w:ascii="Times New Roman"/>
          <w:sz w:val="22"/>
          <w:szCs w:val="24"/>
        </w:rPr>
        <w:t xml:space="preserve">depression (according to the </w:t>
      </w:r>
      <w:r w:rsidR="00122454" w:rsidRPr="00F91925">
        <w:rPr>
          <w:rFonts w:ascii="Times New Roman"/>
          <w:sz w:val="22"/>
        </w:rPr>
        <w:t xml:space="preserve">DSM-IV </w:t>
      </w:r>
      <w:r w:rsidR="00122454" w:rsidRPr="00F91925">
        <w:rPr>
          <w:rFonts w:ascii="Times New Roman"/>
          <w:sz w:val="22"/>
          <w:szCs w:val="24"/>
        </w:rPr>
        <w:t>criteria) within</w:t>
      </w:r>
      <w:r w:rsidR="00122454" w:rsidRPr="00F91925">
        <w:rPr>
          <w:rFonts w:ascii="Times New Roman"/>
          <w:sz w:val="22"/>
        </w:rPr>
        <w:t xml:space="preserve"> 2 weeks after stroke</w:t>
      </w:r>
      <w:r w:rsidR="00122454" w:rsidRPr="00F91925">
        <w:rPr>
          <w:rFonts w:ascii="Times New Roman" w:hAnsi="Times New Roman"/>
          <w:sz w:val="22"/>
          <w:szCs w:val="24"/>
        </w:rPr>
        <w:t xml:space="preserve">. </w:t>
      </w:r>
    </w:p>
    <w:p w14:paraId="27A82E59" w14:textId="77777777" w:rsidR="00122454" w:rsidRPr="00F91925" w:rsidRDefault="00122454" w:rsidP="00122454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2"/>
          <w:szCs w:val="24"/>
        </w:rPr>
      </w:pPr>
      <w:r w:rsidRPr="00F91925">
        <w:rPr>
          <w:rFonts w:ascii="Times New Roman"/>
          <w:sz w:val="22"/>
        </w:rPr>
        <w:t xml:space="preserve">Abbreviations: SI, suicidal ideation; NIHSS, National Institutes of Health Stroke Scale; DSM-IV, </w:t>
      </w:r>
      <w:r w:rsidRPr="00F91925">
        <w:rPr>
          <w:rFonts w:ascii="Times New Roman"/>
          <w:iCs/>
          <w:sz w:val="22"/>
        </w:rPr>
        <w:t>Diagnostic and Statistical Manual of Mental Disorders, 4</w:t>
      </w:r>
      <w:r w:rsidRPr="00F91925">
        <w:rPr>
          <w:rFonts w:ascii="Times New Roman"/>
          <w:iCs/>
          <w:sz w:val="22"/>
          <w:vertAlign w:val="superscript"/>
        </w:rPr>
        <w:t>th</w:t>
      </w:r>
      <w:r w:rsidRPr="00F91925">
        <w:rPr>
          <w:rFonts w:ascii="Times New Roman"/>
          <w:iCs/>
          <w:sz w:val="22"/>
        </w:rPr>
        <w:t xml:space="preserve"> edition</w:t>
      </w:r>
    </w:p>
    <w:p w14:paraId="7D58136E" w14:textId="5BB92605" w:rsidR="00791CC3" w:rsidRPr="00122454" w:rsidRDefault="00791CC3" w:rsidP="00791CC3">
      <w:pPr>
        <w:spacing w:after="0" w:line="480" w:lineRule="auto"/>
        <w:rPr>
          <w:rFonts w:ascii="Times New Roman" w:hAnsi="Times New Roman"/>
          <w:sz w:val="22"/>
        </w:rPr>
      </w:pPr>
      <w:r w:rsidRPr="00122454">
        <w:rPr>
          <w:rFonts w:ascii="Times New Roman" w:hAnsi="Times New Roman" w:hint="eastAsia"/>
          <w:sz w:val="22"/>
        </w:rPr>
        <w:t xml:space="preserve">1) </w:t>
      </w:r>
      <w:proofErr w:type="spellStart"/>
      <w:r w:rsidRPr="00122454">
        <w:rPr>
          <w:rFonts w:ascii="Times New Roman" w:hAnsi="Times New Roman" w:hint="eastAsia"/>
          <w:sz w:val="22"/>
        </w:rPr>
        <w:t>CpG</w:t>
      </w:r>
      <w:proofErr w:type="spellEnd"/>
      <w:r w:rsidRPr="00122454">
        <w:rPr>
          <w:rFonts w:ascii="Times New Roman" w:hAnsi="Times New Roman"/>
          <w:sz w:val="22"/>
        </w:rPr>
        <w:t xml:space="preserve"> </w:t>
      </w:r>
      <w:r w:rsidRPr="00122454">
        <w:rPr>
          <w:rFonts w:ascii="Times New Roman" w:hAnsi="Times New Roman" w:hint="eastAsia"/>
          <w:sz w:val="22"/>
        </w:rPr>
        <w:t>1</w:t>
      </w:r>
      <w:r w:rsidRPr="00122454">
        <w:rPr>
          <w:rFonts w:ascii="Times New Roman" w:hAnsi="Times New Roman"/>
          <w:sz w:val="22"/>
        </w:rPr>
        <w:t xml:space="preserve">: </w:t>
      </w:r>
      <w:r w:rsidR="00122454"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="00122454" w:rsidRPr="009F0B87">
        <w:rPr>
          <w:rFonts w:ascii="Times New Roman" w:hAnsi="Times New Roman"/>
          <w:sz w:val="22"/>
        </w:rPr>
        <w:t>composite CCVEs was</w:t>
      </w:r>
      <w:r w:rsidR="00122454" w:rsidRPr="000F3080">
        <w:rPr>
          <w:rFonts w:ascii="Times New Roman" w:hAnsi="Times New Roman"/>
          <w:sz w:val="22"/>
        </w:rPr>
        <w:t xml:space="preserve"> </w:t>
      </w:r>
      <w:r w:rsidRPr="00122454">
        <w:rPr>
          <w:rFonts w:ascii="Times New Roman" w:hAnsi="Times New Roman"/>
          <w:sz w:val="22"/>
        </w:rPr>
        <w:t>at borderline significance (</w:t>
      </w:r>
      <w:r w:rsidR="00C74577">
        <w:rPr>
          <w:rFonts w:ascii="Times New Roman"/>
          <w:i/>
          <w:sz w:val="24"/>
          <w:szCs w:val="24"/>
        </w:rPr>
        <w:t>p</w:t>
      </w:r>
      <w:r w:rsidR="00C74577" w:rsidRPr="00122454" w:rsidDel="00C74577">
        <w:rPr>
          <w:rFonts w:ascii="Times New Roman" w:hAnsi="Times New Roman"/>
          <w:sz w:val="22"/>
        </w:rPr>
        <w:t xml:space="preserve"> </w:t>
      </w:r>
      <w:r w:rsidRPr="00122454">
        <w:rPr>
          <w:rFonts w:ascii="Times New Roman" w:hAnsi="Times New Roman"/>
          <w:sz w:val="22"/>
        </w:rPr>
        <w:t>=0.066)</w:t>
      </w:r>
    </w:p>
    <w:p w14:paraId="36EE5215" w14:textId="77777777" w:rsidR="00791CC3" w:rsidRDefault="00791CC3" w:rsidP="00791CC3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BF3B027" wp14:editId="6EB98349">
            <wp:extent cx="2603205" cy="1990725"/>
            <wp:effectExtent l="0" t="0" r="698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07073" cy="1993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DEE6D6C" wp14:editId="1EE8A346">
            <wp:extent cx="2595549" cy="19716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43625" cy="20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DCC8281" wp14:editId="09B7730C">
            <wp:extent cx="2428875" cy="1781346"/>
            <wp:effectExtent l="0" t="0" r="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33304" cy="1784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FB17D" w14:textId="68F48360" w:rsidR="00791CC3" w:rsidRPr="006951FE" w:rsidRDefault="00791CC3" w:rsidP="00791CC3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6951FE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951FE">
        <w:rPr>
          <w:rFonts w:ascii="Times New Roman" w:hAnsi="Times New Roman" w:hint="eastAsia"/>
          <w:sz w:val="24"/>
          <w:szCs w:val="24"/>
        </w:rPr>
        <w:t>CpG</w:t>
      </w:r>
      <w:proofErr w:type="spellEnd"/>
      <w:r>
        <w:rPr>
          <w:rFonts w:ascii="Times New Roman" w:hAnsi="Times New Roman"/>
          <w:sz w:val="24"/>
          <w:szCs w:val="24"/>
        </w:rPr>
        <w:t xml:space="preserve"> 2:</w:t>
      </w:r>
      <w:r w:rsidRPr="00950D91">
        <w:rPr>
          <w:rFonts w:ascii="Times New Roman" w:hAnsi="Times New Roman"/>
          <w:sz w:val="24"/>
          <w:szCs w:val="24"/>
        </w:rPr>
        <w:t xml:space="preserve"> </w:t>
      </w:r>
      <w:r w:rsidR="000F3080"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="000F3080" w:rsidRPr="009F0B87">
        <w:rPr>
          <w:rFonts w:ascii="Times New Roman" w:hAnsi="Times New Roman"/>
          <w:sz w:val="22"/>
        </w:rPr>
        <w:t>composite CCVEs was</w:t>
      </w:r>
      <w:r w:rsidR="000F3080" w:rsidRPr="000F308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4"/>
          <w:szCs w:val="24"/>
        </w:rPr>
        <w:t>not significant (</w:t>
      </w:r>
      <w:r w:rsidR="00C74577">
        <w:rPr>
          <w:rFonts w:ascii="Times New Roman"/>
          <w:i/>
          <w:sz w:val="24"/>
          <w:szCs w:val="24"/>
        </w:rPr>
        <w:t>p</w:t>
      </w:r>
      <w:r w:rsidR="00C74577" w:rsidDel="00C745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0.552)</w:t>
      </w:r>
    </w:p>
    <w:p w14:paraId="0DD8FBA7" w14:textId="77777777" w:rsidR="00791CC3" w:rsidRDefault="00791CC3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C54137" wp14:editId="7363BB1C">
            <wp:extent cx="2541968" cy="193357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49143" cy="1939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40E2319" wp14:editId="3D654EB9">
            <wp:extent cx="2520728" cy="18859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30925" cy="189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289E479" wp14:editId="2F0EEAEC">
            <wp:extent cx="2590800" cy="1915511"/>
            <wp:effectExtent l="0" t="0" r="0" b="889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96709" cy="19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AF73B" w14:textId="0760F9DB" w:rsidR="00791CC3" w:rsidRPr="006951FE" w:rsidRDefault="00791CC3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6951FE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951FE">
        <w:rPr>
          <w:rFonts w:ascii="Times New Roman" w:hAnsi="Times New Roman" w:hint="eastAsia"/>
          <w:sz w:val="24"/>
          <w:szCs w:val="24"/>
        </w:rPr>
        <w:t>CpG</w:t>
      </w:r>
      <w:proofErr w:type="spellEnd"/>
      <w:r>
        <w:rPr>
          <w:rFonts w:ascii="Times New Roman" w:hAnsi="Times New Roman"/>
          <w:sz w:val="24"/>
          <w:szCs w:val="24"/>
        </w:rPr>
        <w:t xml:space="preserve"> 3:</w:t>
      </w:r>
      <w:r w:rsidRPr="000D00B7">
        <w:rPr>
          <w:rFonts w:ascii="Times New Roman" w:hAnsi="Times New Roman"/>
          <w:sz w:val="24"/>
          <w:szCs w:val="24"/>
        </w:rPr>
        <w:t xml:space="preserve"> </w:t>
      </w:r>
      <w:r w:rsidR="000F3080"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="000F3080" w:rsidRPr="009F0B87">
        <w:rPr>
          <w:rFonts w:ascii="Times New Roman" w:hAnsi="Times New Roman"/>
          <w:sz w:val="22"/>
        </w:rPr>
        <w:t>composite CCVEs was</w:t>
      </w:r>
      <w:r w:rsidR="000F3080" w:rsidRPr="000F308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4"/>
          <w:szCs w:val="24"/>
        </w:rPr>
        <w:t>not significant (</w:t>
      </w:r>
      <w:r w:rsidR="00C74577">
        <w:rPr>
          <w:rFonts w:ascii="Times New Roman"/>
          <w:i/>
          <w:sz w:val="24"/>
          <w:szCs w:val="24"/>
        </w:rPr>
        <w:t>p</w:t>
      </w:r>
      <w:r w:rsidR="00C74577" w:rsidDel="00C745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0.362)</w:t>
      </w:r>
    </w:p>
    <w:p w14:paraId="692B69CC" w14:textId="77777777" w:rsidR="00791CC3" w:rsidRDefault="00791CC3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A57280A" wp14:editId="2CA7EC57">
            <wp:extent cx="2638425" cy="1986853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46240" cy="199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1227DE0" wp14:editId="6343E406">
            <wp:extent cx="2724150" cy="202272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42744" cy="203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3E8F985D" wp14:editId="25D50DFD">
            <wp:extent cx="2667000" cy="2001026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75324" cy="2007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6AF5F" w14:textId="2E5E0354" w:rsidR="00791CC3" w:rsidRPr="006951FE" w:rsidRDefault="000F3080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="00791CC3" w:rsidRPr="006951FE">
        <w:rPr>
          <w:rFonts w:ascii="Times New Roman" w:hAnsi="Times New Roman" w:hint="eastAsia"/>
          <w:sz w:val="24"/>
          <w:szCs w:val="24"/>
        </w:rPr>
        <w:t>)</w:t>
      </w:r>
      <w:r w:rsidR="00791CC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791CC3" w:rsidRPr="006951FE">
        <w:rPr>
          <w:rFonts w:ascii="Times New Roman" w:hAnsi="Times New Roman" w:hint="eastAsia"/>
          <w:sz w:val="24"/>
          <w:szCs w:val="24"/>
        </w:rPr>
        <w:t>CpG</w:t>
      </w:r>
      <w:proofErr w:type="spellEnd"/>
      <w:r w:rsidR="00791CC3">
        <w:rPr>
          <w:rFonts w:ascii="Times New Roman" w:hAnsi="Times New Roman"/>
          <w:sz w:val="24"/>
          <w:szCs w:val="24"/>
        </w:rPr>
        <w:t xml:space="preserve"> 5:</w:t>
      </w:r>
      <w:r w:rsidR="00791CC3" w:rsidRPr="000D00B7">
        <w:rPr>
          <w:rFonts w:ascii="Times New Roman" w:hAnsi="Times New Roman"/>
          <w:sz w:val="24"/>
          <w:szCs w:val="24"/>
        </w:rPr>
        <w:t xml:space="preserve"> </w:t>
      </w:r>
      <w:r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Pr="009F0B87">
        <w:rPr>
          <w:rFonts w:ascii="Times New Roman" w:hAnsi="Times New Roman"/>
          <w:sz w:val="22"/>
        </w:rPr>
        <w:t>composite CCVEs was</w:t>
      </w:r>
      <w:r w:rsidRPr="000F3080">
        <w:rPr>
          <w:rFonts w:ascii="Times New Roman" w:hAnsi="Times New Roman"/>
          <w:sz w:val="22"/>
        </w:rPr>
        <w:t xml:space="preserve"> </w:t>
      </w:r>
      <w:r w:rsidR="00791CC3">
        <w:rPr>
          <w:rFonts w:ascii="Times New Roman" w:hAnsi="Times New Roman"/>
          <w:sz w:val="24"/>
          <w:szCs w:val="24"/>
        </w:rPr>
        <w:t>not significant (</w:t>
      </w:r>
      <w:r w:rsidR="00C74577">
        <w:rPr>
          <w:rFonts w:ascii="Times New Roman"/>
          <w:i/>
          <w:sz w:val="24"/>
          <w:szCs w:val="24"/>
        </w:rPr>
        <w:t>p</w:t>
      </w:r>
      <w:r w:rsidR="00C74577">
        <w:rPr>
          <w:rFonts w:ascii="Times New Roman" w:hAnsi="Times New Roman"/>
          <w:sz w:val="24"/>
          <w:szCs w:val="24"/>
        </w:rPr>
        <w:t xml:space="preserve"> </w:t>
      </w:r>
      <w:r w:rsidR="00791CC3">
        <w:rPr>
          <w:rFonts w:ascii="Times New Roman" w:hAnsi="Times New Roman"/>
          <w:sz w:val="24"/>
          <w:szCs w:val="24"/>
        </w:rPr>
        <w:t>=0.586)</w:t>
      </w:r>
    </w:p>
    <w:p w14:paraId="67029771" w14:textId="77777777" w:rsidR="00791CC3" w:rsidRDefault="00791CC3" w:rsidP="00791CC3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867374" wp14:editId="36083376">
            <wp:extent cx="2800350" cy="211479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11077" cy="212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73AAF554" wp14:editId="009291F4">
            <wp:extent cx="2822211" cy="211836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32468" cy="2126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11F5E9A0" wp14:editId="22106A82">
            <wp:extent cx="2838450" cy="2097237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42073" cy="2099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8B246" w14:textId="5496989B" w:rsidR="00791CC3" w:rsidRDefault="000F3080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="00791CC3" w:rsidRPr="006951FE">
        <w:rPr>
          <w:rFonts w:ascii="Times New Roman" w:hAnsi="Times New Roman" w:hint="eastAsia"/>
          <w:sz w:val="24"/>
          <w:szCs w:val="24"/>
        </w:rPr>
        <w:t>)</w:t>
      </w:r>
      <w:r w:rsidR="00791CC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791CC3" w:rsidRPr="006951FE">
        <w:rPr>
          <w:rFonts w:ascii="Times New Roman" w:hAnsi="Times New Roman" w:hint="eastAsia"/>
          <w:sz w:val="24"/>
          <w:szCs w:val="24"/>
        </w:rPr>
        <w:t>CpG</w:t>
      </w:r>
      <w:proofErr w:type="spellEnd"/>
      <w:r w:rsidR="00791CC3">
        <w:rPr>
          <w:rFonts w:ascii="Times New Roman" w:hAnsi="Times New Roman"/>
          <w:sz w:val="24"/>
          <w:szCs w:val="24"/>
        </w:rPr>
        <w:t xml:space="preserve"> 6</w:t>
      </w:r>
      <w:r w:rsidR="00791CC3" w:rsidRPr="000D00B7">
        <w:rPr>
          <w:rFonts w:ascii="Times New Roman" w:hAnsi="Times New Roman"/>
          <w:sz w:val="24"/>
          <w:szCs w:val="24"/>
        </w:rPr>
        <w:t xml:space="preserve"> </w:t>
      </w:r>
      <w:r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Pr="009F0B87">
        <w:rPr>
          <w:rFonts w:ascii="Times New Roman" w:hAnsi="Times New Roman"/>
          <w:sz w:val="22"/>
        </w:rPr>
        <w:t>composite CCVEs was</w:t>
      </w:r>
      <w:r w:rsidR="00791CC3">
        <w:rPr>
          <w:rFonts w:ascii="Times New Roman" w:hAnsi="Times New Roman"/>
          <w:sz w:val="24"/>
          <w:szCs w:val="24"/>
        </w:rPr>
        <w:t xml:space="preserve"> not significant (</w:t>
      </w:r>
      <w:r w:rsidR="00C74577">
        <w:rPr>
          <w:rFonts w:ascii="Times New Roman"/>
          <w:i/>
          <w:sz w:val="24"/>
          <w:szCs w:val="24"/>
        </w:rPr>
        <w:t>p</w:t>
      </w:r>
      <w:r w:rsidR="00C74577" w:rsidDel="00C74577">
        <w:rPr>
          <w:rFonts w:ascii="Times New Roman" w:hAnsi="Times New Roman"/>
          <w:sz w:val="24"/>
          <w:szCs w:val="24"/>
        </w:rPr>
        <w:t xml:space="preserve"> </w:t>
      </w:r>
      <w:r w:rsidR="00791CC3">
        <w:rPr>
          <w:rFonts w:ascii="Times New Roman" w:hAnsi="Times New Roman"/>
          <w:sz w:val="24"/>
          <w:szCs w:val="24"/>
        </w:rPr>
        <w:t>=0.273)</w:t>
      </w:r>
    </w:p>
    <w:p w14:paraId="565C1AAB" w14:textId="77777777" w:rsidR="00791CC3" w:rsidRDefault="00791CC3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AD2B1DD" wp14:editId="2FFE490F">
            <wp:extent cx="2676525" cy="1993754"/>
            <wp:effectExtent l="0" t="0" r="0" b="698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680441" cy="1996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4945978B" wp14:editId="0DD39A33">
            <wp:extent cx="2641707" cy="1962150"/>
            <wp:effectExtent l="0" t="0" r="635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648943" cy="196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9CF3CD2" wp14:editId="6E5CF0CB">
            <wp:extent cx="2695575" cy="1975661"/>
            <wp:effectExtent l="0" t="0" r="0" b="571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698817" cy="197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7F9E6" w14:textId="4716D851" w:rsidR="00791CC3" w:rsidRPr="006951FE" w:rsidRDefault="000F3080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6</w:t>
      </w:r>
      <w:r w:rsidR="00791CC3" w:rsidRPr="006951FE">
        <w:rPr>
          <w:rFonts w:ascii="Times New Roman" w:hAnsi="Times New Roman" w:hint="eastAsia"/>
          <w:sz w:val="24"/>
          <w:szCs w:val="24"/>
        </w:rPr>
        <w:t>)</w:t>
      </w:r>
      <w:r w:rsidR="00791CC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791CC3" w:rsidRPr="006951FE">
        <w:rPr>
          <w:rFonts w:ascii="Times New Roman" w:hAnsi="Times New Roman" w:hint="eastAsia"/>
          <w:sz w:val="24"/>
          <w:szCs w:val="24"/>
        </w:rPr>
        <w:t>CpG</w:t>
      </w:r>
      <w:proofErr w:type="spellEnd"/>
      <w:r w:rsidR="00791CC3">
        <w:rPr>
          <w:rFonts w:ascii="Times New Roman" w:hAnsi="Times New Roman"/>
          <w:sz w:val="24"/>
          <w:szCs w:val="24"/>
        </w:rPr>
        <w:t xml:space="preserve"> 7:</w:t>
      </w:r>
      <w:r w:rsidR="00791CC3" w:rsidRPr="000D00B7">
        <w:rPr>
          <w:rFonts w:ascii="Times New Roman" w:hAnsi="Times New Roman"/>
          <w:sz w:val="24"/>
          <w:szCs w:val="24"/>
        </w:rPr>
        <w:t xml:space="preserve"> </w:t>
      </w:r>
      <w:r w:rsidRPr="00122454">
        <w:rPr>
          <w:rFonts w:ascii="Times New Roman" w:hAnsi="Times New Roman"/>
          <w:sz w:val="22"/>
        </w:rPr>
        <w:t xml:space="preserve">The interaction effect between methylation status and SI on </w:t>
      </w:r>
      <w:r w:rsidRPr="009F0B87">
        <w:rPr>
          <w:rFonts w:ascii="Times New Roman" w:hAnsi="Times New Roman"/>
          <w:sz w:val="22"/>
        </w:rPr>
        <w:t>composite CCVEs was</w:t>
      </w:r>
      <w:r w:rsidRPr="000F3080">
        <w:rPr>
          <w:rFonts w:ascii="Times New Roman" w:hAnsi="Times New Roman"/>
          <w:sz w:val="22"/>
        </w:rPr>
        <w:t xml:space="preserve"> </w:t>
      </w:r>
      <w:r w:rsidR="00791CC3">
        <w:rPr>
          <w:rFonts w:ascii="Times New Roman" w:hAnsi="Times New Roman"/>
          <w:sz w:val="24"/>
          <w:szCs w:val="24"/>
        </w:rPr>
        <w:t>not significant (</w:t>
      </w:r>
      <w:r w:rsidR="00C74577">
        <w:rPr>
          <w:rFonts w:ascii="Times New Roman"/>
          <w:i/>
          <w:sz w:val="24"/>
          <w:szCs w:val="24"/>
        </w:rPr>
        <w:t>p</w:t>
      </w:r>
      <w:r w:rsidR="00C74577" w:rsidDel="00C74577">
        <w:rPr>
          <w:rFonts w:ascii="Times New Roman" w:hAnsi="Times New Roman"/>
          <w:sz w:val="24"/>
          <w:szCs w:val="24"/>
        </w:rPr>
        <w:t xml:space="preserve"> </w:t>
      </w:r>
      <w:r w:rsidR="00791CC3">
        <w:rPr>
          <w:rFonts w:ascii="Times New Roman" w:hAnsi="Times New Roman"/>
          <w:sz w:val="24"/>
          <w:szCs w:val="24"/>
        </w:rPr>
        <w:t>=0.212)</w:t>
      </w:r>
    </w:p>
    <w:p w14:paraId="63BAB5FC" w14:textId="77777777" w:rsidR="00791CC3" w:rsidRPr="006951FE" w:rsidRDefault="00791CC3" w:rsidP="00791C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E8E97E6" wp14:editId="3F665202">
            <wp:extent cx="2628900" cy="1978855"/>
            <wp:effectExtent l="0" t="0" r="0" b="254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634616" cy="1983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5364EF84" wp14:editId="62457E28">
            <wp:extent cx="2597488" cy="200025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598731" cy="2001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1F05B141" wp14:editId="386DD398">
            <wp:extent cx="2652209" cy="1981200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656952" cy="198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45EB0" w14:textId="77777777" w:rsidR="00791CC3" w:rsidRDefault="00791CC3" w:rsidP="00791CC3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  <w:sectPr w:rsidR="00791CC3" w:rsidSect="00A8522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0114D1F" w14:textId="77777777" w:rsidR="00791CC3" w:rsidRDefault="00791CC3" w:rsidP="00791CC3"/>
    <w:tbl>
      <w:tblPr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410"/>
        <w:gridCol w:w="283"/>
        <w:gridCol w:w="2552"/>
        <w:gridCol w:w="2126"/>
      </w:tblGrid>
      <w:tr w:rsidR="00791CC3" w:rsidRPr="00234533" w14:paraId="7D2AAC57" w14:textId="77777777" w:rsidTr="00A8522F">
        <w:trPr>
          <w:trHeight w:val="535"/>
        </w:trPr>
        <w:tc>
          <w:tcPr>
            <w:tcW w:w="133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8672B" w14:textId="5F41D300" w:rsidR="00791CC3" w:rsidRPr="00C96B70" w:rsidRDefault="00791CC3" w:rsidP="00C237C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b/>
                <w:sz w:val="22"/>
              </w:rPr>
            </w:pPr>
            <w:r w:rsidRPr="00C96B70"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Pr="00C96B70">
              <w:rPr>
                <w:rFonts w:ascii="Times New Roman" w:hAnsi="Times New Roman"/>
                <w:b/>
                <w:sz w:val="24"/>
                <w:szCs w:val="24"/>
              </w:rPr>
              <w:t xml:space="preserve">able S1. </w:t>
            </w:r>
            <w:r w:rsidR="00C237C4" w:rsidRPr="00C96B70">
              <w:rPr>
                <w:rFonts w:ascii="Times New Roman" w:hAnsi="Times New Roman"/>
                <w:b/>
                <w:sz w:val="24"/>
              </w:rPr>
              <w:t xml:space="preserve">Number of </w:t>
            </w:r>
            <w:proofErr w:type="spellStart"/>
            <w:r w:rsidR="00C237C4" w:rsidRPr="00C96B70">
              <w:rPr>
                <w:rFonts w:ascii="Times New Roman" w:hAnsi="Times New Roman"/>
                <w:b/>
                <w:sz w:val="24"/>
              </w:rPr>
              <w:t>cerebro</w:t>
            </w:r>
            <w:proofErr w:type="spellEnd"/>
            <w:r w:rsidR="00C237C4" w:rsidRPr="00C96B70">
              <w:rPr>
                <w:rFonts w:ascii="Times New Roman" w:hAnsi="Times New Roman"/>
                <w:b/>
                <w:sz w:val="24"/>
              </w:rPr>
              <w:t xml:space="preserve">-cardiovascular events during the follow-up period by baseline suicidal ideation status and the average </w:t>
            </w:r>
            <w:r w:rsidR="00C237C4" w:rsidRPr="00C96B70">
              <w:rPr>
                <w:rFonts w:ascii="Times New Roman" w:hAnsi="Times New Roman"/>
                <w:b/>
                <w:i/>
                <w:sz w:val="24"/>
              </w:rPr>
              <w:t>SLC6A4</w:t>
            </w:r>
            <w:r w:rsidR="00C237C4" w:rsidRPr="00C96B70">
              <w:rPr>
                <w:rFonts w:ascii="Times New Roman" w:hAnsi="Times New Roman"/>
                <w:b/>
                <w:sz w:val="24"/>
              </w:rPr>
              <w:t xml:space="preserve"> methylation value</w:t>
            </w:r>
          </w:p>
        </w:tc>
      </w:tr>
      <w:tr w:rsidR="00791CC3" w:rsidRPr="00234533" w14:paraId="6B7E4FD2" w14:textId="77777777" w:rsidTr="00A8522F">
        <w:trPr>
          <w:trHeight w:val="54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228FFF" w14:textId="77777777" w:rsidR="00791CC3" w:rsidRDefault="00791CC3" w:rsidP="00C237C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FB165B" w14:textId="53D8C548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verage methylation </w:t>
            </w:r>
            <w:r w:rsidR="00C237C4">
              <w:rPr>
                <w:rFonts w:ascii="Times New Roman" w:hAnsi="Times New Roman"/>
                <w:sz w:val="24"/>
                <w:szCs w:val="24"/>
              </w:rPr>
              <w:t xml:space="preserve">value </w:t>
            </w:r>
            <w:r>
              <w:rPr>
                <w:rFonts w:ascii="Times New Roman" w:hAnsi="Times New Roman"/>
                <w:sz w:val="24"/>
                <w:szCs w:val="24"/>
              </w:rPr>
              <w:t>at baselin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59067" w14:textId="77777777" w:rsidR="00791CC3" w:rsidRPr="0023453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D19643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icidal ideation status at baseline</w:t>
            </w:r>
          </w:p>
        </w:tc>
      </w:tr>
      <w:tr w:rsidR="00791CC3" w:rsidRPr="00234533" w14:paraId="39759FBC" w14:textId="77777777" w:rsidTr="00A8522F">
        <w:trPr>
          <w:trHeight w:val="54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C91011" w14:textId="5DBFB05D" w:rsidR="00791CC3" w:rsidRPr="002E49BA" w:rsidRDefault="00C237C4" w:rsidP="00C237C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-term out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7A41DB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methylation</w:t>
            </w:r>
          </w:p>
          <w:p w14:paraId="183D34B2" w14:textId="77777777" w:rsidR="00791CC3" w:rsidRPr="002E49BA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3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1B44BC" w14:textId="77777777" w:rsidR="00791CC3" w:rsidRPr="002E49BA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er methylation (n=14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28E9B7" w14:textId="77777777" w:rsidR="00791CC3" w:rsidRPr="002E49BA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9AF06A" w14:textId="4296B336" w:rsidR="00791CC3" w:rsidRDefault="00C237C4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ence</w:t>
            </w:r>
          </w:p>
          <w:p w14:paraId="1305F1AB" w14:textId="77777777" w:rsidR="00791CC3" w:rsidRPr="0023453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3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14FAD2" w14:textId="40FE5A1B" w:rsidR="00791CC3" w:rsidRDefault="00C237C4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ce</w:t>
            </w:r>
          </w:p>
          <w:p w14:paraId="4DE731FD" w14:textId="77777777" w:rsidR="00791CC3" w:rsidRPr="0023453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45)</w:t>
            </w:r>
          </w:p>
        </w:tc>
      </w:tr>
      <w:tr w:rsidR="00791CC3" w:rsidRPr="00234533" w14:paraId="23231D05" w14:textId="77777777" w:rsidTr="00A8522F">
        <w:trPr>
          <w:trHeight w:val="5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7DCD8E" w14:textId="77777777" w:rsidR="00791CC3" w:rsidRDefault="00791CC3" w:rsidP="00C237C4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ecurren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43ADC2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6DB7FB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37DD1D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2AA5F0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2C9A2B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791CC3" w:rsidRPr="00234533" w14:paraId="47482662" w14:textId="77777777" w:rsidTr="00A8522F">
        <w:trPr>
          <w:trHeight w:val="5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1D018A" w14:textId="77777777" w:rsidR="00791CC3" w:rsidRPr="002E49BA" w:rsidRDefault="00791CC3" w:rsidP="00C237C4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yocardial </w:t>
            </w:r>
            <w:r>
              <w:rPr>
                <w:rFonts w:ascii="Times New Roman" w:hAnsi="Times New Roman"/>
                <w:sz w:val="24"/>
                <w:szCs w:val="24"/>
              </w:rPr>
              <w:t>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0D1DE" w14:textId="77777777" w:rsidR="00791CC3" w:rsidRPr="002E49BA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FF71C" w14:textId="77777777" w:rsidR="00791CC3" w:rsidRPr="002E49BA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7AF42" w14:textId="77777777" w:rsidR="00791CC3" w:rsidRPr="0023453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5B58C3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68E5E5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791CC3" w:rsidRPr="00234533" w14:paraId="636E8D1E" w14:textId="77777777" w:rsidTr="00A8522F">
        <w:trPr>
          <w:trHeight w:val="54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F54D2D" w14:textId="77777777" w:rsidR="00791CC3" w:rsidRDefault="00791CC3" w:rsidP="00C237C4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scular </w:t>
            </w:r>
            <w:r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9E8D71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A4F693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944D08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5BE767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9166F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791CC3" w:rsidRPr="00234533" w14:paraId="1AA386B2" w14:textId="77777777" w:rsidTr="00A8522F">
        <w:trPr>
          <w:trHeight w:val="54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28AE36" w14:textId="77777777" w:rsidR="00791CC3" w:rsidRDefault="00791CC3" w:rsidP="00C237C4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ere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cardio</w:t>
            </w:r>
            <w:r>
              <w:rPr>
                <w:rFonts w:ascii="Times New Roman" w:hAnsi="Times New Roman" w:hint="eastAsia"/>
                <w:sz w:val="24"/>
                <w:szCs w:val="24"/>
              </w:rPr>
              <w:t>vascular events (composi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02030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FB1B9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E1C958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F60538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33146E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791CC3" w:rsidRPr="00234533" w14:paraId="70AFD30A" w14:textId="77777777" w:rsidTr="00A8522F">
        <w:trPr>
          <w:trHeight w:val="535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32020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42DB6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80E6" w14:textId="77777777" w:rsidR="00791CC3" w:rsidRDefault="00791CC3" w:rsidP="00C237C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4401E85" w14:textId="77777777" w:rsidR="00791CC3" w:rsidRDefault="00791CC3" w:rsidP="00791CC3"/>
    <w:p w14:paraId="4ADF9FC5" w14:textId="77777777" w:rsidR="00791CC3" w:rsidRDefault="00791CC3" w:rsidP="00791CC3"/>
    <w:p w14:paraId="00011F0A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6106746" w14:textId="77777777" w:rsidR="00791CC3" w:rsidRPr="00C96B70" w:rsidRDefault="00791CC3" w:rsidP="00791CC3">
      <w:pPr>
        <w:rPr>
          <w:b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0"/>
        <w:gridCol w:w="3423"/>
        <w:gridCol w:w="3413"/>
      </w:tblGrid>
      <w:tr w:rsidR="00791CC3" w:rsidRPr="00C96B70" w14:paraId="60621C5E" w14:textId="77777777" w:rsidTr="00A8522F">
        <w:tc>
          <w:tcPr>
            <w:tcW w:w="90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56BB73" w14:textId="10AE52AA" w:rsidR="00791CC3" w:rsidRPr="00C96B70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6B7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able S2 </w:t>
            </w:r>
            <w:r w:rsidR="00C96B70" w:rsidRPr="00C96B7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SLC6A4</w:t>
            </w:r>
            <w:r w:rsidR="00C96B70" w:rsidRPr="00C96B7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methylation percentage values at baseline (N = 278).</w:t>
            </w:r>
          </w:p>
        </w:tc>
      </w:tr>
      <w:tr w:rsidR="00791CC3" w:rsidRPr="00233CEC" w14:paraId="282055BD" w14:textId="77777777" w:rsidTr="00A8522F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72A13" w14:textId="77777777" w:rsidR="00791CC3" w:rsidRPr="00233CEC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5F244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Median (interquartile range)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C12F7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Mean (standard deviation)</w:t>
            </w:r>
          </w:p>
        </w:tc>
      </w:tr>
      <w:tr w:rsidR="00791CC3" w:rsidRPr="00233CEC" w14:paraId="2E2F40F2" w14:textId="77777777" w:rsidTr="00A8522F"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14:paraId="7B85FC7D" w14:textId="77777777" w:rsidR="00791CC3" w:rsidRPr="00233CEC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CEC">
              <w:rPr>
                <w:rFonts w:ascii="Times New Roman" w:hAnsi="Times New Roman" w:hint="eastAsia"/>
                <w:sz w:val="24"/>
                <w:szCs w:val="24"/>
              </w:rPr>
              <w:t>CpG</w:t>
            </w:r>
            <w:proofErr w:type="spellEnd"/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average</w:t>
            </w:r>
          </w:p>
        </w:tc>
        <w:tc>
          <w:tcPr>
            <w:tcW w:w="3423" w:type="dxa"/>
            <w:tcBorders>
              <w:top w:val="single" w:sz="4" w:space="0" w:color="auto"/>
            </w:tcBorders>
            <w:shd w:val="clear" w:color="auto" w:fill="auto"/>
          </w:tcPr>
          <w:p w14:paraId="5E343687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7-16.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shd w:val="clear" w:color="auto" w:fill="auto"/>
          </w:tcPr>
          <w:p w14:paraId="141CC145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.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91CC3" w:rsidRPr="00233CEC" w14:paraId="5399B644" w14:textId="77777777" w:rsidTr="00A8522F">
        <w:tc>
          <w:tcPr>
            <w:tcW w:w="2190" w:type="dxa"/>
            <w:shd w:val="clear" w:color="auto" w:fill="auto"/>
          </w:tcPr>
          <w:p w14:paraId="65DB4553" w14:textId="77777777" w:rsidR="00791CC3" w:rsidRPr="00233CEC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33CEC">
              <w:rPr>
                <w:rFonts w:ascii="Times New Roman" w:hAnsi="Times New Roman" w:hint="eastAsia"/>
                <w:sz w:val="24"/>
                <w:szCs w:val="24"/>
              </w:rPr>
              <w:t>CpG1</w:t>
            </w:r>
          </w:p>
        </w:tc>
        <w:tc>
          <w:tcPr>
            <w:tcW w:w="3423" w:type="dxa"/>
            <w:shd w:val="clear" w:color="auto" w:fill="auto"/>
          </w:tcPr>
          <w:p w14:paraId="27FF70F2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.0-17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13" w:type="dxa"/>
            <w:shd w:val="clear" w:color="auto" w:fill="auto"/>
          </w:tcPr>
          <w:p w14:paraId="0D9CCE0E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6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.9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91CC3" w:rsidRPr="00233CEC" w14:paraId="1A67384F" w14:textId="77777777" w:rsidTr="00A8522F">
        <w:tc>
          <w:tcPr>
            <w:tcW w:w="2190" w:type="dxa"/>
            <w:shd w:val="clear" w:color="auto" w:fill="auto"/>
          </w:tcPr>
          <w:p w14:paraId="4AF23DF9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3" w:type="dxa"/>
            <w:shd w:val="clear" w:color="auto" w:fill="auto"/>
          </w:tcPr>
          <w:p w14:paraId="4A40492E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.0-25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13" w:type="dxa"/>
            <w:shd w:val="clear" w:color="auto" w:fill="auto"/>
          </w:tcPr>
          <w:p w14:paraId="1F444DBE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3.7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91CC3" w:rsidRPr="00233CEC" w14:paraId="1E5395D1" w14:textId="77777777" w:rsidTr="00A8522F">
        <w:tc>
          <w:tcPr>
            <w:tcW w:w="2190" w:type="dxa"/>
            <w:shd w:val="clear" w:color="auto" w:fill="auto"/>
          </w:tcPr>
          <w:p w14:paraId="04E7F0B7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3" w:type="dxa"/>
            <w:shd w:val="clear" w:color="auto" w:fill="auto"/>
          </w:tcPr>
          <w:p w14:paraId="510A50EE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.3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413" w:type="dxa"/>
            <w:shd w:val="clear" w:color="auto" w:fill="auto"/>
          </w:tcPr>
          <w:p w14:paraId="13CF99FF" w14:textId="77777777" w:rsidR="00791CC3" w:rsidRPr="00233C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.2</w:t>
            </w:r>
            <w:r w:rsidRPr="00233CE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791CC3" w:rsidRPr="00233CEC" w14:paraId="7D22A92D" w14:textId="77777777" w:rsidTr="00A8522F">
        <w:tc>
          <w:tcPr>
            <w:tcW w:w="2190" w:type="dxa"/>
            <w:shd w:val="clear" w:color="auto" w:fill="auto"/>
          </w:tcPr>
          <w:p w14:paraId="07A74606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바탕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3" w:type="dxa"/>
            <w:shd w:val="clear" w:color="auto" w:fill="auto"/>
          </w:tcPr>
          <w:p w14:paraId="37361884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0 (2.0-15.0)</w:t>
            </w:r>
          </w:p>
        </w:tc>
        <w:tc>
          <w:tcPr>
            <w:tcW w:w="3413" w:type="dxa"/>
            <w:shd w:val="clear" w:color="auto" w:fill="auto"/>
          </w:tcPr>
          <w:p w14:paraId="31574C9B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6 (7.5)</w:t>
            </w:r>
          </w:p>
        </w:tc>
      </w:tr>
      <w:tr w:rsidR="00791CC3" w:rsidRPr="00233CEC" w14:paraId="6C1D944B" w14:textId="77777777" w:rsidTr="00A8522F">
        <w:tc>
          <w:tcPr>
            <w:tcW w:w="2190" w:type="dxa"/>
            <w:shd w:val="clear" w:color="auto" w:fill="auto"/>
          </w:tcPr>
          <w:p w14:paraId="35C11F81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바탕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3" w:type="dxa"/>
            <w:shd w:val="clear" w:color="auto" w:fill="auto"/>
          </w:tcPr>
          <w:p w14:paraId="4CE270F4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5 (7.0-16.0)</w:t>
            </w:r>
          </w:p>
        </w:tc>
        <w:tc>
          <w:tcPr>
            <w:tcW w:w="3413" w:type="dxa"/>
            <w:shd w:val="clear" w:color="auto" w:fill="auto"/>
          </w:tcPr>
          <w:p w14:paraId="2614195C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1 (15.5)</w:t>
            </w:r>
          </w:p>
        </w:tc>
      </w:tr>
      <w:tr w:rsidR="00791CC3" w:rsidRPr="00233CEC" w14:paraId="3A93B510" w14:textId="77777777" w:rsidTr="00A8522F">
        <w:tc>
          <w:tcPr>
            <w:tcW w:w="2190" w:type="dxa"/>
            <w:shd w:val="clear" w:color="auto" w:fill="auto"/>
          </w:tcPr>
          <w:p w14:paraId="45CEF217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바탕" w:hAnsi="Times New Roman"/>
                <w:color w:val="000000"/>
                <w:sz w:val="24"/>
                <w:szCs w:val="24"/>
              </w:rPr>
            </w:pPr>
            <w:r w:rsidRPr="00233CEC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3" w:type="dxa"/>
            <w:shd w:val="clear" w:color="auto" w:fill="auto"/>
          </w:tcPr>
          <w:p w14:paraId="2F2A251D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0 (9.0-17.0)</w:t>
            </w:r>
          </w:p>
        </w:tc>
        <w:tc>
          <w:tcPr>
            <w:tcW w:w="3413" w:type="dxa"/>
            <w:shd w:val="clear" w:color="auto" w:fill="auto"/>
          </w:tcPr>
          <w:p w14:paraId="7EDE8B52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0 (15.2)</w:t>
            </w:r>
          </w:p>
        </w:tc>
      </w:tr>
      <w:tr w:rsidR="00791CC3" w:rsidRPr="00233CEC" w14:paraId="77C6201D" w14:textId="77777777" w:rsidTr="00A8522F"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</w:tcPr>
          <w:p w14:paraId="4F95EC6C" w14:textId="77777777" w:rsidR="00791CC3" w:rsidRPr="00233CEC" w:rsidRDefault="00791CC3" w:rsidP="00A8522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바탕" w:hAnsi="Times New Roman"/>
                <w:color w:val="000000"/>
                <w:sz w:val="24"/>
                <w:szCs w:val="24"/>
              </w:rPr>
            </w:pPr>
            <w:r w:rsidRPr="003147D8">
              <w:rPr>
                <w:rFonts w:ascii="Times New Roman" w:eastAsia="바탕" w:hAnsi="Times New Roman"/>
                <w:color w:val="000000"/>
                <w:sz w:val="24"/>
                <w:szCs w:val="24"/>
              </w:rPr>
              <w:t>CpG</w:t>
            </w:r>
            <w:r>
              <w:rPr>
                <w:rFonts w:ascii="Times New Roman" w:eastAsia="바탕" w:hAnsi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3" w:type="dxa"/>
            <w:tcBorders>
              <w:bottom w:val="single" w:sz="4" w:space="0" w:color="auto"/>
            </w:tcBorders>
            <w:shd w:val="clear" w:color="auto" w:fill="auto"/>
          </w:tcPr>
          <w:p w14:paraId="459BBB42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0 (0</w:t>
            </w:r>
            <w:r>
              <w:rPr>
                <w:rFonts w:ascii="Times New Roman" w:hAnsi="Times New Roman"/>
                <w:sz w:val="24"/>
                <w:szCs w:val="24"/>
              </w:rPr>
              <w:t>.0-16.0)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shd w:val="clear" w:color="auto" w:fill="auto"/>
          </w:tcPr>
          <w:p w14:paraId="026BAC85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5.1)</w:t>
            </w:r>
          </w:p>
        </w:tc>
      </w:tr>
    </w:tbl>
    <w:p w14:paraId="06CAE26A" w14:textId="77777777" w:rsidR="00791CC3" w:rsidRDefault="00791CC3" w:rsidP="00791CC3">
      <w:pPr>
        <w:sectPr w:rsidR="00791CC3" w:rsidSect="00E74E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384"/>
        <w:gridCol w:w="1451"/>
        <w:gridCol w:w="1276"/>
        <w:gridCol w:w="992"/>
      </w:tblGrid>
      <w:tr w:rsidR="00791CC3" w:rsidRPr="00C96B70" w14:paraId="70539725" w14:textId="77777777" w:rsidTr="00A8522F">
        <w:trPr>
          <w:jc w:val="center"/>
        </w:trPr>
        <w:tc>
          <w:tcPr>
            <w:tcW w:w="9781" w:type="dxa"/>
            <w:gridSpan w:val="6"/>
            <w:tcBorders>
              <w:bottom w:val="single" w:sz="12" w:space="0" w:color="auto"/>
            </w:tcBorders>
          </w:tcPr>
          <w:p w14:paraId="305CB9E0" w14:textId="0E222AA5" w:rsidR="00791CC3" w:rsidRPr="00C96B70" w:rsidRDefault="00791CC3" w:rsidP="00A8522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6B70">
              <w:rPr>
                <w:rFonts w:ascii="Times New Roman" w:hAnsi="Times New Roman" w:hint="eastAsia"/>
                <w:b/>
                <w:sz w:val="24"/>
                <w:szCs w:val="24"/>
              </w:rPr>
              <w:lastRenderedPageBreak/>
              <w:t>Table S</w:t>
            </w:r>
            <w:r w:rsidRPr="00C96B70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C96B70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. </w:t>
            </w:r>
            <w:r w:rsidR="00C96B70" w:rsidRPr="00C96B70">
              <w:rPr>
                <w:rFonts w:ascii="Times New Roman" w:hAnsi="Times New Roman"/>
                <w:b/>
                <w:sz w:val="24"/>
                <w:szCs w:val="24"/>
              </w:rPr>
              <w:t xml:space="preserve">Baseline characteristics according to the average </w:t>
            </w:r>
            <w:r w:rsidR="00C96B70" w:rsidRPr="00C96B70">
              <w:rPr>
                <w:rFonts w:ascii="Times New Roman" w:hAnsi="Times New Roman"/>
                <w:b/>
                <w:i/>
                <w:sz w:val="24"/>
                <w:szCs w:val="24"/>
              </w:rPr>
              <w:t>SLC6A4</w:t>
            </w:r>
            <w:r w:rsidR="00C96B70" w:rsidRPr="00C96B70">
              <w:rPr>
                <w:rFonts w:ascii="Times New Roman" w:hAnsi="Times New Roman"/>
                <w:b/>
                <w:sz w:val="24"/>
                <w:szCs w:val="24"/>
              </w:rPr>
              <w:t xml:space="preserve"> methylation value at 2 weeks after stroke</w:t>
            </w:r>
          </w:p>
        </w:tc>
      </w:tr>
      <w:tr w:rsidR="00791CC3" w:rsidRPr="00F178D0" w14:paraId="237BFC05" w14:textId="77777777" w:rsidTr="00A8522F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1DA5F4D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186E65D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Total sample</w:t>
            </w:r>
          </w:p>
          <w:p w14:paraId="6F404C02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278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14:paraId="10B0DAD8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methylation</w:t>
            </w:r>
          </w:p>
          <w:p w14:paraId="6BC85C85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/>
                <w:sz w:val="24"/>
                <w:szCs w:val="24"/>
              </w:rPr>
              <w:t>138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</w:tcPr>
          <w:p w14:paraId="0092422C" w14:textId="1E573F06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 w:rsidR="00C96B70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r methylation</w:t>
            </w:r>
          </w:p>
          <w:p w14:paraId="06013C2C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86E2193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Statistical coeffic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40AF594" w14:textId="05353741" w:rsidR="00791CC3" w:rsidRPr="00F178D0" w:rsidRDefault="007E4EB4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EB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178D0" w:rsidDel="007E4E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791CC3" w:rsidRPr="00F178D0">
              <w:rPr>
                <w:rFonts w:ascii="Times New Roman" w:hAnsi="Times New Roman" w:hint="eastAsia"/>
                <w:sz w:val="24"/>
                <w:szCs w:val="24"/>
              </w:rPr>
              <w:t>value</w:t>
            </w:r>
            <w:r w:rsidR="00791CC3"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91CC3" w:rsidRPr="00F178D0" w14:paraId="67FB3C1D" w14:textId="77777777" w:rsidTr="00A8522F">
        <w:trPr>
          <w:jc w:val="center"/>
        </w:trPr>
        <w:tc>
          <w:tcPr>
            <w:tcW w:w="3402" w:type="dxa"/>
          </w:tcPr>
          <w:p w14:paraId="668009B5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1276" w:type="dxa"/>
          </w:tcPr>
          <w:p w14:paraId="59013FF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64.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9.5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1FFEDC9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.5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0F605C4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.7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EBFD837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t=</w:t>
            </w:r>
            <w:r>
              <w:rPr>
                <w:rFonts w:ascii="Times New Roman" w:hAnsi="Times New Roman"/>
                <w:sz w:val="24"/>
                <w:szCs w:val="24"/>
              </w:rPr>
              <w:t>-0.504</w:t>
            </w:r>
          </w:p>
        </w:tc>
        <w:tc>
          <w:tcPr>
            <w:tcW w:w="992" w:type="dxa"/>
          </w:tcPr>
          <w:p w14:paraId="20D6B570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15</w:t>
            </w:r>
          </w:p>
        </w:tc>
      </w:tr>
      <w:tr w:rsidR="00791CC3" w:rsidRPr="00F178D0" w14:paraId="1D90B2EE" w14:textId="77777777" w:rsidTr="00A8522F">
        <w:trPr>
          <w:jc w:val="center"/>
        </w:trPr>
        <w:tc>
          <w:tcPr>
            <w:tcW w:w="3402" w:type="dxa"/>
          </w:tcPr>
          <w:p w14:paraId="2C3E07BE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Gender,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%) 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62BBCA6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6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9.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594FDA95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8.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67815CD2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0.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8D2C432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χ</w:t>
            </w:r>
            <w:r w:rsidRPr="00B260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</w:tcPr>
          <w:p w14:paraId="78BD9F2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31</w:t>
            </w:r>
          </w:p>
        </w:tc>
      </w:tr>
      <w:tr w:rsidR="00791CC3" w:rsidRPr="00F178D0" w14:paraId="69C8F59B" w14:textId="77777777" w:rsidTr="00A8522F">
        <w:trPr>
          <w:jc w:val="center"/>
        </w:trPr>
        <w:tc>
          <w:tcPr>
            <w:tcW w:w="3402" w:type="dxa"/>
          </w:tcPr>
          <w:p w14:paraId="532D1AD1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1276" w:type="dxa"/>
          </w:tcPr>
          <w:p w14:paraId="046AB346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8.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.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0C6C34C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2E30D66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.2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29D5AA0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t=</w:t>
            </w:r>
            <w:r>
              <w:rPr>
                <w:rFonts w:ascii="Times New Roman" w:hAnsi="Times New Roman"/>
                <w:sz w:val="24"/>
                <w:szCs w:val="24"/>
              </w:rPr>
              <w:t>-0.556</w:t>
            </w:r>
          </w:p>
        </w:tc>
        <w:tc>
          <w:tcPr>
            <w:tcW w:w="992" w:type="dxa"/>
          </w:tcPr>
          <w:p w14:paraId="09AA6A9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79</w:t>
            </w:r>
          </w:p>
        </w:tc>
      </w:tr>
      <w:tr w:rsidR="00791CC3" w:rsidRPr="00F178D0" w14:paraId="22BCC88F" w14:textId="77777777" w:rsidTr="00A8522F">
        <w:trPr>
          <w:jc w:val="center"/>
        </w:trPr>
        <w:tc>
          <w:tcPr>
            <w:tcW w:w="3402" w:type="dxa"/>
          </w:tcPr>
          <w:p w14:paraId="5D831CB7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rital </w:t>
            </w:r>
            <w:r>
              <w:rPr>
                <w:rFonts w:ascii="Times New Roman" w:hAnsi="Times New Roman"/>
                <w:sz w:val="24"/>
                <w:szCs w:val="24"/>
              </w:rPr>
              <w:t>status,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 married</w:t>
            </w:r>
          </w:p>
        </w:tc>
        <w:tc>
          <w:tcPr>
            <w:tcW w:w="1276" w:type="dxa"/>
          </w:tcPr>
          <w:p w14:paraId="09F1776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9 (75.2)</w:t>
            </w:r>
          </w:p>
        </w:tc>
        <w:tc>
          <w:tcPr>
            <w:tcW w:w="1384" w:type="dxa"/>
          </w:tcPr>
          <w:p w14:paraId="0F7EFCAC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(</w:t>
            </w:r>
            <w:r>
              <w:rPr>
                <w:rFonts w:ascii="Times New Roman" w:hAnsi="Times New Roman"/>
                <w:sz w:val="24"/>
                <w:szCs w:val="24"/>
              </w:rPr>
              <w:t>72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15AFF9D3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7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B0FD4FE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.083</w:t>
            </w:r>
          </w:p>
        </w:tc>
        <w:tc>
          <w:tcPr>
            <w:tcW w:w="992" w:type="dxa"/>
          </w:tcPr>
          <w:p w14:paraId="496AD6BC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791CC3" w:rsidRPr="00F178D0" w14:paraId="6D0FEBBD" w14:textId="77777777" w:rsidTr="00A8522F">
        <w:trPr>
          <w:jc w:val="center"/>
        </w:trPr>
        <w:tc>
          <w:tcPr>
            <w:tcW w:w="3402" w:type="dxa"/>
          </w:tcPr>
          <w:p w14:paraId="3F66DCC2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urrent </w:t>
            </w:r>
            <w:r>
              <w:rPr>
                <w:rFonts w:ascii="Times New Roman" w:hAnsi="Times New Roman"/>
                <w:sz w:val="24"/>
                <w:szCs w:val="24"/>
              </w:rPr>
              <w:t>occupation,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%) </w:t>
            </w:r>
            <w:r>
              <w:rPr>
                <w:rFonts w:ascii="Times New Roman" w:hAnsi="Times New Roman"/>
                <w:sz w:val="24"/>
                <w:szCs w:val="24"/>
              </w:rPr>
              <w:t>have</w:t>
            </w:r>
          </w:p>
        </w:tc>
        <w:tc>
          <w:tcPr>
            <w:tcW w:w="1276" w:type="dxa"/>
          </w:tcPr>
          <w:p w14:paraId="682FCAE7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3 (44.2)</w:t>
            </w:r>
          </w:p>
        </w:tc>
        <w:tc>
          <w:tcPr>
            <w:tcW w:w="1384" w:type="dxa"/>
          </w:tcPr>
          <w:p w14:paraId="0C87E440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3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544C270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5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882A8E4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</w:tcPr>
          <w:p w14:paraId="1795E8C7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</w:tr>
      <w:tr w:rsidR="00791CC3" w:rsidRPr="00FC72B4" w14:paraId="758690B1" w14:textId="77777777" w:rsidTr="00A8522F">
        <w:trPr>
          <w:jc w:val="center"/>
        </w:trPr>
        <w:tc>
          <w:tcPr>
            <w:tcW w:w="3402" w:type="dxa"/>
          </w:tcPr>
          <w:p w14:paraId="16D39C83" w14:textId="77777777" w:rsidR="00791CC3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SM-IV depressive disorders</w:t>
            </w:r>
          </w:p>
        </w:tc>
        <w:tc>
          <w:tcPr>
            <w:tcW w:w="1276" w:type="dxa"/>
          </w:tcPr>
          <w:p w14:paraId="4F2801F7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 (27.7)</w:t>
            </w:r>
          </w:p>
        </w:tc>
        <w:tc>
          <w:tcPr>
            <w:tcW w:w="1384" w:type="dxa"/>
          </w:tcPr>
          <w:p w14:paraId="4CE0394C" w14:textId="77777777" w:rsidR="00791CC3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2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5102E6E9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2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7614B5D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3.749</w:t>
            </w:r>
          </w:p>
        </w:tc>
        <w:tc>
          <w:tcPr>
            <w:tcW w:w="992" w:type="dxa"/>
          </w:tcPr>
          <w:p w14:paraId="6A951D01" w14:textId="77777777" w:rsidR="00791CC3" w:rsidRPr="009E38A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38A6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791CC3" w:rsidRPr="00F178D0" w14:paraId="533C8CCB" w14:textId="77777777" w:rsidTr="00A8522F">
        <w:trPr>
          <w:jc w:val="center"/>
        </w:trPr>
        <w:tc>
          <w:tcPr>
            <w:tcW w:w="3402" w:type="dxa"/>
          </w:tcPr>
          <w:p w14:paraId="4669D4A1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276" w:type="dxa"/>
          </w:tcPr>
          <w:p w14:paraId="650F07EB" w14:textId="77777777" w:rsidR="00791CC3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9.4)</w:t>
            </w:r>
          </w:p>
        </w:tc>
        <w:tc>
          <w:tcPr>
            <w:tcW w:w="1384" w:type="dxa"/>
          </w:tcPr>
          <w:p w14:paraId="0CAF9DA3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</w:t>
            </w:r>
            <w:r>
              <w:rPr>
                <w:rFonts w:ascii="Times New Roman" w:hAnsi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483F32D5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</w:t>
            </w:r>
            <w:r>
              <w:rPr>
                <w:rFonts w:ascii="Times New Roman" w:hAnsi="Times New Roman"/>
                <w:sz w:val="24"/>
                <w:szCs w:val="24"/>
              </w:rPr>
              <w:t>1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B8DED32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992" w:type="dxa"/>
          </w:tcPr>
          <w:p w14:paraId="4ED16C82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9</w:t>
            </w:r>
          </w:p>
        </w:tc>
      </w:tr>
      <w:tr w:rsidR="00791CC3" w:rsidRPr="00F178D0" w14:paraId="69AED22E" w14:textId="77777777" w:rsidTr="00A8522F">
        <w:trPr>
          <w:jc w:val="center"/>
        </w:trPr>
        <w:tc>
          <w:tcPr>
            <w:tcW w:w="3402" w:type="dxa"/>
          </w:tcPr>
          <w:p w14:paraId="54F23238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6A7D6C74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68B67D5F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0.9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3BF4A08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2BFD814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992" w:type="dxa"/>
          </w:tcPr>
          <w:p w14:paraId="04D13A1B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</w:tr>
      <w:tr w:rsidR="00791CC3" w:rsidRPr="00F178D0" w14:paraId="58B9D1D7" w14:textId="77777777" w:rsidTr="00A8522F">
        <w:trPr>
          <w:trHeight w:val="233"/>
          <w:jc w:val="center"/>
        </w:trPr>
        <w:tc>
          <w:tcPr>
            <w:tcW w:w="3402" w:type="dxa"/>
          </w:tcPr>
          <w:p w14:paraId="72C22DA3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Stroke hemisphere, N (%)</w:t>
            </w:r>
          </w:p>
        </w:tc>
        <w:tc>
          <w:tcPr>
            <w:tcW w:w="1276" w:type="dxa"/>
          </w:tcPr>
          <w:p w14:paraId="1E5DBAE1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14:paraId="0CD71C8A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336E8298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94DE5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231A6E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05777F7E" w14:textId="77777777" w:rsidTr="00A8522F">
        <w:trPr>
          <w:jc w:val="center"/>
        </w:trPr>
        <w:tc>
          <w:tcPr>
            <w:tcW w:w="3402" w:type="dxa"/>
          </w:tcPr>
          <w:p w14:paraId="6BB403D0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7403332D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 xml:space="preserve">135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48.6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39CF45DA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9.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)         </w:t>
            </w:r>
          </w:p>
        </w:tc>
        <w:tc>
          <w:tcPr>
            <w:tcW w:w="1451" w:type="dxa"/>
          </w:tcPr>
          <w:p w14:paraId="5FB7837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7.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1E3AC904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χ</w:t>
            </w:r>
            <w:r w:rsidRPr="00B260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992" w:type="dxa"/>
            <w:vMerge w:val="restart"/>
            <w:vAlign w:val="center"/>
          </w:tcPr>
          <w:p w14:paraId="503E6A0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</w:tr>
      <w:tr w:rsidR="00791CC3" w:rsidRPr="00F178D0" w14:paraId="70407634" w14:textId="77777777" w:rsidTr="00A8522F">
        <w:trPr>
          <w:jc w:val="center"/>
        </w:trPr>
        <w:tc>
          <w:tcPr>
            <w:tcW w:w="3402" w:type="dxa"/>
          </w:tcPr>
          <w:p w14:paraId="5462C789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C8DA689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3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(47.8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113AD8D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7.8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199CBE4B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7.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14:paraId="2D3CFA18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7534310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69BDB0AD" w14:textId="77777777" w:rsidTr="00A8522F">
        <w:trPr>
          <w:jc w:val="center"/>
        </w:trPr>
        <w:tc>
          <w:tcPr>
            <w:tcW w:w="3402" w:type="dxa"/>
          </w:tcPr>
          <w:p w14:paraId="7403AE56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</w:tcPr>
          <w:p w14:paraId="4C44066A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10 (3.6)</w:t>
            </w:r>
          </w:p>
        </w:tc>
        <w:tc>
          <w:tcPr>
            <w:tcW w:w="1384" w:type="dxa"/>
          </w:tcPr>
          <w:p w14:paraId="68B6DD02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4A498106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14:paraId="00E7A138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120933F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2BE38A60" w14:textId="77777777" w:rsidTr="00A8522F">
        <w:trPr>
          <w:jc w:val="center"/>
        </w:trPr>
        <w:tc>
          <w:tcPr>
            <w:tcW w:w="3402" w:type="dxa"/>
          </w:tcPr>
          <w:p w14:paraId="2D2FCB85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Stroke location, N (%)</w:t>
            </w:r>
          </w:p>
        </w:tc>
        <w:tc>
          <w:tcPr>
            <w:tcW w:w="1276" w:type="dxa"/>
          </w:tcPr>
          <w:p w14:paraId="1D9F6BA9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384" w:type="dxa"/>
          </w:tcPr>
          <w:p w14:paraId="07F1EAAB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51" w:type="dxa"/>
          </w:tcPr>
          <w:p w14:paraId="66C46568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7324F8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5DFDEF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791CC3" w:rsidRPr="00F178D0" w14:paraId="6194FDE2" w14:textId="77777777" w:rsidTr="00A8522F">
        <w:trPr>
          <w:jc w:val="center"/>
        </w:trPr>
        <w:tc>
          <w:tcPr>
            <w:tcW w:w="3402" w:type="dxa"/>
          </w:tcPr>
          <w:p w14:paraId="53404277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1276" w:type="dxa"/>
          </w:tcPr>
          <w:p w14:paraId="6342B4E8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161 (57.9)</w:t>
            </w:r>
          </w:p>
        </w:tc>
        <w:tc>
          <w:tcPr>
            <w:tcW w:w="1384" w:type="dxa"/>
          </w:tcPr>
          <w:p w14:paraId="112314C8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1.6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09E0F0BC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4.3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158018FE" w14:textId="77777777" w:rsidR="00791CC3" w:rsidRPr="003065D6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/>
                <w:sz w:val="24"/>
                <w:szCs w:val="24"/>
              </w:rPr>
              <w:t>χ</w:t>
            </w:r>
            <w:r w:rsidRPr="003065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992" w:type="dxa"/>
            <w:vMerge w:val="restart"/>
            <w:vAlign w:val="center"/>
          </w:tcPr>
          <w:p w14:paraId="6E4B80B1" w14:textId="77777777" w:rsidR="00791CC3" w:rsidRPr="003065D6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791CC3" w:rsidRPr="00F178D0" w14:paraId="09A3B6B5" w14:textId="77777777" w:rsidTr="00A8522F">
        <w:trPr>
          <w:jc w:val="center"/>
        </w:trPr>
        <w:tc>
          <w:tcPr>
            <w:tcW w:w="3402" w:type="dxa"/>
          </w:tcPr>
          <w:p w14:paraId="2BDCC369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1276" w:type="dxa"/>
          </w:tcPr>
          <w:p w14:paraId="4F4153BB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90 (32.4)</w:t>
            </w:r>
          </w:p>
        </w:tc>
        <w:tc>
          <w:tcPr>
            <w:tcW w:w="1384" w:type="dxa"/>
          </w:tcPr>
          <w:p w14:paraId="18361CCE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1.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6EFBC594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.6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14:paraId="4BD7A830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B5C2928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79DBE90A" w14:textId="77777777" w:rsidTr="00A8522F">
        <w:trPr>
          <w:jc w:val="center"/>
        </w:trPr>
        <w:tc>
          <w:tcPr>
            <w:tcW w:w="3402" w:type="dxa"/>
          </w:tcPr>
          <w:p w14:paraId="68A4E2B1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</w:tcPr>
          <w:p w14:paraId="18998F33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27 (9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.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7)</w:t>
            </w:r>
          </w:p>
        </w:tc>
        <w:tc>
          <w:tcPr>
            <w:tcW w:w="1384" w:type="dxa"/>
          </w:tcPr>
          <w:p w14:paraId="56174469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55A8426A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sz w:val="24"/>
                <w:szCs w:val="24"/>
              </w:rPr>
              <w:t>12.1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14:paraId="3308C748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2D1E8C6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215B1CDC" w14:textId="77777777" w:rsidTr="00A8522F">
        <w:trPr>
          <w:trHeight w:val="281"/>
          <w:jc w:val="center"/>
        </w:trPr>
        <w:tc>
          <w:tcPr>
            <w:tcW w:w="3402" w:type="dxa"/>
          </w:tcPr>
          <w:p w14:paraId="0488213E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788D">
              <w:rPr>
                <w:rFonts w:ascii="Times New Roman" w:hAnsi="Times New Roman"/>
                <w:sz w:val="24"/>
                <w:szCs w:val="24"/>
              </w:rPr>
              <w:t>NIHSS, mean (SD) score</w:t>
            </w:r>
          </w:p>
        </w:tc>
        <w:tc>
          <w:tcPr>
            <w:tcW w:w="1276" w:type="dxa"/>
          </w:tcPr>
          <w:p w14:paraId="756FFDB2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/>
                <w:sz w:val="24"/>
                <w:szCs w:val="24"/>
              </w:rPr>
              <w:t>3.4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3.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14:paraId="64647C04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51" w:type="dxa"/>
          </w:tcPr>
          <w:p w14:paraId="7DF68416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.0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53629A3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t=</w:t>
            </w:r>
            <w:r>
              <w:rPr>
                <w:rFonts w:ascii="Times New Roman" w:hAnsi="Times New Roman"/>
                <w:sz w:val="24"/>
                <w:szCs w:val="24"/>
              </w:rPr>
              <w:t>1.208</w:t>
            </w:r>
          </w:p>
        </w:tc>
        <w:tc>
          <w:tcPr>
            <w:tcW w:w="992" w:type="dxa"/>
          </w:tcPr>
          <w:p w14:paraId="39E856EA" w14:textId="77777777" w:rsidR="00791CC3" w:rsidRPr="00BA57FE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A57FE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791CC3" w:rsidRPr="00F178D0" w14:paraId="7C076F64" w14:textId="77777777" w:rsidTr="00A8522F">
        <w:trPr>
          <w:jc w:val="center"/>
        </w:trPr>
        <w:tc>
          <w:tcPr>
            <w:tcW w:w="9781" w:type="dxa"/>
            <w:gridSpan w:val="6"/>
            <w:tcBorders>
              <w:top w:val="single" w:sz="12" w:space="0" w:color="auto"/>
            </w:tcBorders>
          </w:tcPr>
          <w:p w14:paraId="3F6EF332" w14:textId="1984873B" w:rsidR="00791CC3" w:rsidRPr="00ED04D6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  <w:r w:rsidR="00C74577">
              <w:rPr>
                <w:rFonts w:ascii="Times New Roman"/>
                <w:i/>
                <w:sz w:val="24"/>
                <w:szCs w:val="24"/>
              </w:rPr>
              <w:t xml:space="preserve"> p</w:t>
            </w:r>
            <w:r w:rsidR="00C74577" w:rsidRPr="00ED04D6" w:rsidDel="00C74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04D6"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ED04D6">
              <w:rPr>
                <w:rFonts w:ascii="Times New Roman" w:hAnsi="Times New Roman" w:hint="eastAsia"/>
                <w:sz w:val="24"/>
                <w:szCs w:val="24"/>
              </w:rPr>
              <w:t xml:space="preserve">s </w:t>
            </w:r>
            <w:r w:rsidRPr="00ED04D6">
              <w:rPr>
                <w:rFonts w:ascii="Times New Roman" w:hAnsi="Times New Roman"/>
                <w:sz w:val="24"/>
                <w:szCs w:val="24"/>
              </w:rPr>
              <w:t>using t-test</w:t>
            </w:r>
            <w:r w:rsidRPr="00ED04D6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ED04D6">
              <w:rPr>
                <w:rFonts w:ascii="Times New Roman" w:hAnsi="Times New Roman"/>
                <w:sz w:val="24"/>
                <w:szCs w:val="24"/>
              </w:rPr>
              <w:t>, χ</w:t>
            </w:r>
            <w:r w:rsidRPr="00ED04D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D04D6">
              <w:rPr>
                <w:rFonts w:ascii="Times New Roman" w:hAnsi="Times New Roman"/>
                <w:sz w:val="24"/>
                <w:szCs w:val="24"/>
              </w:rPr>
              <w:t xml:space="preserve"> test</w:t>
            </w:r>
            <w:r w:rsidRPr="00ED04D6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C96B70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="00C96B70" w:rsidRPr="00ED04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04D6">
              <w:rPr>
                <w:rFonts w:ascii="Times New Roman" w:hAnsi="Times New Roman"/>
                <w:sz w:val="24"/>
                <w:szCs w:val="24"/>
              </w:rPr>
              <w:t>Fisher’s exact test as appropriate.</w:t>
            </w:r>
            <w:r w:rsidRPr="00ED04D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1E74A5C0" w14:textId="77777777" w:rsidR="00791CC3" w:rsidRPr="004B584E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D04D6">
              <w:rPr>
                <w:rFonts w:ascii="Times New Roman" w:hAnsi="Times New Roman" w:cs="Times New Roman"/>
                <w:sz w:val="24"/>
                <w:szCs w:val="24"/>
              </w:rPr>
              <w:t>NIHSS, National Institutes of Health Stroke Scale</w:t>
            </w:r>
            <w:r w:rsidRPr="00ED04D6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DSM-IV: Diagnostic and Statistical Manual of Mental Disorders, 4</w:t>
            </w:r>
            <w:r w:rsidRPr="00ED04D6">
              <w:rPr>
                <w:rFonts w:ascii="Times New Roman" w:hAnsi="Times New Roman" w:hint="eastAsia"/>
                <w:sz w:val="24"/>
                <w:szCs w:val="24"/>
                <w:vertAlign w:val="superscript"/>
                <w:lang w:val="en-GB"/>
              </w:rPr>
              <w:t>th</w:t>
            </w:r>
            <w:r w:rsidRPr="00ED04D6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edition</w:t>
            </w:r>
          </w:p>
        </w:tc>
      </w:tr>
    </w:tbl>
    <w:p w14:paraId="44495BD2" w14:textId="77777777" w:rsidR="00791CC3" w:rsidRDefault="00791CC3" w:rsidP="00791CC3">
      <w:pPr>
        <w:sectPr w:rsidR="00791CC3" w:rsidSect="00E74E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276"/>
        <w:gridCol w:w="1275"/>
        <w:gridCol w:w="993"/>
      </w:tblGrid>
      <w:tr w:rsidR="00791CC3" w:rsidRPr="00F178D0" w14:paraId="36B21C98" w14:textId="77777777" w:rsidTr="00A8522F">
        <w:trPr>
          <w:jc w:val="center"/>
        </w:trPr>
        <w:tc>
          <w:tcPr>
            <w:tcW w:w="9606" w:type="dxa"/>
            <w:gridSpan w:val="6"/>
            <w:tcBorders>
              <w:bottom w:val="single" w:sz="12" w:space="0" w:color="auto"/>
            </w:tcBorders>
          </w:tcPr>
          <w:p w14:paraId="4D5450F1" w14:textId="26C8CAB9" w:rsidR="00791CC3" w:rsidRPr="00F178D0" w:rsidRDefault="00791CC3" w:rsidP="00C96B7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Pr="00F178D0">
              <w:rPr>
                <w:rFonts w:ascii="Times New Roman" w:hAnsi="Times New Roman" w:hint="eastAsia"/>
                <w:b/>
                <w:sz w:val="24"/>
                <w:szCs w:val="24"/>
              </w:rPr>
              <w:t>.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96B70" w:rsidRPr="00C96B70">
              <w:rPr>
                <w:rFonts w:ascii="Times New Roman" w:hAnsi="Times New Roman"/>
                <w:b/>
                <w:sz w:val="24"/>
              </w:rPr>
              <w:t xml:space="preserve">Baseline characteristics according to suicidal ideation status </w:t>
            </w:r>
            <w:r w:rsidR="00C96B70">
              <w:rPr>
                <w:rFonts w:ascii="Times New Roman" w:hAnsi="Times New Roman"/>
                <w:b/>
                <w:sz w:val="24"/>
              </w:rPr>
              <w:t>at</w:t>
            </w:r>
            <w:r w:rsidR="00C96B70" w:rsidRPr="00C96B70">
              <w:rPr>
                <w:rFonts w:ascii="Times New Roman" w:hAnsi="Times New Roman"/>
                <w:b/>
                <w:sz w:val="24"/>
              </w:rPr>
              <w:t xml:space="preserve"> 2 weeks of stroke.</w:t>
            </w:r>
          </w:p>
        </w:tc>
      </w:tr>
      <w:tr w:rsidR="00791CC3" w:rsidRPr="00F178D0" w14:paraId="7DD56354" w14:textId="77777777" w:rsidTr="00A8522F">
        <w:trPr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69FFD466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6843D73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Total sample</w:t>
            </w:r>
          </w:p>
          <w:p w14:paraId="6A3629EF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278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AF3A8C4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Absent </w:t>
            </w:r>
            <w:r>
              <w:rPr>
                <w:rFonts w:ascii="Times New Roman" w:hAnsi="Times New Roman"/>
                <w:sz w:val="24"/>
                <w:szCs w:val="24"/>
              </w:rPr>
              <w:t>suicidal ideation</w:t>
            </w:r>
          </w:p>
          <w:p w14:paraId="309E331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/>
                <w:sz w:val="24"/>
                <w:szCs w:val="24"/>
              </w:rPr>
              <w:t>233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01B6CB9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Present </w:t>
            </w:r>
            <w:r>
              <w:rPr>
                <w:rFonts w:ascii="Times New Roman" w:hAnsi="Times New Roman"/>
                <w:sz w:val="24"/>
                <w:szCs w:val="24"/>
              </w:rPr>
              <w:t>suicidal ideation</w:t>
            </w:r>
          </w:p>
          <w:p w14:paraId="7726CDD8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6B3D31A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Statistical coefficie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BB65B32" w14:textId="07A2C108" w:rsidR="00791CC3" w:rsidRPr="00F178D0" w:rsidRDefault="00C74577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F178D0" w:rsidDel="00C7457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791CC3" w:rsidRPr="00F178D0">
              <w:rPr>
                <w:rFonts w:ascii="Times New Roman" w:hAnsi="Times New Roman" w:hint="eastAsia"/>
                <w:sz w:val="24"/>
                <w:szCs w:val="24"/>
              </w:rPr>
              <w:t>-value</w:t>
            </w:r>
            <w:r w:rsidR="00791CC3"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791CC3" w:rsidRPr="00F178D0" w14:paraId="250E40D0" w14:textId="77777777" w:rsidTr="00A8522F">
        <w:trPr>
          <w:jc w:val="center"/>
        </w:trPr>
        <w:tc>
          <w:tcPr>
            <w:tcW w:w="3510" w:type="dxa"/>
          </w:tcPr>
          <w:p w14:paraId="7E50895E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1276" w:type="dxa"/>
          </w:tcPr>
          <w:p w14:paraId="72B2E517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64.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9.5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40B8CA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64.5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9.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A1EDE45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64.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10.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D41D87A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t=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93" w:type="dxa"/>
          </w:tcPr>
          <w:p w14:paraId="121AB13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781</w:t>
            </w:r>
          </w:p>
        </w:tc>
      </w:tr>
      <w:tr w:rsidR="00791CC3" w:rsidRPr="00F178D0" w14:paraId="6CF3369A" w14:textId="77777777" w:rsidTr="00A8522F">
        <w:trPr>
          <w:jc w:val="center"/>
        </w:trPr>
        <w:tc>
          <w:tcPr>
            <w:tcW w:w="3510" w:type="dxa"/>
          </w:tcPr>
          <w:p w14:paraId="2ED92243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Gender,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%) 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5B042EB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6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9.0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A821706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4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60.5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BBA1F8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2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1.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E57D8BB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χ</w:t>
            </w:r>
            <w:r w:rsidRPr="00B260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1.379</w:t>
            </w:r>
          </w:p>
        </w:tc>
        <w:tc>
          <w:tcPr>
            <w:tcW w:w="993" w:type="dxa"/>
          </w:tcPr>
          <w:p w14:paraId="7B22466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</w:tr>
      <w:tr w:rsidR="00791CC3" w:rsidRPr="00F178D0" w14:paraId="00E88A12" w14:textId="77777777" w:rsidTr="00A8522F">
        <w:trPr>
          <w:jc w:val="center"/>
        </w:trPr>
        <w:tc>
          <w:tcPr>
            <w:tcW w:w="3510" w:type="dxa"/>
          </w:tcPr>
          <w:p w14:paraId="4982AEDA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1276" w:type="dxa"/>
          </w:tcPr>
          <w:p w14:paraId="357AB33E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8.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.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F3B2764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 xml:space="preserve">8.5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5.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B63074F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7.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4.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11C55B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t=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993" w:type="dxa"/>
          </w:tcPr>
          <w:p w14:paraId="371021AC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466</w:t>
            </w:r>
          </w:p>
        </w:tc>
      </w:tr>
      <w:tr w:rsidR="00791CC3" w:rsidRPr="00F178D0" w14:paraId="621E56CD" w14:textId="77777777" w:rsidTr="00A8522F">
        <w:trPr>
          <w:jc w:val="center"/>
        </w:trPr>
        <w:tc>
          <w:tcPr>
            <w:tcW w:w="3510" w:type="dxa"/>
          </w:tcPr>
          <w:p w14:paraId="74059786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rital </w:t>
            </w:r>
            <w:r>
              <w:rPr>
                <w:rFonts w:ascii="Times New Roman" w:hAnsi="Times New Roman"/>
                <w:sz w:val="24"/>
                <w:szCs w:val="24"/>
              </w:rPr>
              <w:t>status,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%) married</w:t>
            </w:r>
          </w:p>
        </w:tc>
        <w:tc>
          <w:tcPr>
            <w:tcW w:w="1276" w:type="dxa"/>
          </w:tcPr>
          <w:p w14:paraId="1592D85C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9 (75.2)</w:t>
            </w:r>
          </w:p>
        </w:tc>
        <w:tc>
          <w:tcPr>
            <w:tcW w:w="1276" w:type="dxa"/>
          </w:tcPr>
          <w:p w14:paraId="3D82F6FF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8(76.4)</w:t>
            </w:r>
          </w:p>
        </w:tc>
        <w:tc>
          <w:tcPr>
            <w:tcW w:w="1276" w:type="dxa"/>
          </w:tcPr>
          <w:p w14:paraId="644A699A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(68.9)</w:t>
            </w:r>
          </w:p>
        </w:tc>
        <w:tc>
          <w:tcPr>
            <w:tcW w:w="1275" w:type="dxa"/>
          </w:tcPr>
          <w:p w14:paraId="15C23867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.139</w:t>
            </w:r>
          </w:p>
        </w:tc>
        <w:tc>
          <w:tcPr>
            <w:tcW w:w="993" w:type="dxa"/>
          </w:tcPr>
          <w:p w14:paraId="56FA79C5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6</w:t>
            </w:r>
          </w:p>
        </w:tc>
      </w:tr>
      <w:tr w:rsidR="00791CC3" w:rsidRPr="00F178D0" w14:paraId="006ECF7B" w14:textId="77777777" w:rsidTr="00A8522F">
        <w:trPr>
          <w:jc w:val="center"/>
        </w:trPr>
        <w:tc>
          <w:tcPr>
            <w:tcW w:w="3510" w:type="dxa"/>
          </w:tcPr>
          <w:p w14:paraId="40F4E751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urrent </w:t>
            </w:r>
            <w:r>
              <w:rPr>
                <w:rFonts w:ascii="Times New Roman" w:hAnsi="Times New Roman"/>
                <w:sz w:val="24"/>
                <w:szCs w:val="24"/>
              </w:rPr>
              <w:t>occupation,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N (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%) </w:t>
            </w:r>
            <w:r>
              <w:rPr>
                <w:rFonts w:ascii="Times New Roman" w:hAnsi="Times New Roman"/>
                <w:sz w:val="24"/>
                <w:szCs w:val="24"/>
              </w:rPr>
              <w:t>have</w:t>
            </w:r>
          </w:p>
        </w:tc>
        <w:tc>
          <w:tcPr>
            <w:tcW w:w="1276" w:type="dxa"/>
          </w:tcPr>
          <w:p w14:paraId="0E5AD709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3 (44.2)</w:t>
            </w:r>
          </w:p>
        </w:tc>
        <w:tc>
          <w:tcPr>
            <w:tcW w:w="1276" w:type="dxa"/>
          </w:tcPr>
          <w:p w14:paraId="4DF8281F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6 (45.5)</w:t>
            </w:r>
          </w:p>
        </w:tc>
        <w:tc>
          <w:tcPr>
            <w:tcW w:w="1276" w:type="dxa"/>
          </w:tcPr>
          <w:p w14:paraId="4427FB69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37.8)</w:t>
            </w:r>
          </w:p>
        </w:tc>
        <w:tc>
          <w:tcPr>
            <w:tcW w:w="1275" w:type="dxa"/>
          </w:tcPr>
          <w:p w14:paraId="4CE4D64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0.910</w:t>
            </w:r>
          </w:p>
        </w:tc>
        <w:tc>
          <w:tcPr>
            <w:tcW w:w="993" w:type="dxa"/>
          </w:tcPr>
          <w:p w14:paraId="01FDCB59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40</w:t>
            </w:r>
          </w:p>
        </w:tc>
      </w:tr>
      <w:tr w:rsidR="00791CC3" w:rsidRPr="00FC72B4" w14:paraId="30B17DAC" w14:textId="77777777" w:rsidTr="00A8522F">
        <w:trPr>
          <w:jc w:val="center"/>
        </w:trPr>
        <w:tc>
          <w:tcPr>
            <w:tcW w:w="3510" w:type="dxa"/>
          </w:tcPr>
          <w:p w14:paraId="361A535D" w14:textId="77777777" w:rsidR="00791CC3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SM-IV depressive disorders</w:t>
            </w:r>
          </w:p>
        </w:tc>
        <w:tc>
          <w:tcPr>
            <w:tcW w:w="1276" w:type="dxa"/>
          </w:tcPr>
          <w:p w14:paraId="2AFCF1A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 (27.7)</w:t>
            </w:r>
          </w:p>
        </w:tc>
        <w:tc>
          <w:tcPr>
            <w:tcW w:w="1276" w:type="dxa"/>
          </w:tcPr>
          <w:p w14:paraId="44D00084" w14:textId="77777777" w:rsidR="00791CC3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 (17.2)</w:t>
            </w:r>
          </w:p>
        </w:tc>
        <w:tc>
          <w:tcPr>
            <w:tcW w:w="1276" w:type="dxa"/>
          </w:tcPr>
          <w:p w14:paraId="7AB0A828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 (82.2)</w:t>
            </w:r>
          </w:p>
        </w:tc>
        <w:tc>
          <w:tcPr>
            <w:tcW w:w="1275" w:type="dxa"/>
          </w:tcPr>
          <w:p w14:paraId="66300F6C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79.705</w:t>
            </w:r>
          </w:p>
        </w:tc>
        <w:tc>
          <w:tcPr>
            <w:tcW w:w="993" w:type="dxa"/>
          </w:tcPr>
          <w:p w14:paraId="5CCC9D0A" w14:textId="77777777" w:rsidR="00791CC3" w:rsidRPr="007D70C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70C0">
              <w:rPr>
                <w:rFonts w:ascii="Times New Roman" w:hAnsi="Times New Roman" w:hint="eastAsia"/>
                <w:b/>
                <w:sz w:val="24"/>
                <w:szCs w:val="24"/>
              </w:rPr>
              <w:t>&lt;0.001</w:t>
            </w:r>
          </w:p>
        </w:tc>
      </w:tr>
      <w:tr w:rsidR="00791CC3" w:rsidRPr="00F178D0" w14:paraId="229ACB6C" w14:textId="77777777" w:rsidTr="00A8522F">
        <w:trPr>
          <w:jc w:val="center"/>
        </w:trPr>
        <w:tc>
          <w:tcPr>
            <w:tcW w:w="3510" w:type="dxa"/>
          </w:tcPr>
          <w:p w14:paraId="242EFEB0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276" w:type="dxa"/>
          </w:tcPr>
          <w:p w14:paraId="39ED5930" w14:textId="77777777" w:rsidR="00791CC3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9.4)</w:t>
            </w:r>
          </w:p>
        </w:tc>
        <w:tc>
          <w:tcPr>
            <w:tcW w:w="1276" w:type="dxa"/>
          </w:tcPr>
          <w:p w14:paraId="61836991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10.3)</w:t>
            </w:r>
          </w:p>
        </w:tc>
        <w:tc>
          <w:tcPr>
            <w:tcW w:w="1276" w:type="dxa"/>
          </w:tcPr>
          <w:p w14:paraId="0975C56F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4.4)</w:t>
            </w:r>
          </w:p>
        </w:tc>
        <w:tc>
          <w:tcPr>
            <w:tcW w:w="1275" w:type="dxa"/>
          </w:tcPr>
          <w:p w14:paraId="0623DA11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1.526</w:t>
            </w:r>
          </w:p>
        </w:tc>
        <w:tc>
          <w:tcPr>
            <w:tcW w:w="993" w:type="dxa"/>
          </w:tcPr>
          <w:p w14:paraId="28716E22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75</w:t>
            </w:r>
          </w:p>
        </w:tc>
      </w:tr>
      <w:tr w:rsidR="00791CC3" w:rsidRPr="00F178D0" w14:paraId="584EB5B2" w14:textId="77777777" w:rsidTr="00A8522F">
        <w:trPr>
          <w:jc w:val="center"/>
        </w:trPr>
        <w:tc>
          <w:tcPr>
            <w:tcW w:w="3510" w:type="dxa"/>
          </w:tcPr>
          <w:p w14:paraId="277AA323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276" w:type="dxa"/>
          </w:tcPr>
          <w:p w14:paraId="26D13255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.7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284BEB2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9948801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.6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2328A4B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/>
                <w:sz w:val="24"/>
                <w:szCs w:val="24"/>
              </w:rPr>
              <w:t>χ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>2.091</w:t>
            </w:r>
          </w:p>
        </w:tc>
        <w:tc>
          <w:tcPr>
            <w:tcW w:w="993" w:type="dxa"/>
          </w:tcPr>
          <w:p w14:paraId="77F049DE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</w:tr>
      <w:tr w:rsidR="00791CC3" w:rsidRPr="00F178D0" w14:paraId="5661CE48" w14:textId="77777777" w:rsidTr="00A8522F">
        <w:trPr>
          <w:trHeight w:val="233"/>
          <w:jc w:val="center"/>
        </w:trPr>
        <w:tc>
          <w:tcPr>
            <w:tcW w:w="3510" w:type="dxa"/>
          </w:tcPr>
          <w:p w14:paraId="5E9D44CE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Stroke hemisphere, N (%)</w:t>
            </w:r>
          </w:p>
        </w:tc>
        <w:tc>
          <w:tcPr>
            <w:tcW w:w="1276" w:type="dxa"/>
          </w:tcPr>
          <w:p w14:paraId="52657631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740A19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B421D3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824CBC" w14:textId="77777777" w:rsidR="00791CC3" w:rsidRPr="00F178D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C67ACD" w14:textId="77777777" w:rsidR="00791CC3" w:rsidRPr="008E5EEF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1548F904" w14:textId="77777777" w:rsidTr="00A8522F">
        <w:trPr>
          <w:jc w:val="center"/>
        </w:trPr>
        <w:tc>
          <w:tcPr>
            <w:tcW w:w="3510" w:type="dxa"/>
          </w:tcPr>
          <w:p w14:paraId="01339443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2CB7FF2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 xml:space="preserve">135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48.6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3F823D5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14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48.9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)         </w:t>
            </w:r>
          </w:p>
        </w:tc>
        <w:tc>
          <w:tcPr>
            <w:tcW w:w="1276" w:type="dxa"/>
          </w:tcPr>
          <w:p w14:paraId="21837B35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21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46.7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vMerge w:val="restart"/>
            <w:vAlign w:val="center"/>
          </w:tcPr>
          <w:p w14:paraId="4C1A73B9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χ</w:t>
            </w:r>
            <w:r w:rsidRPr="00B2607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1.462</w:t>
            </w:r>
          </w:p>
        </w:tc>
        <w:tc>
          <w:tcPr>
            <w:tcW w:w="993" w:type="dxa"/>
            <w:vMerge w:val="restart"/>
            <w:vAlign w:val="center"/>
          </w:tcPr>
          <w:p w14:paraId="2DD66762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</w:tr>
      <w:tr w:rsidR="00791CC3" w:rsidRPr="00F178D0" w14:paraId="50974DFC" w14:textId="77777777" w:rsidTr="00A8522F">
        <w:trPr>
          <w:jc w:val="center"/>
        </w:trPr>
        <w:tc>
          <w:tcPr>
            <w:tcW w:w="3510" w:type="dxa"/>
          </w:tcPr>
          <w:p w14:paraId="2B85BCD6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44AA21ED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/>
                <w:sz w:val="24"/>
                <w:szCs w:val="24"/>
              </w:rPr>
              <w:t>133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>(47.8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DE4662D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112 (48.1)</w:t>
            </w:r>
          </w:p>
        </w:tc>
        <w:tc>
          <w:tcPr>
            <w:tcW w:w="1276" w:type="dxa"/>
          </w:tcPr>
          <w:p w14:paraId="4E30A776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21 (36.7)</w:t>
            </w:r>
          </w:p>
        </w:tc>
        <w:tc>
          <w:tcPr>
            <w:tcW w:w="1275" w:type="dxa"/>
            <w:vMerge/>
          </w:tcPr>
          <w:p w14:paraId="3B952EE9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653580B3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39D88E09" w14:textId="77777777" w:rsidTr="00A8522F">
        <w:trPr>
          <w:jc w:val="center"/>
        </w:trPr>
        <w:tc>
          <w:tcPr>
            <w:tcW w:w="3510" w:type="dxa"/>
          </w:tcPr>
          <w:p w14:paraId="57979928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276" w:type="dxa"/>
          </w:tcPr>
          <w:p w14:paraId="6DDB80D9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10 (3.6)</w:t>
            </w:r>
          </w:p>
        </w:tc>
        <w:tc>
          <w:tcPr>
            <w:tcW w:w="1276" w:type="dxa"/>
          </w:tcPr>
          <w:p w14:paraId="18EB0590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7 (3.0)</w:t>
            </w:r>
          </w:p>
        </w:tc>
        <w:tc>
          <w:tcPr>
            <w:tcW w:w="1276" w:type="dxa"/>
          </w:tcPr>
          <w:p w14:paraId="0B411B31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607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2607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2607C">
              <w:rPr>
                <w:rFonts w:ascii="Times New Roman" w:hAnsi="Times New Roman" w:hint="eastAsia"/>
                <w:sz w:val="24"/>
                <w:szCs w:val="24"/>
              </w:rPr>
              <w:t>(6.7)</w:t>
            </w:r>
          </w:p>
        </w:tc>
        <w:tc>
          <w:tcPr>
            <w:tcW w:w="1275" w:type="dxa"/>
            <w:vMerge/>
          </w:tcPr>
          <w:p w14:paraId="5BBCCAEA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4C161F9" w14:textId="77777777" w:rsidR="00791CC3" w:rsidRPr="00B2607C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493C33C1" w14:textId="77777777" w:rsidTr="00A8522F">
        <w:trPr>
          <w:jc w:val="center"/>
        </w:trPr>
        <w:tc>
          <w:tcPr>
            <w:tcW w:w="3510" w:type="dxa"/>
          </w:tcPr>
          <w:p w14:paraId="43CDBD6B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Stroke location, N (%)</w:t>
            </w:r>
          </w:p>
        </w:tc>
        <w:tc>
          <w:tcPr>
            <w:tcW w:w="1276" w:type="dxa"/>
          </w:tcPr>
          <w:p w14:paraId="46E89D05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DC98EA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E32983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BC84FF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7146EE98" w14:textId="77777777" w:rsidR="00791CC3" w:rsidRPr="005A6F67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791CC3" w:rsidRPr="00F178D0" w14:paraId="1818E87F" w14:textId="77777777" w:rsidTr="00A8522F">
        <w:trPr>
          <w:jc w:val="center"/>
        </w:trPr>
        <w:tc>
          <w:tcPr>
            <w:tcW w:w="3510" w:type="dxa"/>
          </w:tcPr>
          <w:p w14:paraId="259A5ABE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Anterior</w:t>
            </w:r>
          </w:p>
        </w:tc>
        <w:tc>
          <w:tcPr>
            <w:tcW w:w="1276" w:type="dxa"/>
          </w:tcPr>
          <w:p w14:paraId="2D97E685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161 (57.9)</w:t>
            </w:r>
          </w:p>
        </w:tc>
        <w:tc>
          <w:tcPr>
            <w:tcW w:w="1276" w:type="dxa"/>
          </w:tcPr>
          <w:p w14:paraId="37733856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134 (57.5)</w:t>
            </w:r>
          </w:p>
        </w:tc>
        <w:tc>
          <w:tcPr>
            <w:tcW w:w="1276" w:type="dxa"/>
          </w:tcPr>
          <w:p w14:paraId="5A4501AC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27 (60.0)</w:t>
            </w:r>
          </w:p>
        </w:tc>
        <w:tc>
          <w:tcPr>
            <w:tcW w:w="1275" w:type="dxa"/>
            <w:vMerge w:val="restart"/>
            <w:vAlign w:val="center"/>
          </w:tcPr>
          <w:p w14:paraId="245E19CC" w14:textId="77777777" w:rsidR="00791CC3" w:rsidRPr="003065D6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/>
                <w:sz w:val="24"/>
                <w:szCs w:val="24"/>
              </w:rPr>
              <w:t>χ</w:t>
            </w:r>
            <w:r w:rsidRPr="003065D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2.971</w:t>
            </w:r>
          </w:p>
        </w:tc>
        <w:tc>
          <w:tcPr>
            <w:tcW w:w="993" w:type="dxa"/>
            <w:vMerge w:val="restart"/>
            <w:vAlign w:val="center"/>
          </w:tcPr>
          <w:p w14:paraId="491079AE" w14:textId="77777777" w:rsidR="00791CC3" w:rsidRPr="003065D6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0.226</w:t>
            </w:r>
          </w:p>
        </w:tc>
      </w:tr>
      <w:tr w:rsidR="00791CC3" w:rsidRPr="00F178D0" w14:paraId="5480D2DC" w14:textId="77777777" w:rsidTr="00A8522F">
        <w:trPr>
          <w:jc w:val="center"/>
        </w:trPr>
        <w:tc>
          <w:tcPr>
            <w:tcW w:w="3510" w:type="dxa"/>
          </w:tcPr>
          <w:p w14:paraId="0E9C1347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Posterior</w:t>
            </w:r>
          </w:p>
        </w:tc>
        <w:tc>
          <w:tcPr>
            <w:tcW w:w="1276" w:type="dxa"/>
          </w:tcPr>
          <w:p w14:paraId="149C34AE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90 (32.4)</w:t>
            </w:r>
          </w:p>
        </w:tc>
        <w:tc>
          <w:tcPr>
            <w:tcW w:w="1276" w:type="dxa"/>
          </w:tcPr>
          <w:p w14:paraId="479DBF4B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79 (33.9)</w:t>
            </w:r>
          </w:p>
        </w:tc>
        <w:tc>
          <w:tcPr>
            <w:tcW w:w="1276" w:type="dxa"/>
          </w:tcPr>
          <w:p w14:paraId="09C0700C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11 (24.4)</w:t>
            </w:r>
          </w:p>
        </w:tc>
        <w:tc>
          <w:tcPr>
            <w:tcW w:w="1275" w:type="dxa"/>
            <w:vMerge/>
          </w:tcPr>
          <w:p w14:paraId="369740FF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63A538CC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42A7A90A" w14:textId="77777777" w:rsidTr="00A8522F">
        <w:trPr>
          <w:jc w:val="center"/>
        </w:trPr>
        <w:tc>
          <w:tcPr>
            <w:tcW w:w="3510" w:type="dxa"/>
          </w:tcPr>
          <w:p w14:paraId="6D261936" w14:textId="77777777" w:rsidR="00791CC3" w:rsidRPr="00F178D0" w:rsidRDefault="00791CC3" w:rsidP="00A8522F">
            <w:pPr>
              <w:spacing w:after="0"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44025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1276" w:type="dxa"/>
          </w:tcPr>
          <w:p w14:paraId="69A21DE8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27 (9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.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7)</w:t>
            </w:r>
          </w:p>
        </w:tc>
        <w:tc>
          <w:tcPr>
            <w:tcW w:w="1276" w:type="dxa"/>
          </w:tcPr>
          <w:p w14:paraId="0B623FB3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20 (8.6)</w:t>
            </w:r>
          </w:p>
        </w:tc>
        <w:tc>
          <w:tcPr>
            <w:tcW w:w="1276" w:type="dxa"/>
          </w:tcPr>
          <w:p w14:paraId="53327784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7 (15.6)</w:t>
            </w:r>
          </w:p>
        </w:tc>
        <w:tc>
          <w:tcPr>
            <w:tcW w:w="1275" w:type="dxa"/>
            <w:vMerge/>
          </w:tcPr>
          <w:p w14:paraId="521FD35A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9FBF9B7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1CC3" w:rsidRPr="00F178D0" w14:paraId="5495C7A3" w14:textId="77777777" w:rsidTr="00A8522F">
        <w:trPr>
          <w:trHeight w:val="281"/>
          <w:jc w:val="center"/>
        </w:trPr>
        <w:tc>
          <w:tcPr>
            <w:tcW w:w="3510" w:type="dxa"/>
          </w:tcPr>
          <w:p w14:paraId="350CAA04" w14:textId="77777777" w:rsidR="00791CC3" w:rsidRPr="00F178D0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E788D">
              <w:rPr>
                <w:rFonts w:ascii="Times New Roman" w:hAnsi="Times New Roman"/>
                <w:sz w:val="24"/>
                <w:szCs w:val="24"/>
              </w:rPr>
              <w:t>NIHSS, mean (SD) score</w:t>
            </w:r>
          </w:p>
        </w:tc>
        <w:tc>
          <w:tcPr>
            <w:tcW w:w="1276" w:type="dxa"/>
          </w:tcPr>
          <w:p w14:paraId="41E33CEF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/>
                <w:sz w:val="24"/>
                <w:szCs w:val="24"/>
              </w:rPr>
              <w:t>3.4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3.2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5A582BA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/>
                <w:sz w:val="24"/>
                <w:szCs w:val="24"/>
              </w:rPr>
              <w:t>3.3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3.1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994F49B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 xml:space="preserve">4.3 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3.6</w:t>
            </w:r>
            <w:r w:rsidRPr="003065D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278D2BF" w14:textId="77777777" w:rsidR="00791CC3" w:rsidRPr="003065D6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5D6">
              <w:rPr>
                <w:rFonts w:ascii="Times New Roman" w:hAnsi="Times New Roman" w:hint="eastAsia"/>
                <w:sz w:val="24"/>
                <w:szCs w:val="24"/>
              </w:rPr>
              <w:t>t=-</w:t>
            </w:r>
            <w:r w:rsidRPr="003065D6">
              <w:rPr>
                <w:rFonts w:ascii="Times New Roman" w:hAnsi="Times New Roman"/>
                <w:sz w:val="24"/>
                <w:szCs w:val="24"/>
              </w:rPr>
              <w:t>2.016</w:t>
            </w:r>
          </w:p>
        </w:tc>
        <w:tc>
          <w:tcPr>
            <w:tcW w:w="993" w:type="dxa"/>
          </w:tcPr>
          <w:p w14:paraId="5039CDB7" w14:textId="77777777" w:rsidR="00791CC3" w:rsidRPr="007D70C0" w:rsidRDefault="00791CC3" w:rsidP="00A8522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70C0">
              <w:rPr>
                <w:rFonts w:ascii="Times New Roman" w:hAnsi="Times New Roman"/>
                <w:b/>
                <w:sz w:val="24"/>
                <w:szCs w:val="24"/>
              </w:rPr>
              <w:t>0.045</w:t>
            </w:r>
          </w:p>
        </w:tc>
      </w:tr>
      <w:tr w:rsidR="00791CC3" w:rsidRPr="00F178D0" w14:paraId="713ECEB5" w14:textId="77777777" w:rsidTr="00A8522F">
        <w:trPr>
          <w:jc w:val="center"/>
        </w:trPr>
        <w:tc>
          <w:tcPr>
            <w:tcW w:w="9606" w:type="dxa"/>
            <w:gridSpan w:val="6"/>
            <w:tcBorders>
              <w:top w:val="single" w:sz="12" w:space="0" w:color="auto"/>
            </w:tcBorders>
          </w:tcPr>
          <w:p w14:paraId="1118901C" w14:textId="1EAF527A" w:rsidR="00791CC3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  <w:r w:rsidRPr="007E4EB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178D0"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s </w:t>
            </w:r>
            <w:r w:rsidRPr="00F178D0">
              <w:rPr>
                <w:rFonts w:ascii="Times New Roman" w:hAnsi="Times New Roman"/>
                <w:sz w:val="24"/>
                <w:szCs w:val="24"/>
              </w:rPr>
              <w:t>using t-test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178D0">
              <w:rPr>
                <w:rFonts w:ascii="Times New Roman" w:hAnsi="Times New Roman"/>
                <w:sz w:val="24"/>
                <w:szCs w:val="24"/>
              </w:rPr>
              <w:t xml:space="preserve"> χ</w:t>
            </w:r>
            <w:r w:rsidRPr="00F178D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178D0">
              <w:rPr>
                <w:rFonts w:ascii="Times New Roman" w:hAnsi="Times New Roman"/>
                <w:sz w:val="24"/>
                <w:szCs w:val="24"/>
              </w:rPr>
              <w:t xml:space="preserve"> test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C96B70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isher’s exact test</w:t>
            </w:r>
            <w:r w:rsidRPr="00F178D0">
              <w:rPr>
                <w:rFonts w:ascii="Times New Roman" w:hAnsi="Times New Roman"/>
                <w:sz w:val="24"/>
                <w:szCs w:val="24"/>
              </w:rPr>
              <w:t xml:space="preserve"> as appropriate.</w:t>
            </w:r>
            <w:r w:rsidRPr="00F178D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46FBDCB9" w14:textId="72ED8A01" w:rsidR="00C96B70" w:rsidRPr="00C96B70" w:rsidRDefault="00C96B70" w:rsidP="00C96B7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4"/>
                <w:lang w:val="en"/>
              </w:rPr>
            </w:pPr>
            <w:r w:rsidRPr="00C96B70">
              <w:rPr>
                <w:rFonts w:ascii="Times New Roman" w:hAnsi="Times New Roman"/>
                <w:sz w:val="24"/>
                <w:lang w:val="en"/>
              </w:rPr>
              <w:t>Bold represents statistical significance (</w:t>
            </w:r>
            <w:r w:rsidR="007E4EB4" w:rsidRPr="007E4EB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7E4EB4" w:rsidRPr="00C96B70" w:rsidDel="007E4EB4">
              <w:rPr>
                <w:rFonts w:ascii="Times New Roman" w:hAnsi="Times New Roman"/>
                <w:sz w:val="24"/>
                <w:lang w:val="en"/>
              </w:rPr>
              <w:t xml:space="preserve"> </w:t>
            </w:r>
            <w:r w:rsidRPr="00C96B70">
              <w:rPr>
                <w:rFonts w:ascii="Times New Roman" w:hAnsi="Times New Roman"/>
                <w:sz w:val="24"/>
                <w:lang w:val="en"/>
              </w:rPr>
              <w:t>-value &lt; 0.05)</w:t>
            </w:r>
            <w:r>
              <w:rPr>
                <w:rFonts w:ascii="Times New Roman" w:hAnsi="Times New Roman"/>
                <w:sz w:val="24"/>
                <w:lang w:val="en"/>
              </w:rPr>
              <w:t>.</w:t>
            </w:r>
          </w:p>
          <w:p w14:paraId="765D381E" w14:textId="77777777" w:rsidR="00791CC3" w:rsidRPr="004B584E" w:rsidRDefault="00791CC3" w:rsidP="00A8522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30CB">
              <w:rPr>
                <w:rFonts w:ascii="Times New Roman" w:hAnsi="Times New Roman" w:cs="Times New Roman"/>
                <w:sz w:val="22"/>
              </w:rPr>
              <w:t>NIHSS, National Institutes of Health Stroke Scale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; </w:t>
            </w:r>
            <w:r w:rsidRPr="00F178D0">
              <w:rPr>
                <w:rFonts w:ascii="Times New Roman" w:hAnsi="Times New Roman" w:hint="eastAsia"/>
                <w:sz w:val="24"/>
                <w:szCs w:val="24"/>
                <w:lang w:val="en-GB"/>
              </w:rPr>
              <w:t>DSM-IV: Diagnostic and Statistical Manual of Mental Disorders, 4</w:t>
            </w:r>
            <w:r w:rsidRPr="00F178D0">
              <w:rPr>
                <w:rFonts w:ascii="Times New Roman" w:hAnsi="Times New Roman" w:hint="eastAsia"/>
                <w:sz w:val="24"/>
                <w:szCs w:val="24"/>
                <w:vertAlign w:val="superscript"/>
                <w:lang w:val="en-GB"/>
              </w:rPr>
              <w:t>th</w:t>
            </w:r>
            <w:r w:rsidRPr="00F178D0"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edition</w:t>
            </w:r>
          </w:p>
        </w:tc>
      </w:tr>
    </w:tbl>
    <w:p w14:paraId="118CE0AE" w14:textId="77777777" w:rsidR="00791CC3" w:rsidRPr="001F7F1A" w:rsidRDefault="00791CC3" w:rsidP="00791CC3"/>
    <w:p w14:paraId="64942E7A" w14:textId="77777777" w:rsidR="00791CC3" w:rsidRDefault="00791CC3" w:rsidP="00791CC3"/>
    <w:p w14:paraId="23C7F229" w14:textId="77777777" w:rsidR="00791CC3" w:rsidRDefault="00791CC3" w:rsidP="00791CC3">
      <w:pPr>
        <w:sectPr w:rsidR="00791CC3" w:rsidSect="00E74EE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ED04D6" w14:paraId="055C1221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1E1B1" w14:textId="6928017F" w:rsidR="00791CC3" w:rsidRPr="00C96B70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96B70">
              <w:rPr>
                <w:rFonts w:ascii="Times New Roman" w:hAnsi="Times New Roman" w:cs="Times New Roman"/>
                <w:b/>
                <w:kern w:val="0"/>
                <w:sz w:val="22"/>
              </w:rPr>
              <w:lastRenderedPageBreak/>
              <w:t xml:space="preserve">Table S5. </w:t>
            </w:r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 1 methylation status with long-term stroke outcomes (cumulative incidence, %) in the overall cohort and according to suicidal ideation status</w:t>
            </w:r>
          </w:p>
        </w:tc>
      </w:tr>
      <w:tr w:rsidR="00791CC3" w:rsidRPr="00ED04D6" w14:paraId="21F003EB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83032C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18343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97DF7F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thylation </w:t>
            </w:r>
            <w:r w:rsidRPr="00ED04D6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65E9D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ED04D6">
              <w:rPr>
                <w:rFonts w:ascii="Times New Roman" w:hAnsi="Times New Roman" w:cs="Times New Roman"/>
                <w:sz w:val="22"/>
              </w:rPr>
              <w:t>atients</w:t>
            </w:r>
            <w:r>
              <w:rPr>
                <w:rFonts w:ascii="Times New Roman" w:hAnsi="Times New Roman" w:cs="Times New Roman"/>
                <w:sz w:val="22"/>
              </w:rPr>
              <w:t xml:space="preserve"> Number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C8F416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048CA0F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N (%)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7C61A9" w14:textId="77777777" w:rsidR="00791CC3" w:rsidRPr="0085048D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5048D">
              <w:rPr>
                <w:rFonts w:ascii="Times New Roman" w:hAnsi="Times New Roman" w:cs="Times New Roman"/>
                <w:kern w:val="0"/>
                <w:sz w:val="22"/>
              </w:rPr>
              <w:t>Unadjusted</w:t>
            </w:r>
          </w:p>
          <w:p w14:paraId="05BB83C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5048D">
              <w:rPr>
                <w:rFonts w:ascii="Times New Roman" w:hAnsi="Times New Roman" w:cs="Times New Roman"/>
                <w:kern w:val="0"/>
                <w:sz w:val="22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BB855F" w14:textId="5C399780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A</w:t>
            </w:r>
            <w:r w:rsidRPr="00E87C22">
              <w:rPr>
                <w:rFonts w:ascii="Times New Roman" w:hAnsi="Times New Roman" w:cs="Times New Roman"/>
                <w:sz w:val="22"/>
              </w:rPr>
              <w:t>djusted</w:t>
            </w:r>
            <w:r w:rsidR="00C5789B" w:rsidRPr="00E87C2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5F84EB4" w14:textId="23B49CBE" w:rsidR="00791CC3" w:rsidRPr="00ED04D6" w:rsidRDefault="00C74577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ED04D6" w:rsidDel="00C74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91CC3" w:rsidRPr="00ED04D6">
              <w:rPr>
                <w:rFonts w:ascii="Times New Roman" w:hAnsi="Times New Roman" w:cs="Times New Roman"/>
                <w:sz w:val="22"/>
              </w:rPr>
              <w:t xml:space="preserve">-value for </w:t>
            </w:r>
            <w:proofErr w:type="spellStart"/>
            <w:r w:rsidR="00791CC3" w:rsidRPr="00ED04D6">
              <w:rPr>
                <w:rFonts w:ascii="Times New Roman" w:hAnsi="Times New Roman" w:cs="Times New Roman"/>
                <w:sz w:val="22"/>
              </w:rPr>
              <w:t>interaction</w:t>
            </w:r>
            <w:r w:rsidR="00791CC3" w:rsidRPr="00ED04D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791CC3" w:rsidRPr="00ED04D6" w14:paraId="6DD252E2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30E8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07DA6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11CC6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9BF1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54D4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311F6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4CA6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6C36B" w14:textId="62EDFC50" w:rsidR="00791CC3" w:rsidRPr="00ED04D6" w:rsidRDefault="00C74577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ED04D6" w:rsidDel="00C7457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91CC3" w:rsidRPr="00ED04D6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3911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1CC3" w:rsidRPr="00ED04D6" w14:paraId="4F6FDEB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A11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968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9727B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CB8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2A52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9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CD9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0BF2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BF57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AD8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1CC3" w:rsidRPr="00ED04D6" w14:paraId="4EB860E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F693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379C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C69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6A670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DBC5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7 (3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008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.03 (1.28-3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7E2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88(1.17-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49E12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D04D6">
              <w:rPr>
                <w:rFonts w:ascii="Times New Roman" w:hAnsi="Times New Roman" w:cs="Times New Roman"/>
                <w:b/>
                <w:sz w:val="22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F4B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1CC3" w:rsidRPr="00ED04D6" w14:paraId="0751312C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A4AA6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75C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SI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4B54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AEE7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C881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EEF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DF3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E8B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D8A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1CC3" w:rsidRPr="00ED04D6" w14:paraId="2AE675E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28CB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DC59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0BB0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321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277A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4 (1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3BD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ED7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DA5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7669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066</w:t>
            </w:r>
          </w:p>
        </w:tc>
      </w:tr>
      <w:tr w:rsidR="00791CC3" w:rsidRPr="00ED04D6" w14:paraId="262B179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2092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97D92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1F88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87E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D7E1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30 (2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8B4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54 (0.90-2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34D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47(0.85-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A99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16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56208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2D32E69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C97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2E54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1EF0F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E22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9603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5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DDB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5DA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6A4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57C52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7824FC1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34D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A042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ED0A1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835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3637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7 (6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B4F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.50 (1.65-1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6C6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.24(1.42-1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4CBF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D04D6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E1667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3883B600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E7A07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3282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7575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ED7C3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B812EF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1 (14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B0C0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A3586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44E9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8BD5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7DF40C0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9F53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294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6583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13B3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B450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31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2553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81 (1.04-3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A6D6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77 (1.01-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36BD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D04D6">
              <w:rPr>
                <w:rFonts w:ascii="Times New Roman" w:hAnsi="Times New Roman" w:cs="Times New Roman"/>
                <w:b/>
                <w:sz w:val="22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9FB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4A66DDD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DBCF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4C78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813D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B05D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C96C7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F94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005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0AD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5A0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2B4DF04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878E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40BC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203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FFD4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28A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7 (1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6BB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F58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58B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C838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791CC3" w:rsidRPr="00ED04D6" w14:paraId="7B00B92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129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9D19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AB4A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FC3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9F81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8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EE8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29 (0.66-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9D7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.34 (0.68-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5D7C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39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E46B9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2BBA96A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EE9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5C56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2E6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3F31E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AD99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AF6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071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D7C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D2B01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5D09B7D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9FB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FC29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9D51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FFF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BB3E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3 (5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ED7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.15 (1.34-12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F29E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4.59 (1.28-16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1D3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D04D6">
              <w:rPr>
                <w:rFonts w:ascii="Times New Roman" w:hAnsi="Times New Roman" w:cs="Times New Roman"/>
                <w:b/>
                <w:sz w:val="22"/>
              </w:rPr>
              <w:t>0.01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28BDE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63441FCF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F393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2684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6D385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D4E7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68DB9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5 (3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D02F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70EF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76597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349D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124316C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213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0CB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1BEE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4391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DDCF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1 (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F04A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50 (0.87-7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398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07 (0.71-6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0B713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353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216D6A6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1A1F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E498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39B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F88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FAB6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E88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E5F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490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E3D6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2A77FE8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B25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F97E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25AD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1B97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3D1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4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191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560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41A0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6C10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356</w:t>
            </w:r>
          </w:p>
        </w:tc>
      </w:tr>
      <w:tr w:rsidR="00791CC3" w:rsidRPr="00ED04D6" w14:paraId="4E4C0A5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C0A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ABED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F7F55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4D0B9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811F7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0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F28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93 (0.92-9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9E3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33 (0.72-7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DCA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16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E5CF3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6E2B8B4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616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964A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87FA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D354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764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 (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81B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65D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398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FABCD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01660A8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AF05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39CF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8BDE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C36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14B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A99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89 (0.06-14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4E78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04 (0.00-6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2DA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22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1BA3C2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6F1FEE42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AE36E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D2AA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DA8C88" w14:textId="61B6DE68" w:rsidR="00791CC3" w:rsidRPr="00ED04D6" w:rsidRDefault="00C5789B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E0FE6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4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4EA3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6 (4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AC70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9333F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3D2FF8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6218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3971C63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541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9302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8F98" w14:textId="422532A9" w:rsidR="00791CC3" w:rsidRPr="00ED04D6" w:rsidRDefault="00C5789B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61D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EBC4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3 (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7BCE9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49 (0.95-6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F00A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2.22(0.83-5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8EB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EF9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58776EB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6128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28C6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32DB0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C993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E2D8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48B7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82E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8E0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34E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6CA5BCD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5885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0DCED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5E9F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AA2B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F423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5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A54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6D7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4CA5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46B5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0.311</w:t>
            </w:r>
          </w:p>
        </w:tc>
      </w:tr>
      <w:tr w:rsidR="00791CC3" w:rsidRPr="00ED04D6" w14:paraId="307166F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8490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6227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43D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2687F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9E5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7 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218A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68 (0.53-5.3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771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.46 (0.46-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4E0E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52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1F439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1931D71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69B9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91D6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77FD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F60E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6C6D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1 (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564F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DDD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F2A6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2B7B9C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791CC3" w:rsidRPr="00ED04D6" w14:paraId="3236C2E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F814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DDAA0" w14:textId="77777777" w:rsidR="00791CC3" w:rsidRPr="00ED04D6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91147" w14:textId="77777777" w:rsidR="00791CC3" w:rsidRPr="00ED04D6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B2E0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0C4C" w14:textId="77777777" w:rsidR="00791CC3" w:rsidRPr="00ED04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6 (2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BA00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5.25 (0.63-43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971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5.80 (0.63-5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558D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04D6">
              <w:rPr>
                <w:rFonts w:ascii="Times New Roman" w:hAnsi="Times New Roman" w:cs="Times New Roman"/>
                <w:color w:val="000000" w:themeColor="text1"/>
                <w:sz w:val="22"/>
              </w:rPr>
              <w:t>0.12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CDA4C3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1CC3" w:rsidRPr="00ED04D6" w14:paraId="6FC56799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B847F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36868642" w14:textId="2B01E48C" w:rsidR="00C96B70" w:rsidRPr="00C96B70" w:rsidRDefault="00791CC3" w:rsidP="00A8522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C96B70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C96B70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</w:p>
          <w:p w14:paraId="434FD245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3C6D019F" w14:textId="2F9DE082" w:rsidR="00680055" w:rsidRPr="00237D93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5BA54E9B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032449E1" w14:textId="77777777" w:rsidR="00791CC3" w:rsidRPr="00D914E3" w:rsidRDefault="00791CC3" w:rsidP="00791CC3"/>
    <w:p w14:paraId="2232E26E" w14:textId="77777777" w:rsidR="00791CC3" w:rsidRDefault="00791CC3" w:rsidP="00791CC3"/>
    <w:p w14:paraId="15255774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313641" w14:paraId="4FC6BD23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4B7AB" w14:textId="207CE345" w:rsidR="00791CC3" w:rsidRPr="00313641" w:rsidRDefault="00791CC3" w:rsidP="00C96B70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r w:rsidRP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6</w:t>
            </w: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C96B70">
              <w:rPr>
                <w:rFonts w:ascii="Times New Roman" w:hAnsi="Times New Roman" w:cs="Times New Roman"/>
                <w:b/>
                <w:sz w:val="22"/>
              </w:rPr>
              <w:t>2</w:t>
            </w:r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 methylation status with long-term stroke outcomes (cumulative incidence, %) in the overall cohort and according to suicidal ideation status</w:t>
            </w:r>
          </w:p>
        </w:tc>
      </w:tr>
      <w:tr w:rsidR="00791CC3" w:rsidRPr="00313641" w14:paraId="553A36D1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652D36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846E7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8F45A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ethylatio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6F8011" w14:textId="2E40A665" w:rsidR="00791CC3" w:rsidRPr="00313641" w:rsidRDefault="00791CC3" w:rsidP="0087722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</w:t>
            </w:r>
            <w:r w:rsidR="0087722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90F4B4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0085FDA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520C74" w14:textId="77777777" w:rsidR="00791CC3" w:rsidRPr="0085048D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5048D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Unadjusted</w:t>
            </w:r>
          </w:p>
          <w:p w14:paraId="02B4AB51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5048D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1CE87D" w14:textId="435DE7BF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E87C22">
              <w:rPr>
                <w:rFonts w:ascii="Times New Roman" w:hint="eastAsia"/>
                <w:sz w:val="24"/>
                <w:szCs w:val="24"/>
              </w:rPr>
              <w:t>Ad</w:t>
            </w:r>
            <w:r w:rsidRPr="00E87C22">
              <w:rPr>
                <w:rFonts w:ascii="Times New Roman"/>
                <w:sz w:val="24"/>
                <w:szCs w:val="24"/>
              </w:rPr>
              <w:t>j</w:t>
            </w:r>
            <w:r w:rsidRPr="00E87C22">
              <w:rPr>
                <w:rFonts w:ascii="Times New Roman" w:hint="eastAsia"/>
                <w:sz w:val="24"/>
                <w:szCs w:val="24"/>
              </w:rPr>
              <w:t>u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0FE7BE" w14:textId="4162272C" w:rsidR="00791CC3" w:rsidRPr="00313641" w:rsidRDefault="00C74577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6B9CC2E7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5E51D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366AC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6A5DC" w14:textId="77777777" w:rsidR="00791CC3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5A671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EF566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9144F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CF4C4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6C36A" w14:textId="0B106AE8" w:rsidR="00791CC3" w:rsidRPr="00313641" w:rsidRDefault="00C74577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3ACE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01B7A46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FF8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596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940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7376" w14:textId="77777777" w:rsidR="00791CC3" w:rsidRPr="00DF1EC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/>
                <w:sz w:val="24"/>
                <w:szCs w:val="24"/>
              </w:rPr>
              <w:t>1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94D92" w14:textId="77777777" w:rsidR="00791CC3" w:rsidRPr="00DF1EC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/>
                <w:sz w:val="24"/>
                <w:szCs w:val="24"/>
              </w:rPr>
              <w:t>25</w:t>
            </w:r>
            <w:r w:rsidRPr="00DF1EC9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DF1EC9">
              <w:rPr>
                <w:rFonts w:ascii="Times New Roman"/>
                <w:sz w:val="24"/>
                <w:szCs w:val="24"/>
              </w:rPr>
              <w:t>17.7</w:t>
            </w:r>
            <w:r w:rsidRPr="00DF1EC9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B826" w14:textId="77777777" w:rsidR="00791CC3" w:rsidRPr="00DF1EC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2690A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794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E628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77E7F0F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B9DF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8320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F59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3F92" w14:textId="77777777" w:rsidR="00791CC3" w:rsidRPr="00DF1EC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/>
                <w:sz w:val="24"/>
                <w:szCs w:val="24"/>
              </w:rPr>
              <w:t>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AEF6" w14:textId="77777777" w:rsidR="00791CC3" w:rsidRPr="00DF1EC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/>
                <w:sz w:val="24"/>
                <w:szCs w:val="24"/>
              </w:rPr>
              <w:t>51</w:t>
            </w:r>
            <w:r w:rsidRPr="00DF1EC9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DF1EC9">
              <w:rPr>
                <w:rFonts w:ascii="Times New Roman"/>
                <w:sz w:val="24"/>
                <w:szCs w:val="24"/>
              </w:rPr>
              <w:t>37.2</w:t>
            </w:r>
            <w:r w:rsidRPr="00DF1EC9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F4ED" w14:textId="77777777" w:rsidR="00791CC3" w:rsidRPr="00DF1EC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DF1EC9">
              <w:rPr>
                <w:rFonts w:ascii="Times New Roman"/>
                <w:sz w:val="24"/>
                <w:szCs w:val="24"/>
              </w:rPr>
              <w:t>2.39 (1.48-3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FEE9B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 w:hAnsi="Times New Roman" w:hint="eastAsia"/>
                <w:sz w:val="24"/>
                <w:szCs w:val="20"/>
              </w:rPr>
              <w:t>2.22(1.36-3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873A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BC6BAE">
              <w:rPr>
                <w:rFonts w:ascii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D8A8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5563D69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667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926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70B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89D3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B34BA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8B94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7599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3756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CC66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4C9FED7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977A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12BD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BA6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9772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D9B0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8</w:t>
            </w:r>
            <w:r w:rsidRPr="005745A5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5745A5">
              <w:rPr>
                <w:rFonts w:ascii="Times New Roman" w:hAnsi="Times New Roman"/>
                <w:sz w:val="24"/>
                <w:szCs w:val="24"/>
              </w:rPr>
              <w:t>15.1</w:t>
            </w:r>
            <w:r w:rsidRPr="005745A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16B9" w14:textId="77777777" w:rsidR="00791CC3" w:rsidRPr="005745A5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6C55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CA66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59CE0" w14:textId="77777777" w:rsidR="00791CC3" w:rsidRPr="008D1D0D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  <w:r w:rsidRPr="008D1D0D">
              <w:rPr>
                <w:rFonts w:ascii="Times New Roman"/>
                <w:sz w:val="24"/>
                <w:szCs w:val="24"/>
              </w:rPr>
              <w:t>0.552</w:t>
            </w:r>
          </w:p>
        </w:tc>
      </w:tr>
      <w:tr w:rsidR="00791CC3" w:rsidRPr="007B71D6" w14:paraId="2011F14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52B0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FCF6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B26B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9CB12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4430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36</w:t>
            </w:r>
            <w:r w:rsidRPr="005745A5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5745A5">
              <w:rPr>
                <w:rFonts w:ascii="Times New Roman"/>
                <w:sz w:val="24"/>
                <w:szCs w:val="24"/>
              </w:rPr>
              <w:t>31.6</w:t>
            </w:r>
            <w:r w:rsidRPr="005745A5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A653" w14:textId="77777777" w:rsidR="00791CC3" w:rsidRPr="005745A5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29</w:t>
            </w:r>
            <w:r w:rsidRPr="005745A5">
              <w:rPr>
                <w:rFonts w:ascii="Times New Roman"/>
                <w:sz w:val="24"/>
                <w:szCs w:val="24"/>
              </w:rPr>
              <w:t xml:space="preserve"> (1.30-4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A389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 w:hAnsi="Times New Roman" w:hint="eastAsia"/>
                <w:sz w:val="24"/>
                <w:szCs w:val="20"/>
              </w:rPr>
              <w:t>2.16(1.22-3.83</w:t>
            </w:r>
            <w:r w:rsidRPr="00BC6BAE">
              <w:rPr>
                <w:rFonts w:ascii="Times New Roman" w:hAnsi="Times New Roman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6907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BC6BAE">
              <w:rPr>
                <w:rFonts w:ascii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5B51C77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72A85BC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ECE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47A6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4F0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4B7D" w14:textId="77777777" w:rsidR="00791CC3" w:rsidRPr="00BC6BA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4CE5E" w14:textId="77777777" w:rsidR="00791CC3" w:rsidRPr="00BC6BA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/>
                <w:sz w:val="24"/>
                <w:szCs w:val="24"/>
              </w:rPr>
              <w:t xml:space="preserve">7 </w:t>
            </w:r>
            <w:r w:rsidRPr="00BC6BAE">
              <w:rPr>
                <w:rFonts w:ascii="Times New Roman" w:hint="eastAsia"/>
                <w:sz w:val="24"/>
                <w:szCs w:val="24"/>
              </w:rPr>
              <w:t>(</w:t>
            </w:r>
            <w:r w:rsidRPr="00BC6BAE">
              <w:rPr>
                <w:rFonts w:ascii="Times New Roman"/>
                <w:sz w:val="24"/>
                <w:szCs w:val="24"/>
              </w:rPr>
              <w:t>31.8</w:t>
            </w:r>
            <w:r w:rsidRPr="00BC6BAE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C71C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6AA4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FDE0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67F7495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0CC5061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F7D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3059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87FE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A165" w14:textId="77777777" w:rsidR="00791CC3" w:rsidRPr="00BC6BA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849E" w14:textId="77777777" w:rsidR="00791CC3" w:rsidRPr="00BC6BA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C6BAE">
              <w:rPr>
                <w:rFonts w:ascii="Times New Roman"/>
                <w:sz w:val="24"/>
                <w:szCs w:val="24"/>
              </w:rPr>
              <w:t>15</w:t>
            </w:r>
            <w:r w:rsidRPr="00BC6BAE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BC6BAE">
              <w:rPr>
                <w:rFonts w:ascii="Times New Roman"/>
                <w:sz w:val="24"/>
                <w:szCs w:val="24"/>
              </w:rPr>
              <w:t>65.2</w:t>
            </w:r>
            <w:r w:rsidRPr="00BC6BAE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94F0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2.72 (1.10-6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987A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  <w:r w:rsidRPr="00BC6BAE">
              <w:rPr>
                <w:rFonts w:ascii="Times New Roman" w:hAnsi="Times New Roman" w:hint="eastAsia"/>
                <w:sz w:val="24"/>
                <w:szCs w:val="20"/>
              </w:rPr>
              <w:t>2.36(0.88-6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3945" w14:textId="77777777" w:rsidR="00791CC3" w:rsidRPr="00BC6BAE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BC6BAE">
              <w:rPr>
                <w:rFonts w:ascii="Times New Roman" w:hint="eastAsia"/>
                <w:b/>
                <w:sz w:val="24"/>
                <w:szCs w:val="24"/>
              </w:rPr>
              <w:t>0.00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CBC156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346EB5EE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67D8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AD5E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DA0F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50297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1330C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19 (13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20252F" w14:textId="77777777" w:rsidR="00791CC3" w:rsidRPr="00AB16D0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3F3D0A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56E9D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416FE6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07F7F2B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2A1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FB9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A90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0480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37A9E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33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3CA41" w14:textId="77777777" w:rsidR="00791CC3" w:rsidRPr="00AB16D0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.97</w:t>
            </w:r>
            <w:r w:rsidRPr="00AB16D0">
              <w:rPr>
                <w:rFonts w:ascii="Times New Roman" w:hint="eastAsia"/>
                <w:sz w:val="24"/>
                <w:szCs w:val="24"/>
              </w:rPr>
              <w:t xml:space="preserve"> (1.</w:t>
            </w:r>
            <w:r w:rsidRPr="00AB16D0">
              <w:rPr>
                <w:rFonts w:ascii="Times New Roman"/>
                <w:sz w:val="24"/>
                <w:szCs w:val="24"/>
              </w:rPr>
              <w:t>12-3.48</w:t>
            </w:r>
            <w:r w:rsidRPr="00AB16D0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E4B2" w14:textId="77777777" w:rsidR="00791CC3" w:rsidRPr="001F7026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1.94 (1.09-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C6CA2" w14:textId="77777777" w:rsidR="00791CC3" w:rsidRPr="001F7026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b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793E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7097D4B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6993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B05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BB9C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5439" w14:textId="77777777" w:rsidR="00791CC3" w:rsidRPr="007B71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2E074" w14:textId="77777777" w:rsidR="00791CC3" w:rsidRPr="007B71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A280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D29B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5070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A124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3240030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6D64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4103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FE5F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C7FD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028A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13</w:t>
            </w:r>
            <w:r w:rsidRPr="00AB16D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B16D0">
              <w:rPr>
                <w:rFonts w:ascii="Times New Roman" w:hAnsi="Times New Roman"/>
                <w:sz w:val="24"/>
                <w:szCs w:val="24"/>
              </w:rPr>
              <w:t>10.9</w:t>
            </w:r>
            <w:r w:rsidRPr="00AB16D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2281" w14:textId="77777777" w:rsidR="00791CC3" w:rsidRPr="00AB16D0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47572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744D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C784D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451A9">
              <w:rPr>
                <w:rFonts w:ascii="Times New Roman"/>
                <w:sz w:val="24"/>
                <w:szCs w:val="24"/>
              </w:rPr>
              <w:t>0.699</w:t>
            </w:r>
          </w:p>
        </w:tc>
      </w:tr>
      <w:tr w:rsidR="00791CC3" w:rsidRPr="007B71D6" w14:paraId="3F85303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1FE4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688F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C240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A723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C2F5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2</w:t>
            </w:r>
            <w:r w:rsidRPr="00AB16D0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AB16D0">
              <w:rPr>
                <w:rFonts w:ascii="Times New Roman"/>
                <w:sz w:val="24"/>
                <w:szCs w:val="24"/>
              </w:rPr>
              <w:t>19.3</w:t>
            </w:r>
            <w:r w:rsidRPr="00AB16D0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F14C" w14:textId="77777777" w:rsidR="00791CC3" w:rsidRPr="00AB16D0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.87 (0.94-3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A9E3E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1.91 (0.96-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57BC1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995CAD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3443ABD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7FE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1A2AC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625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BD35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8207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int="eastAsia"/>
                <w:sz w:val="24"/>
                <w:szCs w:val="24"/>
              </w:rPr>
              <w:t>6 (</w:t>
            </w:r>
            <w:r w:rsidRPr="00AB16D0">
              <w:rPr>
                <w:rFonts w:ascii="Times New Roman"/>
                <w:sz w:val="24"/>
                <w:szCs w:val="24"/>
              </w:rPr>
              <w:t>27.3</w:t>
            </w:r>
            <w:r w:rsidRPr="00AB16D0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3656" w14:textId="77777777" w:rsidR="00791CC3" w:rsidRPr="00AB16D0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5B63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85C9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7B38EE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7C87CA7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37B5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BF13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FDE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D4D2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A5BD2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 w:hint="eastAsia"/>
                <w:sz w:val="24"/>
                <w:szCs w:val="24"/>
              </w:rPr>
              <w:t>11 (</w:t>
            </w:r>
            <w:r w:rsidRPr="00AB16D0">
              <w:rPr>
                <w:rFonts w:ascii="Times New Roman"/>
                <w:sz w:val="24"/>
                <w:szCs w:val="24"/>
              </w:rPr>
              <w:t>47.8</w:t>
            </w:r>
            <w:r w:rsidRPr="00AB16D0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77D5" w14:textId="77777777" w:rsidR="00791CC3" w:rsidRPr="00AB16D0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.27 (0.83-6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F979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2.18 (0.72-6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81A7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9BD6AF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44E9B6B4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E4D3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4C35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6DFA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902450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DEA3A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9F92C1" w14:textId="77777777" w:rsidR="00791CC3" w:rsidRPr="0081223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CDCE3B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6D7849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C73F7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2EC450A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E77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786E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BD6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4F65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9EE6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  <w:r w:rsidRPr="0081223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A2CA" w14:textId="77777777" w:rsidR="00791CC3" w:rsidRPr="0081223E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3.22 (1.04-9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F2EE" w14:textId="77777777" w:rsidR="00791CC3" w:rsidRPr="005838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2.68 (0.86-8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5C3F" w14:textId="77777777" w:rsidR="00791CC3" w:rsidRPr="005838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90D1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0706A73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0A3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96A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A1D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788B" w14:textId="77777777" w:rsidR="00791CC3" w:rsidRPr="007B71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3241" w14:textId="77777777" w:rsidR="00791CC3" w:rsidRPr="007B71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AC592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69B4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D504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9BDE3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7B71D6" w14:paraId="68637CA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A15FE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7469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B06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DAC5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ADBA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 (</w:t>
            </w:r>
            <w:r w:rsidRPr="0081223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</w:t>
            </w:r>
            <w:r w:rsidRPr="0081223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A392" w14:textId="77777777" w:rsidR="00791CC3" w:rsidRPr="0081223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4DA33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BF47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DDE3B" w14:textId="77777777" w:rsidR="00791CC3" w:rsidRPr="00E451A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451A9">
              <w:rPr>
                <w:rFonts w:ascii="Times New Roman"/>
                <w:sz w:val="24"/>
                <w:szCs w:val="24"/>
              </w:rPr>
              <w:t>0.345</w:t>
            </w:r>
          </w:p>
        </w:tc>
      </w:tr>
      <w:tr w:rsidR="00791CC3" w:rsidRPr="007B71D6" w14:paraId="3DE0069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4991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2847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F52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85F9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9320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11 (</w:t>
            </w: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9.6</w:t>
            </w: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FB28" w14:textId="77777777" w:rsidR="00791CC3" w:rsidRPr="0081223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3.88 (1.08-13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00C7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3.06 (0.84-1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A491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631316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1588E1B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83C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8C30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E2E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A7F8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90F7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1 (</w:t>
            </w: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4.5</w:t>
            </w: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0C3A" w14:textId="77777777" w:rsidR="00791CC3" w:rsidRPr="0081223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1E543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0D29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5C6C538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7DDCC2A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70FC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16C6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619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2937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D568" w14:textId="77777777" w:rsidR="00791CC3" w:rsidRPr="0081223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1 (</w:t>
            </w: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4.3</w:t>
            </w: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D9FC" w14:textId="77777777" w:rsidR="00791CC3" w:rsidRPr="0081223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1223E">
              <w:rPr>
                <w:rFonts w:ascii="Times New Roman"/>
                <w:color w:val="000000" w:themeColor="text1"/>
                <w:sz w:val="24"/>
                <w:szCs w:val="24"/>
              </w:rPr>
              <w:t>1.08</w:t>
            </w:r>
            <w:r w:rsidRPr="0081223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07-17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88544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0.28 (0.00-2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710C" w14:textId="77777777" w:rsidR="00791CC3" w:rsidRPr="00583841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83841">
              <w:rPr>
                <w:rFonts w:ascii="Times New Roman" w:hint="eastAsia"/>
                <w:color w:val="000000" w:themeColor="text1"/>
                <w:sz w:val="24"/>
                <w:szCs w:val="24"/>
              </w:rPr>
              <w:t>0.</w:t>
            </w:r>
            <w:r w:rsidRPr="00583841">
              <w:rPr>
                <w:rFonts w:ascii="Times New Roman"/>
                <w:color w:val="000000" w:themeColor="text1"/>
                <w:sz w:val="24"/>
                <w:szCs w:val="24"/>
              </w:rPr>
              <w:t>56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746B00D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3E5A15EB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23878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126B2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A5AAB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2BF0C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7D8F2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A8E7D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90B54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47F04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9A3B4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0A99BAF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B6EF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AB2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666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A36E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8708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2 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8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101A" w14:textId="77777777" w:rsidR="00791CC3" w:rsidRPr="007535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1.84 (0.72-4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89941" w14:textId="77777777" w:rsidR="00791CC3" w:rsidRPr="007535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1.63 (0.64-4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03FE" w14:textId="77777777" w:rsidR="00791CC3" w:rsidRPr="007535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F5A6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64E67A0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8C5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FA2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2AE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4C2C" w14:textId="77777777" w:rsidR="00791CC3" w:rsidRPr="007B71D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DC73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DE8C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D9899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E31A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14CA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65BEC7C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2C23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2843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5B6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0F59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16D0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ECB7C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535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  <w:r w:rsidRPr="007535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1B28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8F78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C270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F2658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  <w:r w:rsidRPr="00E451A9">
              <w:rPr>
                <w:rFonts w:ascii="Times New Roman"/>
                <w:sz w:val="24"/>
                <w:szCs w:val="24"/>
              </w:rPr>
              <w:t>0.120</w:t>
            </w:r>
          </w:p>
        </w:tc>
      </w:tr>
      <w:tr w:rsidR="00791CC3" w:rsidRPr="007B71D6" w14:paraId="0F34B4F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CD8C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44CCC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31F4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BEE1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1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9567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6 (</w:t>
            </w: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5.3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D7E30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1.07 (0.34-3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D552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0.93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0.29-2.94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9B7B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EB9EB7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2390CA2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289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7F4AE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B08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ABB15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C32A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 xml:space="preserve">1 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(</w:t>
            </w: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4.5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CE05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A4C4A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8EBF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3EA0363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7B71D6" w14:paraId="1011049C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F8B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57B2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26C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5A7C" w14:textId="77777777" w:rsidR="00791CC3" w:rsidRPr="00AB16D0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B16D0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0C81" w14:textId="77777777" w:rsidR="00791CC3" w:rsidRPr="007535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6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26.1</w:t>
            </w:r>
            <w:r w:rsidRPr="007535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9950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6.36 (0.77-52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73D9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6.07 (0.67-5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00E2" w14:textId="77777777" w:rsidR="00791CC3" w:rsidRPr="007535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53559">
              <w:rPr>
                <w:rFonts w:ascii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D6A8A8" w14:textId="77777777" w:rsidR="00791CC3" w:rsidRPr="007B71D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3FED8F38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5B4517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77EA8466" w14:textId="3F9D5ADD" w:rsidR="00791CC3" w:rsidRPr="00680055" w:rsidRDefault="00791CC3" w:rsidP="00A8522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="0087722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680055">
              <w:rPr>
                <w:rFonts w:ascii="Times New Roman" w:hAnsi="Times New Roman"/>
                <w:sz w:val="22"/>
                <w:lang w:val="en"/>
              </w:rPr>
              <w:t>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7AE631F1" w14:textId="77777777" w:rsidR="00791CC3" w:rsidRPr="00ED04D6" w:rsidRDefault="00791CC3" w:rsidP="00A8522F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15FB09F8" w14:textId="77777777" w:rsidR="00680055" w:rsidRPr="00237D93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4289EA4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179C20A0" w14:textId="77777777" w:rsidR="00791CC3" w:rsidRPr="00D914E3" w:rsidRDefault="00791CC3" w:rsidP="00791CC3"/>
    <w:p w14:paraId="5B9C6653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313641" w14:paraId="3782ACB5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E73F1" w14:textId="5D285A8E" w:rsidR="00791CC3" w:rsidRPr="00313641" w:rsidRDefault="00791CC3" w:rsidP="00C96B70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96B70">
              <w:rPr>
                <w:rFonts w:ascii="Times New Roman" w:hAnsi="Times New Roman"/>
                <w:b/>
                <w:sz w:val="24"/>
              </w:rPr>
              <w:lastRenderedPageBreak/>
              <w:t>Table S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C96B70">
              <w:rPr>
                <w:rFonts w:ascii="Times New Roman" w:hAnsi="Times New Roman" w:cs="Times New Roman"/>
                <w:b/>
                <w:sz w:val="22"/>
              </w:rPr>
              <w:t>3</w:t>
            </w:r>
            <w:r w:rsidR="00C96B70" w:rsidRPr="00C96B70">
              <w:rPr>
                <w:rFonts w:ascii="Times New Roman" w:hAnsi="Times New Roman" w:cs="Times New Roman"/>
                <w:b/>
                <w:sz w:val="22"/>
              </w:rPr>
              <w:t xml:space="preserve"> methylation status with long-term stroke outcomes (cumulative incidence, %) in the overall cohort and according to suicidal ideation status</w:t>
            </w:r>
          </w:p>
        </w:tc>
      </w:tr>
      <w:tr w:rsidR="00791CC3" w:rsidRPr="00313641" w14:paraId="2AE74CAC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B28728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BE3F3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8B23B4" w14:textId="77777777" w:rsidR="00791CC3" w:rsidRPr="0085048D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5048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hylation</w:t>
            </w:r>
            <w:r w:rsidRPr="0085048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E56F41" w14:textId="2FC33E81" w:rsidR="00791CC3" w:rsidRPr="0085048D" w:rsidRDefault="00877225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E9F9A9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51BBB8E" w14:textId="77777777" w:rsidR="00791CC3" w:rsidRPr="0085048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F73DC2" w14:textId="77777777" w:rsidR="00791CC3" w:rsidRPr="0085048D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5048D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Unadjusted</w:t>
            </w:r>
          </w:p>
          <w:p w14:paraId="7F090906" w14:textId="77777777" w:rsidR="00791CC3" w:rsidRPr="0085048D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5048D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AC2B4F" w14:textId="74609B0A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</w:t>
            </w:r>
            <w:r w:rsidRPr="00E87C22">
              <w:rPr>
                <w:rFonts w:ascii="Times New Roman" w:hint="eastAsia"/>
                <w:sz w:val="24"/>
                <w:szCs w:val="24"/>
              </w:rPr>
              <w:t>d</w:t>
            </w:r>
            <w:r w:rsidRPr="00E87C22">
              <w:rPr>
                <w:rFonts w:ascii="Times New Roman"/>
                <w:sz w:val="24"/>
                <w:szCs w:val="24"/>
              </w:rPr>
              <w:t>j</w:t>
            </w:r>
            <w:r w:rsidRPr="00E87C22">
              <w:rPr>
                <w:rFonts w:ascii="Times New Roman" w:hint="eastAsia"/>
                <w:sz w:val="24"/>
                <w:szCs w:val="24"/>
              </w:rPr>
              <w:t>u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006408E" w14:textId="63C3BBEE" w:rsidR="00791CC3" w:rsidRPr="00313641" w:rsidRDefault="00C74577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702D68D7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52819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FF0BE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38290" w14:textId="77777777" w:rsidR="00791CC3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4AA7A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CCDD6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1311B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5B2A6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35BFA" w14:textId="2F7E743B" w:rsidR="00791CC3" w:rsidRPr="00313641" w:rsidRDefault="00C74577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C5F3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1C73660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F23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40C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93A5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78EA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7F08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34</w:t>
            </w:r>
            <w:r w:rsidRPr="00126D5C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126D5C">
              <w:rPr>
                <w:rFonts w:ascii="Times New Roman"/>
                <w:sz w:val="24"/>
                <w:szCs w:val="24"/>
              </w:rPr>
              <w:t>23.8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0E1A" w14:textId="77777777" w:rsidR="00791CC3" w:rsidRPr="00126D5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DE20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53EE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B74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6166DF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F3B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B467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0EC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BFB0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AE63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42</w:t>
            </w:r>
            <w:r w:rsidRPr="00126D5C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126D5C">
              <w:rPr>
                <w:rFonts w:ascii="Times New Roman"/>
                <w:sz w:val="24"/>
                <w:szCs w:val="24"/>
              </w:rPr>
              <w:t>31.1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D1BA" w14:textId="77777777" w:rsidR="00791CC3" w:rsidRPr="00126D5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.36 (0.87-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842C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Ansi="Times New Roman" w:hint="eastAsia"/>
                <w:sz w:val="24"/>
                <w:szCs w:val="24"/>
              </w:rPr>
              <w:t>1.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A3D13">
              <w:rPr>
                <w:rFonts w:ascii="Times New Roman" w:hAnsi="Times New Roman" w:hint="eastAsia"/>
                <w:sz w:val="24"/>
                <w:szCs w:val="24"/>
              </w:rPr>
              <w:t>(0.87-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36EB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B24A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980A26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6A1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0AC6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C02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CF71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0721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7582E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925C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AF5C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3164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23CE8E6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3BB97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045BB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E16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681E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FAC1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27</w:t>
            </w:r>
            <w:r w:rsidRPr="005745A5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5745A5">
              <w:rPr>
                <w:rFonts w:ascii="Times New Roman" w:hAnsi="Times New Roman"/>
                <w:sz w:val="24"/>
                <w:szCs w:val="24"/>
              </w:rPr>
              <w:t>22.0</w:t>
            </w:r>
            <w:r w:rsidRPr="005745A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65E7" w14:textId="77777777" w:rsidR="00791CC3" w:rsidRPr="005745A5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13B4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FB07E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28BEB" w14:textId="77777777" w:rsidR="00791CC3" w:rsidRPr="008D1D0D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  <w:r w:rsidRPr="008D1D0D">
              <w:rPr>
                <w:rFonts w:ascii="Times New Roman"/>
                <w:sz w:val="24"/>
                <w:szCs w:val="24"/>
              </w:rPr>
              <w:t>0.362</w:t>
            </w:r>
          </w:p>
        </w:tc>
      </w:tr>
      <w:tr w:rsidR="00791CC3" w:rsidRPr="00827486" w14:paraId="74E59DB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3C65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B7E5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B7C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93EE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D952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27</w:t>
            </w:r>
            <w:r w:rsidRPr="005745A5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5745A5">
              <w:rPr>
                <w:rFonts w:ascii="Times New Roman"/>
                <w:sz w:val="24"/>
                <w:szCs w:val="24"/>
              </w:rPr>
              <w:t>24.5</w:t>
            </w:r>
            <w:r w:rsidRPr="005745A5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D9AE" w14:textId="77777777" w:rsidR="00791CC3" w:rsidRPr="005745A5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.14 (0.67-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0DF93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Ansi="Times New Roman" w:hint="eastAsia"/>
                <w:sz w:val="24"/>
                <w:szCs w:val="24"/>
              </w:rPr>
              <w:t>1.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A3D13">
              <w:rPr>
                <w:rFonts w:ascii="Times New Roman" w:hAnsi="Times New Roman" w:hint="eastAsia"/>
                <w:sz w:val="24"/>
                <w:szCs w:val="24"/>
              </w:rPr>
              <w:t>(0.71-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CB71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0.47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727B00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71A7668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16DB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2041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283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A911" w14:textId="77777777" w:rsidR="00791CC3" w:rsidRPr="00BA3D1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C326" w14:textId="77777777" w:rsidR="00791CC3" w:rsidRPr="00BA3D1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7</w:t>
            </w:r>
            <w:r w:rsidRPr="00BA3D13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BA3D13">
              <w:rPr>
                <w:rFonts w:ascii="Times New Roman"/>
                <w:sz w:val="24"/>
                <w:szCs w:val="24"/>
              </w:rPr>
              <w:t>35.0</w:t>
            </w:r>
            <w:r w:rsidRPr="00BA3D13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57B5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787F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6D63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8A5338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2A687E0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4B6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23CF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912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F7B6" w14:textId="77777777" w:rsidR="00791CC3" w:rsidRPr="00BA3D1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D9D5" w14:textId="77777777" w:rsidR="00791CC3" w:rsidRPr="00BA3D1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15</w:t>
            </w:r>
            <w:r w:rsidRPr="00BA3D13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BA3D13">
              <w:rPr>
                <w:rFonts w:ascii="Times New Roman"/>
                <w:sz w:val="24"/>
                <w:szCs w:val="24"/>
              </w:rPr>
              <w:t>60.0</w:t>
            </w:r>
            <w:r w:rsidRPr="00BA3D13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9C9D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1.95 (0.79-4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23E1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 w:hAnsi="Times New Roman" w:hint="eastAsia"/>
                <w:sz w:val="24"/>
                <w:szCs w:val="24"/>
              </w:rPr>
              <w:t>2.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A3D13">
              <w:rPr>
                <w:rFonts w:ascii="Times New Roman" w:hAnsi="Times New Roman" w:hint="eastAsia"/>
                <w:sz w:val="24"/>
                <w:szCs w:val="24"/>
              </w:rPr>
              <w:t>(0.77-6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377F" w14:textId="77777777" w:rsidR="00791CC3" w:rsidRPr="00BA3D1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A3D13">
              <w:rPr>
                <w:rFonts w:ascii="Times New Roman"/>
                <w:sz w:val="24"/>
                <w:szCs w:val="24"/>
              </w:rPr>
              <w:t>0.14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ADC4EC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5E3074F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6D84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34B6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03F5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B3B7C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5CB27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  <w:r w:rsidRPr="009C7F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5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BF7F77" w14:textId="77777777" w:rsidR="00791CC3" w:rsidRPr="009C7FF3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89F270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6966B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557B7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4A3A3B7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36E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B6D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890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C8BA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477C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  <w:r w:rsidRPr="009C7FF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378F" w14:textId="77777777" w:rsidR="00791CC3" w:rsidRPr="009C7FF3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.50 (0.86-2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6F25" w14:textId="77777777" w:rsidR="00791CC3" w:rsidRPr="001F7026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1.48 (</w:t>
            </w: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0.85-2.57</w:t>
            </w: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C492" w14:textId="77777777" w:rsidR="00791CC3" w:rsidRPr="001F7026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DE9F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6C7AEE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8764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DB1F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4C5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A09C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4AB3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A08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0DCC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3D60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65DE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57D4AB0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5858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D095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A8D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093C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FF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276C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FF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C7FF3">
              <w:rPr>
                <w:rFonts w:ascii="Times New Roman" w:hAnsi="Times New Roman"/>
                <w:sz w:val="24"/>
                <w:szCs w:val="24"/>
              </w:rPr>
              <w:t>5</w:t>
            </w:r>
            <w:r w:rsidRPr="009C7FF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9C7FF3">
              <w:rPr>
                <w:rFonts w:ascii="Times New Roman" w:hAnsi="Times New Roman"/>
                <w:sz w:val="24"/>
                <w:szCs w:val="24"/>
              </w:rPr>
              <w:t>12.2</w:t>
            </w:r>
            <w:r w:rsidRPr="009C7FF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5845" w14:textId="77777777" w:rsidR="00791CC3" w:rsidRPr="009C7FF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F043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5FFBA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04931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46301">
              <w:rPr>
                <w:rFonts w:ascii="Times New Roman"/>
                <w:sz w:val="24"/>
                <w:szCs w:val="24"/>
              </w:rPr>
              <w:t>0.729</w:t>
            </w:r>
          </w:p>
        </w:tc>
      </w:tr>
      <w:tr w:rsidR="00791CC3" w:rsidRPr="00827486" w14:paraId="4429D38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F74C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8EA97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5D5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0064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F855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/>
                <w:sz w:val="24"/>
                <w:szCs w:val="24"/>
              </w:rPr>
              <w:t>20</w:t>
            </w:r>
            <w:r w:rsidRPr="009C7FF3">
              <w:rPr>
                <w:rFonts w:ascii="Times New Roman" w:hint="eastAsia"/>
                <w:sz w:val="24"/>
                <w:szCs w:val="24"/>
              </w:rPr>
              <w:t xml:space="preserve"> (1</w:t>
            </w:r>
            <w:r w:rsidRPr="009C7FF3">
              <w:rPr>
                <w:rFonts w:ascii="Times New Roman"/>
                <w:sz w:val="24"/>
                <w:szCs w:val="24"/>
              </w:rPr>
              <w:t>8.2</w:t>
            </w:r>
            <w:r w:rsidRPr="009C7FF3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1C666" w14:textId="77777777" w:rsidR="00791CC3" w:rsidRPr="009C7FF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/>
                <w:sz w:val="24"/>
                <w:szCs w:val="24"/>
              </w:rPr>
              <w:t>1.53</w:t>
            </w:r>
            <w:r w:rsidRPr="009C7FF3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9C7FF3">
              <w:rPr>
                <w:rFonts w:ascii="Times New Roman"/>
                <w:sz w:val="24"/>
                <w:szCs w:val="24"/>
              </w:rPr>
              <w:t>0.79-2.99</w:t>
            </w:r>
            <w:r w:rsidRPr="009C7FF3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4F1A6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1.52 (0.77-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48CB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B06546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EB1838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6BC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E007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367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8AB0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7926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7 (</w:t>
            </w: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35.0</w:t>
            </w: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8045" w14:textId="77777777" w:rsidR="00791CC3" w:rsidRPr="009C7FF3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3AC42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4DF9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E015CF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6B48A2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EB3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E7A9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0253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D119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6F12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17 (</w:t>
            </w: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68.0</w:t>
            </w:r>
            <w:r w:rsidRPr="009C7FF3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C7DA" w14:textId="77777777" w:rsidR="00791CC3" w:rsidRPr="009C7FF3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.28(0.49-3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C684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/>
                <w:color w:val="000000" w:themeColor="text1"/>
                <w:sz w:val="24"/>
                <w:szCs w:val="24"/>
              </w:rPr>
              <w:t>1.39 (0.46-4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1AB5D" w14:textId="77777777" w:rsidR="00791CC3" w:rsidRPr="001F7026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F7026">
              <w:rPr>
                <w:rFonts w:ascii="Times New Roman" w:hint="eastAsia"/>
                <w:color w:val="000000" w:themeColor="text1"/>
                <w:sz w:val="24"/>
                <w:szCs w:val="24"/>
              </w:rPr>
              <w:t>0.56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2800D4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B2E5DF7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5ACE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7CC0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09F5E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2BEAA6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D5B793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7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05101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05B99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6B3F4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27A66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E8A881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AE7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BD32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8E0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871BE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5FA3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DC6F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D358" w14:textId="77777777" w:rsidR="00791CC3" w:rsidRPr="00DC6F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1.33 (0.81-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BCCD" w14:textId="77777777" w:rsidR="00791CC3" w:rsidRPr="00DC6F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.62 (0.22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B22E" w14:textId="77777777" w:rsidR="00791CC3" w:rsidRPr="00DC6F59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60E9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8DE87B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8BB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79A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952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A314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3E44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5DE4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CD98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0AEC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2DD3E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27FCF2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2CF0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AD68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B4DC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2482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FF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7F2C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 (</w:t>
            </w:r>
            <w:r w:rsidRPr="00DC6F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</w:t>
            </w:r>
            <w:r w:rsidRPr="00DC6F5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7CB3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C9DF8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FCC0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11A6F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46301"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791CC3" w:rsidRPr="00827486" w14:paraId="5729542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8878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4F1E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FE8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3A17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8082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4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FA9B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.44 (0.14-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DE0E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.51 (0.16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9F71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0.</w:t>
            </w: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ECA2AA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6F42A8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75C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1471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7D3C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FB0D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CF34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CE18B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81A9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2D72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8874C3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1896F1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D7D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4EF34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97C2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AAFB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0540" w14:textId="77777777" w:rsidR="00791CC3" w:rsidRPr="00DC6F59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2 (</w:t>
            </w: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8.0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2638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53.70 (0.00-5136116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CEE22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130938.48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</w:t>
            </w: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0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-</w:t>
            </w: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1.12E+269</w:t>
            </w:r>
            <w:r w:rsidRPr="00DC6F59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8C9B" w14:textId="77777777" w:rsidR="00791CC3" w:rsidRPr="00DC6F59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C6F59">
              <w:rPr>
                <w:rFonts w:ascii="Times New Roman"/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B6F2B1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E9547A1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7738F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D2433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A424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D1301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EE135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512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</w:t>
            </w: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291E8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46172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B4F66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1AEA2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895D19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CFF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C26D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3C4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3308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AAAC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 (</w:t>
            </w:r>
            <w:r w:rsidRPr="00E512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</w:t>
            </w: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7090" w14:textId="77777777" w:rsidR="00791CC3" w:rsidRPr="00E51278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1.17 (0.48-2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50341" w14:textId="77777777" w:rsidR="00791CC3" w:rsidRPr="00E51278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1.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12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0.46-2.78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9E45" w14:textId="77777777" w:rsidR="00791CC3" w:rsidRPr="00E51278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85BF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9EB646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981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AFB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C329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305C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2147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5938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6434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F4D6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7655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ADD1DC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E4B5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DD2D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F71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1A59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FF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93A3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512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</w:t>
            </w:r>
            <w:r w:rsidRPr="00E512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9CBE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1EA3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FF33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3712E8" w14:textId="77777777" w:rsidR="00791CC3" w:rsidRPr="00B4630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B46301">
              <w:rPr>
                <w:rFonts w:ascii="Times New Roman"/>
                <w:sz w:val="24"/>
                <w:szCs w:val="24"/>
              </w:rPr>
              <w:t>0.492</w:t>
            </w:r>
          </w:p>
        </w:tc>
      </w:tr>
      <w:tr w:rsidR="00791CC3" w:rsidRPr="00827486" w14:paraId="12C4CAB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50C7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3DB4D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004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4FF6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9C7FF3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3683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5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4.5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DE2A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0.78 (0.25-2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3BFED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0.8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5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0.27-2.71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C98D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EF19FC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F3ACD9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879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2212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E16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3172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BF3F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2 (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20.0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D61D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E4AF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F8B9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2CA176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6785C73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C34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D8E2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184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AB17" w14:textId="77777777" w:rsidR="00791CC3" w:rsidRPr="009C7FF3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C7FF3">
              <w:rPr>
                <w:rFonts w:asci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68A6" w14:textId="77777777" w:rsidR="00791CC3" w:rsidRPr="00E51278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5 (</w:t>
            </w: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20.0</w:t>
            </w:r>
            <w:r w:rsidRPr="00E512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733B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2.01 (0.39-1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90D9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2.86 (0.36-2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BCAF" w14:textId="77777777" w:rsidR="00791CC3" w:rsidRPr="00E51278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51278">
              <w:rPr>
                <w:rFonts w:ascii="Times New Roman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2C5562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2F2894B2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315AC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4565E230" w14:textId="44049252" w:rsidR="00680055" w:rsidRPr="00680055" w:rsidRDefault="00791CC3" w:rsidP="0068005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680055">
              <w:rPr>
                <w:rFonts w:ascii="Times New Roman" w:hAnsi="Times New Roman"/>
                <w:sz w:val="22"/>
                <w:lang w:val="en"/>
              </w:rPr>
              <w:t>.</w:t>
            </w:r>
            <w:r w:rsidR="00680055"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70A32F77" w14:textId="77777777" w:rsidR="00680055" w:rsidRPr="00ED04D6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3F60D4E0" w14:textId="77777777" w:rsidR="00680055" w:rsidRPr="00237D93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511BB62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42DD3AEB" w14:textId="77777777" w:rsidR="00791CC3" w:rsidRDefault="00791CC3" w:rsidP="00791CC3"/>
    <w:p w14:paraId="3C2A236F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313641" w14:paraId="4D064DF2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E3FE7" w14:textId="5C0C3BA9" w:rsidR="00791CC3" w:rsidRPr="00C96B70" w:rsidRDefault="00791CC3" w:rsidP="00C96B70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r w:rsidRP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8</w:t>
            </w: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.</w:t>
            </w:r>
            <w:r w:rsidRPr="00C96B7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96B70" w:rsidRPr="00C96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4"/>
                <w:szCs w:val="24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 methylation status with long-term stroke outcomes (cumulative incidence, %) in the overall cohort and according to suicidal ideation status</w:t>
            </w:r>
          </w:p>
        </w:tc>
      </w:tr>
      <w:tr w:rsidR="00791CC3" w:rsidRPr="00313641" w14:paraId="7E51BD90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5E90C4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884DE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20FEB8" w14:textId="77777777" w:rsidR="00791CC3" w:rsidRPr="00313641" w:rsidRDefault="00791CC3" w:rsidP="00A8522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thylation </w:t>
            </w:r>
            <w:r w:rsidRPr="00ED04D6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D898FC" w14:textId="70636C88" w:rsidR="00791CC3" w:rsidRPr="00313641" w:rsidRDefault="00877225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71C19B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31D3927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2686C6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19B7"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14:paraId="280D5291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19B7"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25493D" w14:textId="3575611E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2619B7">
              <w:rPr>
                <w:rFonts w:ascii="Times New Roman" w:hint="eastAsia"/>
                <w:sz w:val="24"/>
                <w:szCs w:val="24"/>
              </w:rPr>
              <w:t>A</w:t>
            </w:r>
            <w:r w:rsidRPr="00E87C22">
              <w:rPr>
                <w:rFonts w:ascii="Times New Roman" w:hint="eastAsia"/>
                <w:sz w:val="24"/>
                <w:szCs w:val="24"/>
              </w:rPr>
              <w:t>d</w:t>
            </w:r>
            <w:r w:rsidRPr="00E87C22">
              <w:rPr>
                <w:rFonts w:ascii="Times New Roman"/>
                <w:sz w:val="24"/>
                <w:szCs w:val="24"/>
              </w:rPr>
              <w:t>j</w:t>
            </w:r>
            <w:r w:rsidRPr="00E87C22">
              <w:rPr>
                <w:rFonts w:ascii="Times New Roman" w:hint="eastAsia"/>
                <w:sz w:val="24"/>
                <w:szCs w:val="24"/>
              </w:rPr>
              <w:t>u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B77645B" w14:textId="06878581" w:rsidR="00791CC3" w:rsidRPr="002619B7" w:rsidRDefault="00C74577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2619B7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2619B7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2619B7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2619B7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464C9796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23A98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EA7AC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32BC7" w14:textId="77777777" w:rsidR="00791CC3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35746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7D412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FA6DB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1041D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79D3B" w14:textId="4C239494" w:rsidR="00791CC3" w:rsidRPr="002619B7" w:rsidRDefault="00C74577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2619B7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2619B7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7D254" w14:textId="77777777" w:rsidR="00791CC3" w:rsidRPr="002619B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CF9A82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42B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200F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994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B4C6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0AA9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29</w:t>
            </w:r>
            <w:r w:rsidRPr="00126D5C">
              <w:rPr>
                <w:rFonts w:ascii="Times New Roman" w:hint="eastAsia"/>
                <w:sz w:val="24"/>
                <w:szCs w:val="24"/>
              </w:rPr>
              <w:t>(</w:t>
            </w:r>
            <w:r w:rsidRPr="00126D5C">
              <w:rPr>
                <w:rFonts w:ascii="Times New Roman"/>
                <w:sz w:val="24"/>
                <w:szCs w:val="24"/>
              </w:rPr>
              <w:t>20.3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E377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41F8C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3D77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BE99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E7B1AA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5DA2F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FF0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E9E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64F0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59B3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47</w:t>
            </w:r>
            <w:r w:rsidRPr="00126D5C">
              <w:rPr>
                <w:rFonts w:ascii="Times New Roman" w:hint="eastAsia"/>
                <w:sz w:val="24"/>
                <w:szCs w:val="24"/>
              </w:rPr>
              <w:t>(</w:t>
            </w:r>
            <w:r w:rsidRPr="00126D5C">
              <w:rPr>
                <w:rFonts w:ascii="Times New Roman"/>
                <w:sz w:val="24"/>
                <w:szCs w:val="24"/>
              </w:rPr>
              <w:t>34.8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1473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1.94 (1.22-3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5352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Ansi="Times New Roman" w:hint="eastAsia"/>
                <w:sz w:val="24"/>
                <w:szCs w:val="24"/>
              </w:rPr>
              <w:t>1.87(1.17-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5EF0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2619B7">
              <w:rPr>
                <w:rFonts w:ascii="Times New Roman" w:hint="eastAsia"/>
                <w:b/>
                <w:sz w:val="24"/>
                <w:szCs w:val="24"/>
              </w:rPr>
              <w:t>0.00</w:t>
            </w:r>
            <w:r w:rsidRPr="002619B7">
              <w:rPr>
                <w:rFonts w:ascii="Times New Roman"/>
                <w:b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D11E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8135C6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6B3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254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21B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8F654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E9D81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1F0D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279A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339C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BA78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832F87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D5202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E819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7EAF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BE14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CF85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 w:hint="eastAsia"/>
                <w:sz w:val="24"/>
                <w:szCs w:val="24"/>
              </w:rPr>
              <w:t>25 (</w:t>
            </w:r>
            <w:r w:rsidRPr="005745A5">
              <w:rPr>
                <w:rFonts w:ascii="Times New Roman" w:hAnsi="Times New Roman"/>
                <w:sz w:val="24"/>
                <w:szCs w:val="24"/>
              </w:rPr>
              <w:t>20.3</w:t>
            </w:r>
            <w:r w:rsidRPr="005745A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FB62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9ED1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84F4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053FE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2619B7">
              <w:rPr>
                <w:rFonts w:ascii="Times New Roman"/>
                <w:b/>
                <w:sz w:val="24"/>
                <w:szCs w:val="24"/>
              </w:rPr>
              <w:t>0.012</w:t>
            </w:r>
          </w:p>
        </w:tc>
      </w:tr>
      <w:tr w:rsidR="00791CC3" w:rsidRPr="00827486" w14:paraId="6CB22B0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2A1C2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4F9D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F267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329F9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1CA2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 w:hint="eastAsia"/>
                <w:sz w:val="24"/>
                <w:szCs w:val="24"/>
              </w:rPr>
              <w:t>29 (2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5155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1.36 (0.79-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2BF4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Ansi="Times New Roman" w:hint="eastAsia"/>
                <w:sz w:val="24"/>
                <w:szCs w:val="24"/>
              </w:rPr>
              <w:t>1.33(0.78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1611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0.</w:t>
            </w:r>
            <w:r w:rsidRPr="002619B7">
              <w:rPr>
                <w:rFonts w:ascii="Times New Roman"/>
                <w:sz w:val="24"/>
                <w:szCs w:val="24"/>
              </w:rPr>
              <w:t>29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6086FB4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D02351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6ED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9959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DF7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ED69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C7C8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4</w:t>
            </w:r>
            <w:r w:rsidRPr="002619B7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2619B7">
              <w:rPr>
                <w:rFonts w:ascii="Times New Roman"/>
                <w:sz w:val="24"/>
                <w:szCs w:val="24"/>
              </w:rPr>
              <w:t>20.0</w:t>
            </w:r>
            <w:r w:rsidRPr="002619B7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4091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A649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0D6C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00EA5FA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F44E01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E34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9E20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D7F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DEC1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43D6C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18</w:t>
            </w:r>
            <w:r w:rsidRPr="002619B7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2619B7">
              <w:rPr>
                <w:rFonts w:ascii="Times New Roman"/>
                <w:sz w:val="24"/>
                <w:szCs w:val="24"/>
              </w:rPr>
              <w:t>72.0</w:t>
            </w:r>
            <w:r w:rsidRPr="002619B7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31A1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6.00</w:t>
            </w:r>
            <w:r w:rsidRPr="002619B7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2619B7">
              <w:rPr>
                <w:rFonts w:ascii="Times New Roman"/>
                <w:sz w:val="24"/>
                <w:szCs w:val="24"/>
              </w:rPr>
              <w:t>2.00-17.97</w:t>
            </w:r>
            <w:r w:rsidRPr="002619B7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A0DB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Ansi="Times New Roman" w:hint="eastAsia"/>
                <w:sz w:val="24"/>
                <w:szCs w:val="24"/>
              </w:rPr>
              <w:t>6.15(1.85-2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A599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2619B7">
              <w:rPr>
                <w:rFonts w:ascii="Times New Roman" w:hint="eastAsia"/>
                <w:b/>
                <w:sz w:val="24"/>
                <w:szCs w:val="24"/>
              </w:rPr>
              <w:t>0.00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6DAAFA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5AEBEFC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6D64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7F94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2E03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FE256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AE6F8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13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B76F6" w14:textId="77777777" w:rsidR="00791CC3" w:rsidRPr="007A0EB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F7E0D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F3ABE4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60446" w14:textId="77777777" w:rsidR="00791CC3" w:rsidRPr="002619B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35A242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7CF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40F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BAB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0C83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F33A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</w:t>
            </w:r>
            <w:r w:rsidRPr="007A0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D8A6" w14:textId="77777777" w:rsidR="00791CC3" w:rsidRPr="007A0EB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2.05 (1.17-3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5DAD" w14:textId="77777777" w:rsidR="00791CC3" w:rsidRPr="00646EEB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/>
                <w:color w:val="000000" w:themeColor="text1"/>
                <w:sz w:val="24"/>
                <w:szCs w:val="24"/>
              </w:rPr>
              <w:t>2.05 (1.16-3.62)</w:t>
            </w:r>
            <w:r w:rsidRPr="00646EEB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9BF9" w14:textId="77777777" w:rsidR="00791CC3" w:rsidRPr="00646EEB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/>
                <w:b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08F66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7D54FA3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8EB4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65E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179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29C4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0E3C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EFF5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73E1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C4B77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EE12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DDB57C1" w14:textId="77777777" w:rsidTr="00A8522F">
        <w:trPr>
          <w:trHeight w:val="2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C302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F207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C94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FD8F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3835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 (</w:t>
            </w:r>
            <w:r w:rsidRPr="007A0EB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0</w:t>
            </w:r>
            <w:r w:rsidRPr="007A0E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1A41" w14:textId="77777777" w:rsidR="00791CC3" w:rsidRPr="007A0EB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F0A6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039F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EB324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AC7357">
              <w:rPr>
                <w:rFonts w:ascii="Times New Roman"/>
                <w:b/>
                <w:sz w:val="24"/>
                <w:szCs w:val="24"/>
              </w:rPr>
              <w:t>0.039</w:t>
            </w:r>
          </w:p>
        </w:tc>
      </w:tr>
      <w:tr w:rsidR="00791CC3" w:rsidRPr="00827486" w14:paraId="7CD9A50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3B44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635C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C17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4174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CF8B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19 (</w:t>
            </w: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17.3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B726" w14:textId="77777777" w:rsidR="00791CC3" w:rsidRPr="007A0EB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1.38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0.71-2.68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1ABA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/>
                <w:color w:val="000000" w:themeColor="text1"/>
                <w:sz w:val="24"/>
                <w:szCs w:val="24"/>
              </w:rPr>
              <w:t>1.41 (0.72-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1708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/>
                <w:color w:val="000000" w:themeColor="text1"/>
                <w:sz w:val="24"/>
                <w:szCs w:val="24"/>
              </w:rPr>
              <w:t>0.31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104FFF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A8DE3F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E58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2A0D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2AA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6BA3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28AD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3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15.</w:t>
            </w: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6B3C" w14:textId="77777777" w:rsidR="00791CC3" w:rsidRPr="007A0EB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B657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DD68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FBA24B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DEFA0A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FA14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B249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4D8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2C215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91BF" w14:textId="77777777" w:rsidR="00791CC3" w:rsidRPr="007A0E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14 (</w:t>
            </w: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56.0</w:t>
            </w:r>
            <w:r w:rsidRPr="007A0EB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0185D" w14:textId="77777777" w:rsidR="00791CC3" w:rsidRPr="007A0EB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A0EB7">
              <w:rPr>
                <w:rFonts w:ascii="Times New Roman"/>
                <w:color w:val="000000" w:themeColor="text1"/>
                <w:sz w:val="24"/>
                <w:szCs w:val="24"/>
              </w:rPr>
              <w:t>6.19 (1.75-2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88AC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/>
                <w:color w:val="000000" w:themeColor="text1"/>
                <w:sz w:val="24"/>
                <w:szCs w:val="24"/>
              </w:rPr>
              <w:t>7.75 (1.84-3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DCB7" w14:textId="77777777" w:rsidR="00791CC3" w:rsidRPr="00646EEB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 w:rsidRPr="00646EEB">
              <w:rPr>
                <w:rFonts w:ascii="Times New Roman" w:hint="eastAsia"/>
                <w:b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C63517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E9CDC6B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3E74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CBE9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7EC2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CBEA9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4B2F57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5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3DD32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990AB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9FD13B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A877E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4AADD4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C13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lastRenderedPageBreak/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851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C37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927AA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552A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ECC6" w14:textId="77777777" w:rsidR="00791CC3" w:rsidRPr="00714C4E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1.08 (0.41-2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2A77" w14:textId="77777777" w:rsidR="00791CC3" w:rsidRPr="007E4FAC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90 (0.33-2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FC75" w14:textId="77777777" w:rsidR="00791CC3" w:rsidRPr="007E4FAC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FDA0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1221DA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09D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4C6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BF9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2DCA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9D16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734BF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F88D5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408C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2DA6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BDD0B2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B202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CE9E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5FB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9A90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9713D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714C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14C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</w:t>
            </w:r>
            <w:r w:rsidRPr="00714C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EC6D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00571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D6C7B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79FE0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C7357">
              <w:rPr>
                <w:rFonts w:ascii="Times New Roman"/>
                <w:sz w:val="24"/>
                <w:szCs w:val="24"/>
              </w:rPr>
              <w:t>0.766</w:t>
            </w:r>
          </w:p>
        </w:tc>
      </w:tr>
      <w:tr w:rsidR="00791CC3" w:rsidRPr="00827486" w14:paraId="1502BD8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822D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DC3A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7BC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71EA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D1B5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7 (</w:t>
            </w: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6.4</w:t>
            </w: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F355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1.10 (0.39-3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D0E7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87 (0.29-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23A2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59BF0A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F50518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7DD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A758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D4C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A3A6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F5B8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1 (</w:t>
            </w: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5.0</w:t>
            </w: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423A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6F42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EF5B0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546269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16ABC6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6E5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749F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D04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14F2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5EC2" w14:textId="77777777" w:rsidR="00791CC3" w:rsidRPr="00714C4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1 (</w:t>
            </w: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4.0</w:t>
            </w:r>
            <w:r w:rsidRPr="00714C4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6FFF5" w14:textId="77777777" w:rsidR="00791CC3" w:rsidRPr="00714C4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14C4E">
              <w:rPr>
                <w:rFonts w:ascii="Times New Roman"/>
                <w:color w:val="000000" w:themeColor="text1"/>
                <w:sz w:val="24"/>
                <w:szCs w:val="24"/>
              </w:rPr>
              <w:t>0.89 (0.06-14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3EC8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26 (0.00-16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36442" w14:textId="77777777" w:rsidR="00791CC3" w:rsidRPr="007E4FA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E4FAC">
              <w:rPr>
                <w:rFonts w:ascii="Times New Roman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9A1D82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25126CB" w14:textId="77777777" w:rsidTr="00A8522F">
        <w:trPr>
          <w:trHeight w:val="123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B5DE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DEBC5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EB2EE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2B4E6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2ADC0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0828E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D5953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8B9E4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039AB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AB62A2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132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CF3F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304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EC51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99F2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0AD6F" w14:textId="77777777" w:rsidR="00791CC3" w:rsidRPr="00E1425E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1.50 (0.60-3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50F8" w14:textId="77777777" w:rsidR="00791CC3" w:rsidRPr="00E1425E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1.38 (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0.55-3.45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052B" w14:textId="77777777" w:rsidR="00791CC3" w:rsidRPr="00E1425E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0.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042F9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73A11D6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7F3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6C0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C0F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0366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2BF4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2FEB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C2304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FF5D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3B06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BF9C726" w14:textId="77777777" w:rsidTr="00A8522F">
        <w:trPr>
          <w:trHeight w:val="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22E2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F492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34EE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6AF6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A5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0DE7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</w:t>
            </w:r>
            <w:r w:rsidRPr="00E1425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02AD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83AF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AC70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012B1" w14:textId="77777777" w:rsidR="00791CC3" w:rsidRPr="00AC7357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C7357">
              <w:rPr>
                <w:rFonts w:ascii="Times New Roman"/>
                <w:sz w:val="24"/>
                <w:szCs w:val="24"/>
              </w:rPr>
              <w:t>0.120</w:t>
            </w:r>
          </w:p>
        </w:tc>
      </w:tr>
      <w:tr w:rsidR="00791CC3" w:rsidRPr="00827486" w14:paraId="5E1921BC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9D526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2CC34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09F9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10C5" w14:textId="77777777" w:rsidR="00791CC3" w:rsidRPr="005745A5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5745A5">
              <w:rPr>
                <w:rFonts w:ascii="Times New Roman"/>
                <w:sz w:val="24"/>
                <w:szCs w:val="24"/>
              </w:rPr>
              <w:t>1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1B06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5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4.5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9DA1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0.80 (0.25-2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0B44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0.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72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2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-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2.30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317B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0.57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C1063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7F3FB4F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FF6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6DDB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2BD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F926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E2D3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1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5.0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7F16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3EF1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87620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E8638B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60A2D2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6AE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4E9F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008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21EB" w14:textId="77777777" w:rsidR="00791CC3" w:rsidRPr="002619B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619B7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1D45" w14:textId="77777777" w:rsidR="00791CC3" w:rsidRPr="00E1425E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6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24.0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C54B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5.25 (0.63-43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B74B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5.59 (0.61-51.13)</w:t>
            </w:r>
            <w:r w:rsidRPr="00E1425E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AB69" w14:textId="77777777" w:rsidR="00791CC3" w:rsidRPr="00E1425E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1425E">
              <w:rPr>
                <w:rFonts w:ascii="Times New Roman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D10BC06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3D131DA7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421E4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2C3C0AD9" w14:textId="1853472B" w:rsidR="00680055" w:rsidRPr="00680055" w:rsidRDefault="00791CC3" w:rsidP="0068005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680055">
              <w:rPr>
                <w:rFonts w:ascii="Times New Roman" w:hAnsi="Times New Roman"/>
                <w:sz w:val="22"/>
                <w:lang w:val="en"/>
              </w:rPr>
              <w:t>.</w:t>
            </w:r>
            <w:r w:rsidR="00680055"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167903C0" w14:textId="77777777" w:rsidR="00680055" w:rsidRPr="00ED04D6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3B9189DC" w14:textId="77777777" w:rsidR="00680055" w:rsidRPr="00237D93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397E4B1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216562EA" w14:textId="77777777" w:rsidR="00791CC3" w:rsidRPr="00D914E3" w:rsidRDefault="00791CC3" w:rsidP="00791CC3"/>
    <w:p w14:paraId="49907D47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313641" w14:paraId="2380494C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2F791" w14:textId="5344CCDA" w:rsidR="00791CC3" w:rsidRPr="00E87C22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87C22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r w:rsidR="00C96B70" w:rsidRPr="00E87C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S9</w:t>
            </w:r>
            <w:r w:rsidRPr="00E87C22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 xml:space="preserve">. </w:t>
            </w:r>
            <w:r w:rsidR="00C96B70" w:rsidRPr="00E87C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ociation of </w:t>
            </w:r>
            <w:proofErr w:type="spellStart"/>
            <w:r w:rsidR="00C96B70" w:rsidRPr="00E87C22">
              <w:rPr>
                <w:rFonts w:ascii="Times New Roman" w:hAnsi="Times New Roman" w:cs="Times New Roman"/>
                <w:b/>
                <w:sz w:val="24"/>
                <w:szCs w:val="24"/>
              </w:rPr>
              <w:t>CpG</w:t>
            </w:r>
            <w:proofErr w:type="spellEnd"/>
            <w:r w:rsidR="00C96B70" w:rsidRPr="00E87C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 methylation status with long-term stroke outcomes (cumulative incidence, %) in the overall cohort and according to suicidal ideation status</w:t>
            </w:r>
          </w:p>
        </w:tc>
      </w:tr>
      <w:tr w:rsidR="00791CC3" w:rsidRPr="00313641" w14:paraId="59797A30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B88B75D" w14:textId="77777777" w:rsidR="00791CC3" w:rsidRPr="00313641" w:rsidRDefault="00791CC3" w:rsidP="00680055">
            <w:pPr>
              <w:wordWrap/>
              <w:spacing w:after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EF1A98" w14:textId="77777777" w:rsidR="00791CC3" w:rsidRPr="00313641" w:rsidRDefault="00791CC3" w:rsidP="00680055">
            <w:pPr>
              <w:wordWrap/>
              <w:spacing w:after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DBE859" w14:textId="77777777" w:rsidR="00791CC3" w:rsidRPr="00313641" w:rsidRDefault="00791CC3" w:rsidP="00680055">
            <w:pPr>
              <w:wordWrap/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sonality 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6D81D7" w14:textId="747CEC31" w:rsidR="00791CC3" w:rsidRPr="00CB551E" w:rsidRDefault="00877225" w:rsidP="00680055">
            <w:pPr>
              <w:wordWrap/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1AD0FA" w14:textId="77777777" w:rsidR="00791CC3" w:rsidRDefault="00791CC3" w:rsidP="00680055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BCFBF50" w14:textId="77777777" w:rsidR="00791CC3" w:rsidRPr="00313641" w:rsidRDefault="00791CC3" w:rsidP="00680055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EB5E9D" w14:textId="77777777" w:rsidR="00791CC3" w:rsidRPr="00FB30E6" w:rsidRDefault="00791CC3" w:rsidP="00680055">
            <w:pPr>
              <w:wordWrap/>
              <w:spacing w:after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0E6">
              <w:rPr>
                <w:rFonts w:ascii="Times New Roman" w:hAnsi="Times New Roman" w:hint="eastAsia"/>
                <w:kern w:val="0"/>
                <w:sz w:val="24"/>
                <w:szCs w:val="24"/>
              </w:rPr>
              <w:t>Unadjusted</w:t>
            </w:r>
          </w:p>
          <w:p w14:paraId="3F99A54C" w14:textId="77777777" w:rsidR="00791CC3" w:rsidRPr="00FB30E6" w:rsidRDefault="00791CC3" w:rsidP="00680055">
            <w:pPr>
              <w:wordWrap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B30E6">
              <w:rPr>
                <w:rFonts w:ascii="Times New Roman" w:hAnsi="Times New Roman" w:hint="eastAsia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671C9F" w14:textId="64BB86B9" w:rsidR="00791CC3" w:rsidRPr="00E87C22" w:rsidRDefault="00791CC3" w:rsidP="00680055">
            <w:pPr>
              <w:wordWrap/>
              <w:spacing w:after="0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E87C22">
              <w:rPr>
                <w:rFonts w:ascii="Times New Roman" w:hint="eastAsia"/>
                <w:sz w:val="24"/>
                <w:szCs w:val="24"/>
              </w:rPr>
              <w:t>Ad</w:t>
            </w:r>
            <w:r w:rsidRPr="00E87C22">
              <w:rPr>
                <w:rFonts w:ascii="Times New Roman"/>
                <w:sz w:val="24"/>
                <w:szCs w:val="24"/>
              </w:rPr>
              <w:t>j</w:t>
            </w:r>
            <w:r w:rsidRPr="00E87C22">
              <w:rPr>
                <w:rFonts w:ascii="Times New Roman" w:hint="eastAsia"/>
                <w:sz w:val="24"/>
                <w:szCs w:val="24"/>
              </w:rPr>
              <w:t>u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2C1A23C" w14:textId="22FF6BE9" w:rsidR="00791CC3" w:rsidRPr="00313641" w:rsidRDefault="00C74577" w:rsidP="00680055">
            <w:pPr>
              <w:wordWrap/>
              <w:spacing w:after="0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77ED2B14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16B98" w14:textId="77777777" w:rsidR="00791CC3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95CC4" w14:textId="77777777" w:rsidR="00791CC3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8AE09" w14:textId="77777777" w:rsidR="00791CC3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95927" w14:textId="77777777" w:rsidR="00791CC3" w:rsidRPr="00313641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DE463" w14:textId="77777777" w:rsidR="00791CC3" w:rsidRPr="00313641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FA526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F6DF6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A30F7" w14:textId="1121024D" w:rsidR="00791CC3" w:rsidRPr="00313641" w:rsidRDefault="00C74577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528DB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C607FC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9014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4C2C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05F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56E7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C007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30</w:t>
            </w:r>
            <w:r w:rsidRPr="00126D5C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126D5C">
              <w:rPr>
                <w:rFonts w:ascii="Times New Roman"/>
                <w:sz w:val="24"/>
                <w:szCs w:val="24"/>
              </w:rPr>
              <w:t>21.6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736E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2737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442C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901A2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293E777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3D5A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7EC9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BDBD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B189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9F3F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46</w:t>
            </w:r>
            <w:r w:rsidRPr="00126D5C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126D5C">
              <w:rPr>
                <w:rFonts w:ascii="Times New Roman"/>
                <w:sz w:val="24"/>
                <w:szCs w:val="24"/>
              </w:rPr>
              <w:t>33.1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22DB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.63 (1.03-2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05C5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Ansi="Times New Roman" w:hint="eastAsia"/>
                <w:sz w:val="24"/>
                <w:szCs w:val="24"/>
              </w:rPr>
              <w:t>1.53(0.96-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4B15" w14:textId="77777777" w:rsidR="00791CC3" w:rsidRPr="0018523E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18523E">
              <w:rPr>
                <w:rFonts w:ascii="Times New Roman" w:hint="eastAsia"/>
                <w:sz w:val="24"/>
                <w:szCs w:val="24"/>
              </w:rPr>
              <w:t>0.0</w:t>
            </w:r>
            <w:r w:rsidRPr="0018523E">
              <w:rPr>
                <w:rFonts w:ascii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297C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0899F64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5FDB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3AE9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DB22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5CB3" w14:textId="77777777" w:rsidR="00791CC3" w:rsidRPr="00827486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2574" w14:textId="77777777" w:rsidR="00791CC3" w:rsidRPr="00827486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B898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76D0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CA00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43EF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4FD57EC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BC17" w14:textId="77777777" w:rsidR="00791CC3" w:rsidRPr="004254EE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17DF8" w14:textId="77777777" w:rsidR="00791CC3" w:rsidRPr="005C06E5" w:rsidRDefault="00791CC3" w:rsidP="00680055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751A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3067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C9D9C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 w:hint="eastAsia"/>
                <w:sz w:val="24"/>
                <w:szCs w:val="24"/>
              </w:rPr>
              <w:t>24 (1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3A5E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71A0B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ECF11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AAC6C" w14:textId="77777777" w:rsidR="00791CC3" w:rsidRPr="008D1D0D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  <w:r w:rsidRPr="008D1D0D">
              <w:rPr>
                <w:rFonts w:ascii="Times New Roman"/>
                <w:sz w:val="24"/>
                <w:szCs w:val="24"/>
              </w:rPr>
              <w:t>0</w:t>
            </w:r>
            <w:r>
              <w:rPr>
                <w:rFonts w:ascii="Times New Roman"/>
                <w:sz w:val="24"/>
                <w:szCs w:val="24"/>
              </w:rPr>
              <w:t>.586</w:t>
            </w:r>
          </w:p>
        </w:tc>
      </w:tr>
      <w:tr w:rsidR="00791CC3" w:rsidRPr="00827486" w14:paraId="113862D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D8670" w14:textId="77777777" w:rsidR="00791CC3" w:rsidRPr="004254EE" w:rsidRDefault="00791CC3" w:rsidP="00680055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50FA" w14:textId="77777777" w:rsidR="00791CC3" w:rsidRPr="005C06E5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5BF1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ED36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2775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 w:hint="eastAsia"/>
                <w:sz w:val="24"/>
                <w:szCs w:val="24"/>
              </w:rPr>
              <w:t>30 (</w:t>
            </w:r>
            <w:r w:rsidRPr="0021697D">
              <w:rPr>
                <w:rFonts w:ascii="Times New Roman"/>
                <w:sz w:val="24"/>
                <w:szCs w:val="24"/>
              </w:rPr>
              <w:t>27.0</w:t>
            </w:r>
            <w:r w:rsidRPr="0021697D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C6A46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.39 (0.82-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F72A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Ansi="Times New Roman"/>
                <w:sz w:val="24"/>
                <w:szCs w:val="24"/>
              </w:rPr>
              <w:t>1.41(0.82-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EA23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0.</w:t>
            </w:r>
            <w:r w:rsidRPr="00FB30E6">
              <w:rPr>
                <w:rFonts w:ascii="Times New Roman"/>
                <w:sz w:val="24"/>
                <w:szCs w:val="24"/>
              </w:rPr>
              <w:t>21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EE1F6C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4922C62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1F56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FED6C" w14:textId="77777777" w:rsidR="00791CC3" w:rsidRPr="005C06E5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3781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1FAA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58165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6 (</w:t>
            </w:r>
            <w:r w:rsidRPr="00FB30E6">
              <w:rPr>
                <w:rFonts w:ascii="Times New Roman"/>
                <w:sz w:val="24"/>
                <w:szCs w:val="24"/>
              </w:rPr>
              <w:t>35.3</w:t>
            </w:r>
            <w:r w:rsidRPr="00FB30E6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C1DB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B0F2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0B35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9DBB30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645D096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A179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95B7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89DD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AAD7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E5DB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</w:t>
            </w:r>
            <w:r w:rsidRPr="00FB30E6">
              <w:rPr>
                <w:rFonts w:ascii="Times New Roman" w:hint="eastAsia"/>
                <w:sz w:val="24"/>
                <w:szCs w:val="24"/>
              </w:rPr>
              <w:t>6 (</w:t>
            </w:r>
            <w:r w:rsidRPr="00FB30E6">
              <w:rPr>
                <w:rFonts w:ascii="Times New Roman"/>
                <w:sz w:val="24"/>
                <w:szCs w:val="24"/>
              </w:rPr>
              <w:t>57.1</w:t>
            </w:r>
            <w:r w:rsidRPr="00FB30E6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BDD4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2.09</w:t>
            </w:r>
            <w:r w:rsidRPr="00FB30E6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FB30E6">
              <w:rPr>
                <w:rFonts w:ascii="Times New Roman"/>
                <w:sz w:val="24"/>
                <w:szCs w:val="24"/>
              </w:rPr>
              <w:t>0.81</w:t>
            </w:r>
            <w:r w:rsidRPr="00FB30E6">
              <w:rPr>
                <w:rFonts w:ascii="Times New Roman" w:hint="eastAsia"/>
                <w:sz w:val="24"/>
                <w:szCs w:val="24"/>
              </w:rPr>
              <w:t>-</w:t>
            </w:r>
            <w:r w:rsidRPr="00FB30E6">
              <w:rPr>
                <w:rFonts w:ascii="Times New Roman"/>
                <w:sz w:val="24"/>
                <w:szCs w:val="24"/>
              </w:rPr>
              <w:t>5.37</w:t>
            </w:r>
            <w:r w:rsidRPr="00FB30E6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23B7F" w14:textId="77777777" w:rsidR="00791CC3" w:rsidRPr="00FB30E6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 w:hAnsi="Times New Roman" w:hint="eastAsia"/>
                <w:sz w:val="24"/>
                <w:szCs w:val="24"/>
              </w:rPr>
              <w:t>1.92(0.63-5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2392" w14:textId="77777777" w:rsidR="00791CC3" w:rsidRPr="002D734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D734C">
              <w:rPr>
                <w:rFonts w:ascii="Times New Roman"/>
                <w:sz w:val="24"/>
                <w:szCs w:val="24"/>
              </w:rPr>
              <w:t>0.25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1E66DC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25F06DD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3F45AE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610F0E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B8D0B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8355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157C0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15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054F7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85701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EA1F3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79FEC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B0987D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715F2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873A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DC39D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656F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0F7E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2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2924" w14:textId="77777777" w:rsidR="00791CC3" w:rsidRPr="003D4678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1.4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1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0.82-2.45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83827" w14:textId="77777777" w:rsidR="00791CC3" w:rsidRPr="00355A3A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1.39 (0.79-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DD34" w14:textId="77777777" w:rsidR="00791CC3" w:rsidRPr="00355A3A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8CDBD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6B7B274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A463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48AD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DF1A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C283" w14:textId="77777777" w:rsidR="00791CC3" w:rsidRPr="00827486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8DBCD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3ADE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16B7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2993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9DA3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7076659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EE522" w14:textId="77777777" w:rsidR="00791CC3" w:rsidRPr="004254EE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94834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E0AA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E9134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619D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 (</w:t>
            </w:r>
            <w:r w:rsidRPr="003D46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1</w:t>
            </w:r>
            <w:r w:rsidRPr="003D467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A92F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78AB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170F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0533E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02A6C">
              <w:rPr>
                <w:rFonts w:ascii="Times New Roman"/>
                <w:sz w:val="24"/>
                <w:szCs w:val="24"/>
              </w:rPr>
              <w:t>0.915</w:t>
            </w:r>
          </w:p>
        </w:tc>
      </w:tr>
      <w:tr w:rsidR="00791CC3" w:rsidRPr="00827486" w14:paraId="5555DD6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1346" w14:textId="77777777" w:rsidR="00791CC3" w:rsidRPr="004254EE" w:rsidRDefault="00791CC3" w:rsidP="00680055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0792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4D2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36DDD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A6EE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19 (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17.1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C4AA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1.29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0.67-2.52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7D2F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1.40 (0.71-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3C3C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4D7A34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EE53DC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A151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85A7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40B7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9FCB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1D91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6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35.3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0FF3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DA09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24F4D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193A7A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17B603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CA16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97F1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0CC3E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629B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A65A" w14:textId="77777777" w:rsidR="00791CC3" w:rsidRPr="003D4678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11 (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39.3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C6EE" w14:textId="77777777" w:rsidR="00791CC3" w:rsidRPr="003D4678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1.42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</w:t>
            </w:r>
            <w:r w:rsidRPr="003D4678">
              <w:rPr>
                <w:rFonts w:ascii="Times New Roman"/>
                <w:color w:val="000000" w:themeColor="text1"/>
                <w:sz w:val="24"/>
                <w:szCs w:val="24"/>
              </w:rPr>
              <w:t>.52-3.88</w:t>
            </w:r>
            <w:r w:rsidRPr="003D4678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5215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1.39 (0.42-4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BD42" w14:textId="77777777" w:rsidR="00791CC3" w:rsidRPr="00355A3A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355A3A">
              <w:rPr>
                <w:rFonts w:ascii="Times New Roman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C75E59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E05FDB5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6D654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91EC6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1E45A2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21812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21135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CB2B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  <w:r w:rsidRPr="00CB2B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AC73D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A56B7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D5F02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728FDE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6AB014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DC39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5DE2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8582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C756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F281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CB2B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</w:t>
            </w:r>
            <w:r w:rsidRPr="00CB2B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048B" w14:textId="77777777" w:rsidR="00791CC3" w:rsidRPr="00CB2BDF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/>
                <w:color w:val="000000" w:themeColor="text1"/>
                <w:sz w:val="24"/>
                <w:szCs w:val="24"/>
              </w:rPr>
              <w:t>2.26 (0.79-6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45D9" w14:textId="77777777" w:rsidR="00791CC3" w:rsidRPr="00CB2BDF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/>
                <w:color w:val="000000" w:themeColor="text1"/>
                <w:sz w:val="24"/>
                <w:szCs w:val="24"/>
              </w:rPr>
              <w:t>2.01 (0.69-5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91B0" w14:textId="77777777" w:rsidR="00791CC3" w:rsidRPr="00C138FB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F072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BD9A05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D060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9FA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4EC3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762A" w14:textId="77777777" w:rsidR="00791CC3" w:rsidRPr="00827486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15AD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87AF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058B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451D" w14:textId="77777777" w:rsidR="00791CC3" w:rsidRPr="00C138FB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45C66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436483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7ABB" w14:textId="77777777" w:rsidR="00791CC3" w:rsidRPr="004254EE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3032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ED50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41FA1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5036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CB2BD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</w:t>
            </w:r>
            <w:r w:rsidRPr="00CB2BD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7F09A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F446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0157" w14:textId="77777777" w:rsidR="00791CC3" w:rsidRPr="00C138FB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52D44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02A6C"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791CC3" w:rsidRPr="00827486" w14:paraId="6AC1289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6C5F" w14:textId="77777777" w:rsidR="00791CC3" w:rsidRPr="004254EE" w:rsidRDefault="00791CC3" w:rsidP="00680055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59EC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6B4E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6E7E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CBD7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9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8.1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B871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/>
                <w:color w:val="000000" w:themeColor="text1"/>
                <w:sz w:val="24"/>
                <w:szCs w:val="24"/>
              </w:rPr>
              <w:t>1.96 (0.66-5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AFE1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/>
                <w:color w:val="000000" w:themeColor="text1"/>
                <w:sz w:val="24"/>
                <w:szCs w:val="24"/>
              </w:rPr>
              <w:t>1.81 (0.60-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02A2" w14:textId="77777777" w:rsidR="00791CC3" w:rsidRPr="00C138FB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9DEE05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FD2964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A6A4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9D60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1D67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D4BB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DB61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0.0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0317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3DBC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077F" w14:textId="77777777" w:rsidR="00791CC3" w:rsidRPr="00C138FB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5C87CD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B69411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A3E4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3EF6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5B1B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D879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869B" w14:textId="77777777" w:rsidR="00791CC3" w:rsidRPr="00CB2BDF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2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7.1</w:t>
            </w:r>
            <w:r w:rsidRPr="00CB2BDF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AA79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B2BDF">
              <w:rPr>
                <w:rFonts w:ascii="Times New Roman"/>
                <w:color w:val="000000" w:themeColor="text1"/>
                <w:sz w:val="24"/>
                <w:szCs w:val="24"/>
              </w:rPr>
              <w:t>46.38 (0.00-5625545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A658" w14:textId="77777777" w:rsidR="00791CC3" w:rsidRPr="00CB2BDF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color w:val="000000" w:themeColor="text1"/>
                <w:sz w:val="24"/>
                <w:szCs w:val="24"/>
              </w:rPr>
              <w:t>280107.03 (0.00-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5543" w14:textId="77777777" w:rsidR="00791CC3" w:rsidRPr="00C138FB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7CB645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592E6DD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F403C0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0AD25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F60D2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24635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C4B00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8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6207B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8F496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BBF988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60A47C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700ADDC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8081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B4FE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7632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5B2A" w14:textId="77777777" w:rsidR="00791CC3" w:rsidRPr="00126D5C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55F7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BA4C" w14:textId="77777777" w:rsidR="00791CC3" w:rsidRPr="00900F20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1.41 (0.57-3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E015" w14:textId="77777777" w:rsidR="00791CC3" w:rsidRPr="00900F20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1.34 (0.84-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63BE" w14:textId="77777777" w:rsidR="00791CC3" w:rsidRPr="00900F20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28E5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80CBD9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B480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7BB3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5CC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A3C5" w14:textId="77777777" w:rsidR="00791CC3" w:rsidRPr="00827486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8ADE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395E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B95E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82C7B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42A7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7F443D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F0D2" w14:textId="77777777" w:rsidR="00791CC3" w:rsidRPr="004254EE" w:rsidRDefault="00791CC3" w:rsidP="00680055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6D27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21E0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4467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E320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00F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</w:t>
            </w:r>
            <w:r w:rsidRPr="00900F2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23BC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A65C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E0B4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C3119" w14:textId="77777777" w:rsidR="00791CC3" w:rsidRPr="00A02A6C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02A6C"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791CC3" w:rsidRPr="00827486" w14:paraId="2F1DC23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FB40" w14:textId="77777777" w:rsidR="00791CC3" w:rsidRPr="004254EE" w:rsidRDefault="00791CC3" w:rsidP="00680055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9AEC" w14:textId="77777777" w:rsidR="00791CC3" w:rsidRPr="004254EE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50CF4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AF79" w14:textId="77777777" w:rsidR="00791CC3" w:rsidRPr="0021697D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B60F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4</w:t>
            </w: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3.6</w:t>
            </w: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3617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0.54 (0.16-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E5A0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0.89 (0.24-3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F9B9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0.86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C01CCD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16A5E1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4E03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8C00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0BDB5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A9D32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7C34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0.0</w:t>
            </w: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2A618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A99F9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1A239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B94A75" w14:textId="77777777" w:rsidR="00791CC3" w:rsidRPr="00827486" w:rsidRDefault="00791CC3" w:rsidP="00680055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169A23C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98927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785B" w14:textId="77777777" w:rsidR="00791CC3" w:rsidRPr="00313641" w:rsidRDefault="00791CC3" w:rsidP="00680055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91713" w14:textId="77777777" w:rsidR="00791CC3" w:rsidRPr="00313641" w:rsidRDefault="00791CC3" w:rsidP="00680055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E979" w14:textId="77777777" w:rsidR="00791CC3" w:rsidRPr="00FB30E6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B30E6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C24B" w14:textId="77777777" w:rsidR="00791CC3" w:rsidRPr="00900F20" w:rsidRDefault="00791CC3" w:rsidP="00680055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7</w:t>
            </w:r>
            <w:r w:rsidRPr="00900F20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6A1F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47.19 (0.09-24219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0DEA" w14:textId="1D953CDE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329610.79 (0.00-6.83</w:t>
            </w:r>
            <w:r w:rsidR="00680055">
              <w:rPr>
                <w:rFonts w:ascii="Times New Roman"/>
                <w:color w:val="000000" w:themeColor="text1"/>
                <w:sz w:val="24"/>
                <w:szCs w:val="24"/>
              </w:rPr>
              <w:t>e+</w:t>
            </w: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2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9E01" w14:textId="77777777" w:rsidR="00791CC3" w:rsidRPr="00900F20" w:rsidRDefault="00791CC3" w:rsidP="00680055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900F20">
              <w:rPr>
                <w:rFonts w:ascii="Times New Roman"/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7515797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0E05E535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A3D63C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4282AE59" w14:textId="254D2E4D" w:rsidR="00680055" w:rsidRPr="00680055" w:rsidRDefault="00791CC3" w:rsidP="0068005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680055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680055">
              <w:rPr>
                <w:rFonts w:ascii="Times New Roman" w:hAnsi="Times New Roman"/>
                <w:sz w:val="22"/>
                <w:lang w:val="en"/>
              </w:rPr>
              <w:t>.</w:t>
            </w:r>
            <w:r w:rsidR="00680055"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2A675670" w14:textId="77777777" w:rsidR="00680055" w:rsidRPr="00ED04D6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596BD2D0" w14:textId="77777777" w:rsidR="00680055" w:rsidRPr="00237D93" w:rsidRDefault="00680055" w:rsidP="00680055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3038CC64" w14:textId="77777777" w:rsidR="00791CC3" w:rsidRPr="00313641" w:rsidRDefault="00791CC3" w:rsidP="00680055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1336E3AB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525"/>
        <w:gridCol w:w="1984"/>
        <w:gridCol w:w="1985"/>
        <w:gridCol w:w="992"/>
        <w:gridCol w:w="1417"/>
      </w:tblGrid>
      <w:tr w:rsidR="00791CC3" w:rsidRPr="00313641" w14:paraId="245B5B5D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8E08D" w14:textId="23A3DF4F" w:rsidR="00791CC3" w:rsidRPr="00313641" w:rsidRDefault="00791CC3" w:rsidP="00C96B70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r w:rsidRP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</w:t>
            </w:r>
            <w:r w:rsidR="00C96B70" w:rsidRP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10</w:t>
            </w:r>
            <w:r w:rsid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 xml:space="preserve"> 6 methylation status with long-term stroke outcomes (cumulative incidence, %) in the overall cohort and according to suicidal ideation status</w:t>
            </w:r>
          </w:p>
        </w:tc>
      </w:tr>
      <w:tr w:rsidR="00791CC3" w:rsidRPr="00313641" w14:paraId="775671EE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FCCC5F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D3840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7BC3B9" w14:textId="77777777" w:rsidR="00791CC3" w:rsidRPr="00313641" w:rsidRDefault="00791CC3" w:rsidP="00A8522F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thylation </w:t>
            </w:r>
            <w:r w:rsidRPr="00ED04D6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10743D" w14:textId="6A8B3984" w:rsidR="00791CC3" w:rsidRPr="00313641" w:rsidRDefault="00877225" w:rsidP="00A8522F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480E72" w14:textId="77777777" w:rsidR="00791CC3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E5EED6C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C74969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138FB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Unadjusted</w:t>
            </w:r>
          </w:p>
          <w:p w14:paraId="5A5820AD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138FB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EA7D65" w14:textId="0F3E3D8F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d</w:t>
            </w:r>
            <w:r>
              <w:rPr>
                <w:rFonts w:ascii="Times New Roman"/>
                <w:sz w:val="24"/>
                <w:szCs w:val="24"/>
              </w:rPr>
              <w:t>j</w:t>
            </w:r>
            <w:r>
              <w:rPr>
                <w:rFonts w:ascii="Times New Roman" w:hint="eastAsia"/>
                <w:sz w:val="24"/>
                <w:szCs w:val="24"/>
              </w:rPr>
              <w:t>u</w:t>
            </w:r>
            <w:r w:rsidRPr="00E87C22">
              <w:rPr>
                <w:rFonts w:ascii="Times New Roman" w:hint="eastAsia"/>
                <w:sz w:val="24"/>
                <w:szCs w:val="24"/>
              </w:rPr>
              <w:t>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BD9386D" w14:textId="00402ADE" w:rsidR="00791CC3" w:rsidRPr="00313641" w:rsidRDefault="00C74577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2AEF608F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DC17B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455A4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632C5" w14:textId="77777777" w:rsidR="00791CC3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68043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37C3B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1C0DF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0F1E6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CB196" w14:textId="7A0365CE" w:rsidR="00791CC3" w:rsidRPr="00313641" w:rsidRDefault="00C74577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5A7B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2B0A683" w14:textId="77777777" w:rsidTr="00A8522F">
        <w:trPr>
          <w:trHeight w:val="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225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6B7F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DBA7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F3BF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A6C0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 xml:space="preserve">34 </w:t>
            </w:r>
            <w:r w:rsidRPr="00126D5C">
              <w:rPr>
                <w:rFonts w:ascii="Times New Roman" w:hint="eastAsia"/>
                <w:sz w:val="24"/>
                <w:szCs w:val="24"/>
              </w:rPr>
              <w:t>(</w:t>
            </w:r>
            <w:r w:rsidRPr="00126D5C">
              <w:rPr>
                <w:rFonts w:ascii="Times New Roman"/>
                <w:sz w:val="24"/>
                <w:szCs w:val="24"/>
              </w:rPr>
              <w:t>21.9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EEB7" w14:textId="77777777" w:rsidR="00791CC3" w:rsidRPr="00126D5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A997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C7CA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8A98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0967E90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0B96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52E4F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65A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E0F5B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FFA8A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42</w:t>
            </w:r>
            <w:r w:rsidRPr="00126D5C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126D5C">
              <w:rPr>
                <w:rFonts w:ascii="Times New Roman"/>
                <w:sz w:val="24"/>
                <w:szCs w:val="24"/>
              </w:rPr>
              <w:t>34.1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49F0" w14:textId="77777777" w:rsidR="00791CC3" w:rsidRPr="00126D5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.80 (1.14-2.83</w:t>
            </w:r>
            <w:r w:rsidRPr="00126D5C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052CE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Ansi="Times New Roman" w:hint="eastAsia"/>
                <w:sz w:val="24"/>
                <w:szCs w:val="24"/>
              </w:rPr>
              <w:t>1.69(0.99-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81C7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E156D1">
              <w:rPr>
                <w:rFonts w:asci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7A12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342BEF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2E9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606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E422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A97D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04E3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688E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C059A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9BA4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2D358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CCA00E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0E6F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5FBD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09DF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9086F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8641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27</w:t>
            </w:r>
            <w:r w:rsidRPr="0021697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21697D">
              <w:rPr>
                <w:rFonts w:ascii="Times New Roman" w:hAnsi="Times New Roman"/>
                <w:sz w:val="24"/>
                <w:szCs w:val="24"/>
              </w:rPr>
              <w:t>20.1</w:t>
            </w:r>
            <w:r w:rsidRPr="0021697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C563D" w14:textId="77777777" w:rsidR="00791CC3" w:rsidRPr="0021697D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527D7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6076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F645C" w14:textId="77777777" w:rsidR="00791CC3" w:rsidRPr="008D1D0D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8D1D0D">
              <w:rPr>
                <w:rFonts w:ascii="Times New Roman"/>
                <w:sz w:val="24"/>
                <w:szCs w:val="24"/>
              </w:rPr>
              <w:t>0.273</w:t>
            </w:r>
          </w:p>
        </w:tc>
      </w:tr>
      <w:tr w:rsidR="00791CC3" w:rsidRPr="00827486" w14:paraId="451C920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6655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835F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D21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FA800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CC8F6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 w:hint="eastAsia"/>
                <w:sz w:val="24"/>
                <w:szCs w:val="24"/>
              </w:rPr>
              <w:t>2</w:t>
            </w:r>
            <w:r w:rsidRPr="0021697D">
              <w:rPr>
                <w:rFonts w:ascii="Times New Roman"/>
                <w:sz w:val="24"/>
                <w:szCs w:val="24"/>
              </w:rPr>
              <w:t>7</w:t>
            </w:r>
            <w:r w:rsidRPr="0021697D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21697D">
              <w:rPr>
                <w:rFonts w:ascii="Times New Roman"/>
                <w:sz w:val="24"/>
                <w:szCs w:val="24"/>
              </w:rPr>
              <w:t>27.3</w:t>
            </w:r>
            <w:r w:rsidRPr="0021697D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671B6" w14:textId="77777777" w:rsidR="00791CC3" w:rsidRPr="0021697D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1.49 (0.87-2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45FC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Ansi="Times New Roman" w:hint="eastAsia"/>
                <w:sz w:val="24"/>
                <w:szCs w:val="24"/>
              </w:rPr>
              <w:t>1.48(0.86-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998E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0.</w:t>
            </w:r>
            <w:r w:rsidRPr="00E156D1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71C197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50DCB94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9E32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CA1F2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72BD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7B4D9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A9CC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7 (</w:t>
            </w:r>
            <w:r w:rsidRPr="00E156D1">
              <w:rPr>
                <w:rFonts w:ascii="Times New Roman"/>
                <w:sz w:val="24"/>
                <w:szCs w:val="24"/>
              </w:rPr>
              <w:t>33.3</w:t>
            </w:r>
            <w:r w:rsidRPr="00E156D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BD18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20E38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65A4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20229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6A584395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97C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F70C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4DB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54D3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F958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15 (</w:t>
            </w:r>
            <w:r w:rsidRPr="00E156D1">
              <w:rPr>
                <w:rFonts w:ascii="Times New Roman"/>
                <w:sz w:val="24"/>
                <w:szCs w:val="24"/>
              </w:rPr>
              <w:t>62.5</w:t>
            </w:r>
            <w:r w:rsidRPr="00E156D1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84E0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.66 (1.07-6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7265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Ansi="Times New Roman" w:hint="eastAsia"/>
                <w:sz w:val="24"/>
                <w:szCs w:val="24"/>
              </w:rPr>
              <w:t>2.65(0.95-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718C" w14:textId="77777777" w:rsidR="00791CC3" w:rsidRPr="00E156D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 w:hint="eastAsia"/>
                <w:sz w:val="24"/>
                <w:szCs w:val="24"/>
              </w:rPr>
              <w:t>0.0</w:t>
            </w:r>
            <w:r w:rsidRPr="00E156D1">
              <w:rPr>
                <w:rFonts w:ascii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72CE11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B5AF9AB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58A1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E66F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12C2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7E23B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EDA41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  <w:r w:rsidRPr="00115C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  <w:r w:rsidRPr="00115C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115C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7F450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46EEB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7FD649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4C68BE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47DE10C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FB4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8FD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A01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77A9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580C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  <w:r w:rsidRPr="00115C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.4</w:t>
            </w:r>
            <w:r w:rsidRPr="00115C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B368" w14:textId="77777777" w:rsidR="00791CC3" w:rsidRPr="00115C4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/>
                <w:color w:val="000000" w:themeColor="text1"/>
                <w:sz w:val="24"/>
                <w:szCs w:val="24"/>
              </w:rPr>
              <w:t>1.94 (1.12-3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579A" w14:textId="77777777" w:rsidR="00791CC3" w:rsidRPr="005E41F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/>
                <w:color w:val="000000" w:themeColor="text1"/>
                <w:sz w:val="24"/>
                <w:szCs w:val="24"/>
              </w:rPr>
              <w:t>1.90 (1.09-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478FA" w14:textId="77777777" w:rsidR="00791CC3" w:rsidRPr="005E41F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/>
                <w:b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D3FB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E932D1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5D4B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56F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0DD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5348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E61E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FB7D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EE82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D40E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30D55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A36EFE4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61345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EE5C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08A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3DA9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3ABC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 (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1CEF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C01C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D05C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51943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02A6C">
              <w:rPr>
                <w:rFonts w:ascii="Times New Roman"/>
                <w:sz w:val="24"/>
                <w:szCs w:val="24"/>
              </w:rPr>
              <w:t>0.727</w:t>
            </w:r>
          </w:p>
        </w:tc>
      </w:tr>
      <w:tr w:rsidR="00791CC3" w:rsidRPr="00827486" w14:paraId="34B50AE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DBB6B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DD8C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305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ED7E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A0430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20 (2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AABC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/>
                <w:color w:val="000000" w:themeColor="text1"/>
                <w:sz w:val="24"/>
                <w:szCs w:val="24"/>
              </w:rPr>
              <w:t>1.95</w:t>
            </w: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1.00-3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CD89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/>
                <w:color w:val="000000" w:themeColor="text1"/>
                <w:sz w:val="24"/>
                <w:szCs w:val="24"/>
              </w:rPr>
              <w:t>2.01</w:t>
            </w: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E41F7">
              <w:rPr>
                <w:rFonts w:ascii="Times New Roman"/>
                <w:color w:val="000000" w:themeColor="text1"/>
                <w:sz w:val="24"/>
                <w:szCs w:val="24"/>
              </w:rPr>
              <w:t>1.03-3.95</w:t>
            </w: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AF14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/>
                <w:b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CB4F7C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EC7F03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5AD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C2AB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0EC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07D2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ABD4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7 (3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1A1C2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75CBA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2FD2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208CD7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DC1DB0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6AB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729A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576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32C56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CD3E" w14:textId="77777777" w:rsidR="00791CC3" w:rsidRPr="00115C47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10 (4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6982" w14:textId="77777777" w:rsidR="00791CC3" w:rsidRPr="00115C4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115C47">
              <w:rPr>
                <w:rFonts w:ascii="Times New Roman"/>
                <w:color w:val="000000" w:themeColor="text1"/>
                <w:sz w:val="24"/>
                <w:szCs w:val="24"/>
              </w:rPr>
              <w:t>1.73</w:t>
            </w: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115C47">
              <w:rPr>
                <w:rFonts w:ascii="Times New Roman"/>
                <w:color w:val="000000" w:themeColor="text1"/>
                <w:sz w:val="24"/>
                <w:szCs w:val="24"/>
              </w:rPr>
              <w:t>0.65-4.63</w:t>
            </w:r>
            <w:r w:rsidRPr="00115C4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A3F3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/>
                <w:color w:val="000000" w:themeColor="text1"/>
                <w:sz w:val="24"/>
                <w:szCs w:val="24"/>
              </w:rPr>
              <w:t>1.87 (0.61-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87B4" w14:textId="77777777" w:rsidR="00791CC3" w:rsidRPr="005E41F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5E41F7">
              <w:rPr>
                <w:rFonts w:ascii="Times New Roman" w:hint="eastAsia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FB2E9D8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E1C9F0E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DB54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F3A2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7E01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B8820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203F2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4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E5053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C7232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5AD2D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155FD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FF81C7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B54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lastRenderedPageBreak/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C37F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A3F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1F67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9DF0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F322" w14:textId="77777777" w:rsidR="00791CC3" w:rsidRPr="007B1ABD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1.66 (0.62-4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04E4" w14:textId="77777777" w:rsidR="00791CC3" w:rsidRPr="007B1ABD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1.44 (0.53-3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78BE" w14:textId="77777777" w:rsidR="00791CC3" w:rsidRPr="007B1ABD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F74C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18DF71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C73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7B9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9F60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11213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2177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C5C5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F400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913E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F16F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231209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A119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A1134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2B88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F00F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4C6F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7B1AB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B1A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</w:t>
            </w:r>
            <w:r w:rsidRPr="007B1AB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281F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1963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FA28F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C3F9C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A02A6C"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791CC3" w:rsidRPr="00827486" w14:paraId="03CCFFE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D6F6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653F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FF7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99C7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3272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7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7.1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B205E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1.35 (0.47-3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B7FF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1.18 (0.41-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A985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B44522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7D6C139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C62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0829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CAA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79C78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6590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0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0.0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011B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40B3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EF57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D2AE0E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5B7086E3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A2A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C532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C64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B8E9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B85B" w14:textId="77777777" w:rsidR="00791CC3" w:rsidRPr="007B1AB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 xml:space="preserve">2 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(</w:t>
            </w: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8.3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E629B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 xml:space="preserve">61.02 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(0.00-</w:t>
            </w: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5348480.92</w:t>
            </w:r>
            <w:r w:rsidRPr="007B1AB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D590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105361.22 (0.00-1.64E+2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B586" w14:textId="77777777" w:rsidR="00791CC3" w:rsidRPr="007B1AB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7B1ABD">
              <w:rPr>
                <w:rFonts w:ascii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2AC912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705151C2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39A0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68665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AFE1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33E3A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5730E8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BF519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67821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B5EBB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E167B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379C74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810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C5A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947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29768" w14:textId="77777777" w:rsidR="00791CC3" w:rsidRPr="00126D5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26D5C">
              <w:rPr>
                <w:rFonts w:ascii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6C7C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CD0F" w14:textId="77777777" w:rsidR="00791CC3" w:rsidRPr="00C138FB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1.17 (0.47-2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5D2B" w14:textId="77777777" w:rsidR="00791CC3" w:rsidRPr="00C138FB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1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.00 (0.40-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EE40" w14:textId="77777777" w:rsidR="00791CC3" w:rsidRPr="00C138FB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C67E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D0B5E3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0A9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54EB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ADD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6933" w14:textId="77777777" w:rsidR="00791CC3" w:rsidRPr="00827486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9DAC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A8A7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C7FC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0D06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79065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556EAE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A308E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5A9DB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EA2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ECAF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697D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C6B8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138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</w:t>
            </w:r>
            <w:r w:rsidRPr="00C138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762E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ADC9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C13A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3934E" w14:textId="77777777" w:rsidR="00791CC3" w:rsidRPr="00A02A6C" w:rsidRDefault="00791CC3" w:rsidP="00A8522F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A02A6C">
              <w:rPr>
                <w:rFonts w:ascii="Times New Roman"/>
                <w:b/>
                <w:sz w:val="24"/>
                <w:szCs w:val="24"/>
              </w:rPr>
              <w:t>0.038</w:t>
            </w:r>
          </w:p>
        </w:tc>
      </w:tr>
      <w:tr w:rsidR="00791CC3" w:rsidRPr="00827486" w14:paraId="3518B8C7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A7E3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E6363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C87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1A470" w14:textId="77777777" w:rsidR="00791CC3" w:rsidRPr="0021697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21697D">
              <w:rPr>
                <w:rFonts w:ascii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E5386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3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3.0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18AB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45 (0.12-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1B8E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42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11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-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1.57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02B6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54B7B8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6424E33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873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0B8BA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B5B1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3893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5AA9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1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4.8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D797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E9FA9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FEE22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0F8316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57B8EE0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CC6E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B901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259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F876" w14:textId="77777777" w:rsidR="00791CC3" w:rsidRPr="00E156D1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156D1">
              <w:rPr>
                <w:rFonts w:ascii="Times New Roman"/>
                <w:sz w:val="24"/>
                <w:szCs w:val="24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4AD72" w14:textId="77777777" w:rsidR="00791CC3" w:rsidRPr="00C138FB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6</w:t>
            </w: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BB85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5.70 (0.69-47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8D46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3.41 (0.38-3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737F" w14:textId="77777777" w:rsidR="00791CC3" w:rsidRPr="00C138FB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C138FB">
              <w:rPr>
                <w:rFonts w:ascii="Times New Roman" w:hint="eastAsia"/>
                <w:color w:val="000000" w:themeColor="text1"/>
                <w:sz w:val="24"/>
                <w:szCs w:val="24"/>
              </w:rPr>
              <w:t>0.2</w:t>
            </w:r>
            <w:r w:rsidRPr="00C138FB">
              <w:rPr>
                <w:rFonts w:ascii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7FAA6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034855A4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7038A2" w14:textId="77777777" w:rsidR="00877225" w:rsidRPr="00877225" w:rsidRDefault="00877225" w:rsidP="008772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0473DB46" w14:textId="1C62B747" w:rsidR="00421989" w:rsidRPr="00680055" w:rsidRDefault="00791CC3" w:rsidP="0042198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421989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421989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421989">
              <w:rPr>
                <w:rFonts w:ascii="Times New Roman" w:hAnsi="Times New Roman"/>
                <w:sz w:val="22"/>
                <w:lang w:val="en"/>
              </w:rPr>
              <w:t>.</w:t>
            </w:r>
            <w:r w:rsidR="00421989"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6BAFD196" w14:textId="77777777" w:rsidR="00421989" w:rsidRPr="00ED04D6" w:rsidRDefault="00421989" w:rsidP="00421989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53085A6E" w14:textId="77777777" w:rsidR="00421989" w:rsidRPr="00237D93" w:rsidRDefault="00421989" w:rsidP="00421989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5228D38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62E3B2F6" w14:textId="77777777" w:rsidR="00791CC3" w:rsidRDefault="00791CC3" w:rsidP="00791CC3">
      <w:pPr>
        <w:sectPr w:rsidR="00791CC3" w:rsidSect="00E74EE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375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88"/>
        <w:gridCol w:w="1098"/>
        <w:gridCol w:w="1133"/>
        <w:gridCol w:w="2376"/>
        <w:gridCol w:w="1985"/>
        <w:gridCol w:w="992"/>
        <w:gridCol w:w="1417"/>
      </w:tblGrid>
      <w:tr w:rsidR="00791CC3" w:rsidRPr="00313641" w14:paraId="6C6D0DAB" w14:textId="77777777" w:rsidTr="00A8522F">
        <w:tc>
          <w:tcPr>
            <w:tcW w:w="137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56E15" w14:textId="547D3323" w:rsidR="00791CC3" w:rsidRPr="00C96B70" w:rsidRDefault="00791CC3" w:rsidP="00C96B70">
            <w:pPr>
              <w:wordWrap/>
              <w:spacing w:after="0" w:line="360" w:lineRule="auto"/>
              <w:rPr>
                <w:rFonts w:ascii="Times New Roman"/>
                <w:b/>
                <w:sz w:val="24"/>
                <w:szCs w:val="24"/>
              </w:rPr>
            </w:pP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lastRenderedPageBreak/>
              <w:t xml:space="preserve">Table </w:t>
            </w:r>
            <w:r w:rsidR="00C96B70" w:rsidRPr="00C96B7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11</w:t>
            </w:r>
            <w:r w:rsidRPr="00C96B7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 xml:space="preserve">. </w:t>
            </w:r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 xml:space="preserve">Association of </w:t>
            </w:r>
            <w:proofErr w:type="spellStart"/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>CpG</w:t>
            </w:r>
            <w:proofErr w:type="spellEnd"/>
            <w:r w:rsidR="00C96B70" w:rsidRPr="00C96B70">
              <w:rPr>
                <w:rFonts w:ascii="Times New Roman" w:hAnsi="Times New Roman" w:cs="Times New Roman"/>
                <w:b/>
                <w:sz w:val="24"/>
              </w:rPr>
              <w:t xml:space="preserve"> 7 methylation status with long-term stroke outcomes (cumulative incidence, %) in the overall cohort and according to suicidal ideation status</w:t>
            </w:r>
          </w:p>
        </w:tc>
      </w:tr>
      <w:tr w:rsidR="00791CC3" w:rsidRPr="00313641" w14:paraId="56624454" w14:textId="77777777" w:rsidTr="00A8522F">
        <w:trPr>
          <w:trHeight w:val="278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EB2447F" w14:textId="77777777" w:rsidR="00791CC3" w:rsidRPr="00313641" w:rsidRDefault="00791CC3" w:rsidP="00421989">
            <w:pPr>
              <w:wordWrap/>
              <w:spacing w:after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FA7ADB" w14:textId="77777777" w:rsidR="00791CC3" w:rsidRPr="00313641" w:rsidRDefault="00791CC3" w:rsidP="00421989">
            <w:pPr>
              <w:wordWrap/>
              <w:spacing w:after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Patients group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47D84F" w14:textId="77777777" w:rsidR="00791CC3" w:rsidRPr="00313641" w:rsidRDefault="00791CC3" w:rsidP="00421989">
            <w:pPr>
              <w:wordWrap/>
              <w:spacing w:after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thylation </w:t>
            </w:r>
            <w:r w:rsidRPr="00ED04D6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4223BD" w14:textId="6C302A02" w:rsidR="00791CC3" w:rsidRPr="00313641" w:rsidRDefault="00877225" w:rsidP="00421989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 number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621014" w14:textId="77777777" w:rsidR="00791CC3" w:rsidRDefault="00791CC3" w:rsidP="00421989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ED04D6">
              <w:rPr>
                <w:rFonts w:ascii="Times New Roman" w:hAnsi="Times New Roman" w:cs="Times New Roman"/>
                <w:sz w:val="22"/>
              </w:rPr>
              <w:t>vents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D04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30FCA5F" w14:textId="77777777" w:rsidR="00791CC3" w:rsidRPr="00313641" w:rsidRDefault="00791CC3" w:rsidP="00421989">
            <w:pPr>
              <w:wordWrap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D38922" w14:textId="77777777" w:rsidR="00791CC3" w:rsidRPr="00CB551E" w:rsidRDefault="00791CC3" w:rsidP="00421989">
            <w:pPr>
              <w:wordWrap/>
              <w:spacing w:after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B551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Unadjusted</w:t>
            </w:r>
          </w:p>
          <w:p w14:paraId="0140C967" w14:textId="77777777" w:rsidR="00791CC3" w:rsidRPr="009123D3" w:rsidRDefault="00791CC3" w:rsidP="00421989">
            <w:pPr>
              <w:wordWrap/>
              <w:spacing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B551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7B250C" w14:textId="3EB68900" w:rsidR="00791CC3" w:rsidRPr="00313641" w:rsidRDefault="00791CC3" w:rsidP="00421989">
            <w:pPr>
              <w:wordWrap/>
              <w:spacing w:after="0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>
              <w:rPr>
                <w:rFonts w:ascii="Times New Roman" w:hint="eastAsia"/>
                <w:sz w:val="24"/>
                <w:szCs w:val="24"/>
              </w:rPr>
              <w:t>A</w:t>
            </w:r>
            <w:bookmarkStart w:id="0" w:name="_GoBack"/>
            <w:r w:rsidRPr="00E87C22">
              <w:rPr>
                <w:rFonts w:ascii="Times New Roman" w:hint="eastAsia"/>
                <w:sz w:val="24"/>
                <w:szCs w:val="24"/>
              </w:rPr>
              <w:t>d</w:t>
            </w:r>
            <w:r w:rsidRPr="00E87C22">
              <w:rPr>
                <w:rFonts w:ascii="Times New Roman"/>
                <w:sz w:val="24"/>
                <w:szCs w:val="24"/>
              </w:rPr>
              <w:t>j</w:t>
            </w:r>
            <w:r w:rsidRPr="00E87C22">
              <w:rPr>
                <w:rFonts w:ascii="Times New Roman" w:hint="eastAsia"/>
                <w:sz w:val="24"/>
                <w:szCs w:val="24"/>
              </w:rPr>
              <w:t>usted</w:t>
            </w:r>
            <w:r w:rsidR="00C5789B" w:rsidRPr="00E87C22">
              <w:rPr>
                <w:rFonts w:ascii="Times New Roman"/>
                <w:sz w:val="24"/>
                <w:szCs w:val="24"/>
                <w:vertAlign w:val="superscript"/>
              </w:rPr>
              <w:t>a</w:t>
            </w:r>
            <w:bookmarkEnd w:id="0"/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84912C7" w14:textId="1D8C6B29" w:rsidR="00791CC3" w:rsidRPr="00313641" w:rsidRDefault="00C74577" w:rsidP="00421989">
            <w:pPr>
              <w:wordWrap/>
              <w:spacing w:after="0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 xml:space="preserve">-value for </w:t>
            </w:r>
            <w:proofErr w:type="spellStart"/>
            <w:r w:rsidR="00791CC3" w:rsidRPr="00313641">
              <w:rPr>
                <w:rFonts w:ascii="Times New Roman" w:hint="eastAsia"/>
                <w:sz w:val="24"/>
                <w:szCs w:val="24"/>
              </w:rPr>
              <w:t>interaction</w:t>
            </w:r>
            <w:r w:rsidR="00791CC3" w:rsidRPr="00AE4EC1">
              <w:rPr>
                <w:rFonts w:asci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1CC3" w:rsidRPr="00313641" w14:paraId="503A5DF6" w14:textId="77777777" w:rsidTr="00A8522F">
        <w:trPr>
          <w:trHeight w:val="277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43F8F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6F9C9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96DA2" w14:textId="77777777" w:rsidR="00791CC3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FC2FB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7FCEF" w14:textId="77777777" w:rsidR="00791CC3" w:rsidRPr="00313641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F504A" w14:textId="77777777" w:rsidR="00791CC3" w:rsidRPr="009123D3" w:rsidRDefault="00791CC3" w:rsidP="00A8522F">
            <w:pPr>
              <w:wordWrap/>
              <w:spacing w:after="0"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7FD46" w14:textId="77777777" w:rsidR="00791CC3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313641">
              <w:rPr>
                <w:rFonts w:ascii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C50D3" w14:textId="388DEFF1" w:rsidR="00791CC3" w:rsidRPr="00313641" w:rsidRDefault="00C74577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  <w:szCs w:val="24"/>
              </w:rPr>
              <w:t>p</w:t>
            </w:r>
            <w:r w:rsidRPr="00313641" w:rsidDel="00C74577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="00791CC3" w:rsidRPr="00313641">
              <w:rPr>
                <w:rFonts w:ascii="Times New Roman" w:hint="eastAsia"/>
                <w:sz w:val="24"/>
                <w:szCs w:val="24"/>
              </w:rPr>
              <w:t>-value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5AC2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1966010" w14:textId="77777777" w:rsidTr="00A8522F">
        <w:trPr>
          <w:trHeight w:val="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381B4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3C05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69D4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68B2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2059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25</w:t>
            </w:r>
            <w:r w:rsidRPr="00CF4B4F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CF4B4F">
              <w:rPr>
                <w:rFonts w:ascii="Times New Roman"/>
                <w:sz w:val="24"/>
                <w:szCs w:val="24"/>
              </w:rPr>
              <w:t>20.5</w:t>
            </w:r>
            <w:r w:rsidRPr="00CF4B4F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CC33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A082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8F37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A11B7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774981C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23B2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545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081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63CE2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A4D6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50</w:t>
            </w:r>
            <w:r w:rsidRPr="00CF4B4F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CF4B4F">
              <w:rPr>
                <w:rFonts w:ascii="Times New Roman"/>
                <w:sz w:val="24"/>
                <w:szCs w:val="24"/>
              </w:rPr>
              <w:t>32.3</w:t>
            </w:r>
            <w:r w:rsidRPr="00CF4B4F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6D9A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.73 (1.07-2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67D7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Ansi="Times New Roman" w:hint="eastAsia"/>
                <w:sz w:val="24"/>
                <w:szCs w:val="24"/>
              </w:rPr>
              <w:t>1.61(0.99-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741B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F0D9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209611E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C466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68E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  <w:r>
              <w:rPr>
                <w:rFonts w:asci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41D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1D6F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06BC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4B37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4C8E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B9AF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516B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4A147F8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A6C97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BF3D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94D9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902B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B4F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9431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B4F">
              <w:rPr>
                <w:rFonts w:ascii="Times New Roman" w:hAnsi="Times New Roman"/>
                <w:sz w:val="24"/>
                <w:szCs w:val="24"/>
              </w:rPr>
              <w:t>21</w:t>
            </w:r>
            <w:r w:rsidRPr="00CF4B4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F4B4F">
              <w:rPr>
                <w:rFonts w:ascii="Times New Roman" w:hAnsi="Times New Roman"/>
                <w:sz w:val="24"/>
                <w:szCs w:val="24"/>
              </w:rPr>
              <w:t>19.4</w:t>
            </w:r>
            <w:r w:rsidRPr="00CF4B4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FC16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99B33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F11C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58321" w14:textId="77777777" w:rsidR="00791CC3" w:rsidRPr="008D1D0D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8D1D0D">
              <w:rPr>
                <w:rFonts w:ascii="Times New Roman"/>
                <w:sz w:val="24"/>
                <w:szCs w:val="24"/>
              </w:rPr>
              <w:t>0.212</w:t>
            </w:r>
          </w:p>
        </w:tc>
      </w:tr>
      <w:tr w:rsidR="00791CC3" w:rsidRPr="00827486" w14:paraId="2E7F3BFC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1F4F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6D531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D9B2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2081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EB2D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32</w:t>
            </w:r>
            <w:r w:rsidRPr="00CF4B4F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CF4B4F">
              <w:rPr>
                <w:rFonts w:ascii="Times New Roman"/>
                <w:sz w:val="24"/>
                <w:szCs w:val="24"/>
              </w:rPr>
              <w:t>25.8</w:t>
            </w:r>
            <w:r w:rsidRPr="00CF4B4F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EFEA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.41 (0.81-2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8EAA7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Ansi="Times New Roman" w:hint="eastAsia"/>
                <w:sz w:val="24"/>
                <w:szCs w:val="24"/>
              </w:rPr>
              <w:t>1.32(0.75-</w:t>
            </w:r>
            <w:r w:rsidRPr="00CF4B4F">
              <w:rPr>
                <w:rFonts w:ascii="Times New Roman" w:hAnsi="Times New Roman"/>
                <w:sz w:val="24"/>
                <w:szCs w:val="24"/>
              </w:rPr>
              <w:t>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F23E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0.</w:t>
            </w:r>
            <w:r w:rsidRPr="00CF4B4F">
              <w:rPr>
                <w:rFonts w:ascii="Times New Roman"/>
                <w:sz w:val="24"/>
                <w:szCs w:val="24"/>
              </w:rPr>
              <w:t>33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700BBD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29371FB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02B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3451" w14:textId="77777777" w:rsidR="00791CC3" w:rsidRPr="005C06E5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01B5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6761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B9ED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4 (</w:t>
            </w:r>
            <w:r w:rsidRPr="00CF4B4F">
              <w:rPr>
                <w:rFonts w:ascii="Times New Roman"/>
                <w:sz w:val="24"/>
                <w:szCs w:val="24"/>
              </w:rPr>
              <w:t>28.6</w:t>
            </w:r>
            <w:r w:rsidRPr="00CF4B4F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B69B9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3D9FD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int="eastAsia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9B73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6E4AC4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5CD8648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77EA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8CBA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C76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F8B4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0621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8</w:t>
            </w:r>
            <w:r w:rsidRPr="00CF4B4F">
              <w:rPr>
                <w:rFonts w:ascii="Times New Roman" w:hint="eastAsia"/>
                <w:sz w:val="24"/>
                <w:szCs w:val="24"/>
              </w:rPr>
              <w:t xml:space="preserve"> (</w:t>
            </w:r>
            <w:r w:rsidRPr="00CF4B4F">
              <w:rPr>
                <w:rFonts w:ascii="Times New Roman"/>
                <w:sz w:val="24"/>
                <w:szCs w:val="24"/>
              </w:rPr>
              <w:t>58.1</w:t>
            </w:r>
            <w:r w:rsidRPr="00CF4B4F">
              <w:rPr>
                <w:rFonts w:ascii="Times New Roman" w:hint="eastAsia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F9D3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2.55 (0.86-7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80BB0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 w:hAnsi="Times New Roman" w:hint="eastAsia"/>
                <w:sz w:val="24"/>
                <w:szCs w:val="24"/>
              </w:rPr>
              <w:t>2.48(0.80-7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5387A" w14:textId="77777777" w:rsidR="00791CC3" w:rsidRPr="00CF4B4F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0.11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747C7C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53253C09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68EA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urre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C5CB0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C9DA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2A22EE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AF4EE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</w:t>
            </w:r>
            <w:r w:rsidRPr="006A02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6A02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E31A97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7FDB50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D5858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2D7FF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1CEAC43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FC69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2B81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DA1C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CFD9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8F46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(22.6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494C" w14:textId="77777777" w:rsidR="00791CC3" w:rsidRPr="006A020D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1.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75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0.98-3.12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AC6C" w14:textId="77777777" w:rsidR="00791CC3" w:rsidRPr="00231BD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1.67</w:t>
            </w: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92-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6D7A" w14:textId="77777777" w:rsidR="00791CC3" w:rsidRPr="00231BD7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844F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3444F24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08A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430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7B6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057D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70AA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04F1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93EE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C70A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1793C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0028B1B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70F8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AD44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D502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7642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B4F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9539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 (</w:t>
            </w:r>
            <w:r w:rsidRPr="006A02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0</w:t>
            </w:r>
            <w:r w:rsidRPr="006A020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7DFB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CA99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FCD8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292DB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773979">
              <w:rPr>
                <w:rFonts w:ascii="Times New Roman"/>
                <w:sz w:val="24"/>
                <w:szCs w:val="24"/>
              </w:rPr>
              <w:t>0.778</w:t>
            </w:r>
          </w:p>
        </w:tc>
      </w:tr>
      <w:tr w:rsidR="00791CC3" w:rsidRPr="00827486" w14:paraId="7B032BA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0211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0352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72B0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1F0F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6906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22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17.7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FE92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1.55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0.78-3.08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F664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1.49</w:t>
            </w: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0.74-2.99</w:t>
            </w: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31B83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>0.</w:t>
            </w: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1371D7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94C7F8F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A5A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B43D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728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AF18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E8B6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4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28.6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626A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3D3F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47153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84C7C62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411A003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877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8785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3F39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1F34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FA03" w14:textId="77777777" w:rsidR="00791CC3" w:rsidRPr="006A020D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13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41.9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6230C" w14:textId="77777777" w:rsidR="00791CC3" w:rsidRPr="006A020D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1.80 (</w:t>
            </w:r>
            <w:r w:rsidRPr="006A020D">
              <w:rPr>
                <w:rFonts w:ascii="Times New Roman"/>
                <w:color w:val="000000" w:themeColor="text1"/>
                <w:sz w:val="24"/>
                <w:szCs w:val="24"/>
              </w:rPr>
              <w:t>0.58-5.54</w:t>
            </w:r>
            <w:r w:rsidRPr="006A020D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7B05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1.84 (0.57-5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4BCE" w14:textId="77777777" w:rsidR="00791CC3" w:rsidRPr="00231BD7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231BD7">
              <w:rPr>
                <w:rFonts w:ascii="Times New Roman"/>
                <w:color w:val="000000" w:themeColor="text1"/>
                <w:sz w:val="24"/>
                <w:szCs w:val="24"/>
              </w:rPr>
              <w:t>0.30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C7E145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72D106C4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60F6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 xml:space="preserve">Myocardi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98D5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0929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852723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3B5A08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4.9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9C988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B56470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AE418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6D4A87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1BD9D08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725B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2E49BA">
              <w:rPr>
                <w:rFonts w:ascii="Times New Roman" w:hint="eastAsia"/>
                <w:sz w:val="24"/>
                <w:szCs w:val="24"/>
                <w:lang w:val="en"/>
              </w:rPr>
              <w:t>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EF4A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C8BE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F937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84CD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5.8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93CE" w14:textId="77777777" w:rsidR="00791CC3" w:rsidRPr="008836A4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1.20 (0.43-3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E575" w14:textId="77777777" w:rsidR="00791CC3" w:rsidRPr="008836A4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1.07 (0.37-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8602" w14:textId="77777777" w:rsidR="00791CC3" w:rsidRPr="008836A4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CB2A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3D05B4E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2683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240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F732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202CD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245B8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9761D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214F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A752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C38B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DCB9EC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6E77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9AEBC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1448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CDE8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B4F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EF1C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8836A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836A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</w:t>
            </w:r>
            <w:r w:rsidRPr="008836A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AD700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CC99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133A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26578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773979">
              <w:rPr>
                <w:rFonts w:ascii="Times New Roman" w:hint="eastAsia"/>
                <w:sz w:val="24"/>
                <w:szCs w:val="24"/>
              </w:rPr>
              <w:t>NA</w:t>
            </w:r>
          </w:p>
        </w:tc>
      </w:tr>
      <w:tr w:rsidR="00791CC3" w:rsidRPr="00827486" w14:paraId="13173441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757F7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67B7D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65A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233F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DE5D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7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5.6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04B48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1.0</w:t>
            </w: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1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0.</w:t>
            </w: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34-3.01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FD86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0.77 (0.23-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B499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9635742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0ECB1D7D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5AB5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BB54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5CCF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83C21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8A0B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 xml:space="preserve">0 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(</w:t>
            </w: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0.0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897D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22A71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2D6F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12C2E1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367037F6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FFA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83B0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C9B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3001F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8266" w14:textId="77777777" w:rsidR="00791CC3" w:rsidRPr="008836A4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2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6.5</w:t>
            </w:r>
            <w:r w:rsidRPr="008836A4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546E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36.91 (0.00-9874499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BD7A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376103.49 (0.00-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D007" w14:textId="77777777" w:rsidR="00791CC3" w:rsidRPr="008836A4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8836A4">
              <w:rPr>
                <w:rFonts w:ascii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6C8D29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1E0661F" w14:textId="77777777" w:rsidTr="00A8522F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F989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 xml:space="preserve">Vascula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D5927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 w:hint="eastAsia"/>
                <w:sz w:val="24"/>
                <w:szCs w:val="24"/>
              </w:rPr>
              <w:t>All pati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222E1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0F95D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B46A5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DA07E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A07E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</w:t>
            </w:r>
            <w:r w:rsidRPr="00DA07E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1E3F5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31ACD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7FA6C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0ED3CF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6173A652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7666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en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F74D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336A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5FAB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80E1E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  <w:r w:rsidRPr="00DA07E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7.7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7D6D" w14:textId="77777777" w:rsidR="00791CC3" w:rsidRPr="00DA07EC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1.39 (0.55-3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80FC" w14:textId="77777777" w:rsidR="00791CC3" w:rsidRPr="00DA07EC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1</w:t>
            </w: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.25 (0.48-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1AD6" w14:textId="77777777" w:rsidR="00791CC3" w:rsidRPr="00DA07EC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7508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70C6C530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7FA4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86F9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C122F">
              <w:rPr>
                <w:rFonts w:ascii="Times New Roman"/>
                <w:sz w:val="24"/>
                <w:szCs w:val="24"/>
              </w:rPr>
              <w:t>S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FAD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D1AA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2C25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4290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4DDB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7F3B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EEDF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827486" w14:paraId="2AA0D71A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BD06" w14:textId="77777777" w:rsidR="00791CC3" w:rsidRPr="004254EE" w:rsidRDefault="00791CC3" w:rsidP="00A8522F">
            <w:pPr>
              <w:wordWrap/>
              <w:spacing w:after="0"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B48F3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A6DD7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4A998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B4F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19EB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DA07E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A07E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</w:t>
            </w:r>
            <w:r w:rsidRPr="00DA07E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FCD9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FEAD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17A1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733ABA" w14:textId="77777777" w:rsidR="00791CC3" w:rsidRPr="00773979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773979">
              <w:rPr>
                <w:rFonts w:ascii="Times New Roman"/>
                <w:sz w:val="24"/>
                <w:szCs w:val="24"/>
              </w:rPr>
              <w:t>0.293</w:t>
            </w:r>
          </w:p>
        </w:tc>
      </w:tr>
      <w:tr w:rsidR="00791CC3" w:rsidRPr="00827486" w14:paraId="7D5D4DDB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B8A3" w14:textId="77777777" w:rsidR="00791CC3" w:rsidRPr="004254EE" w:rsidRDefault="00791CC3" w:rsidP="00A8522F">
            <w:pPr>
              <w:wordWrap/>
              <w:spacing w:after="0" w:line="360" w:lineRule="auto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4E43" w14:textId="77777777" w:rsidR="00791CC3" w:rsidRPr="004254EE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i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1C5B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7BBDB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9081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6 (</w:t>
            </w: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4.8</w:t>
            </w: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9DCC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0.89 (2.9-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47B64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0.90 (0.28-2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94D3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0.858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9B05943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827486" w14:paraId="651ABD98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C7C3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71C3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  <w:r w:rsidRPr="005C06E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0B4C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L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4B10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603A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1</w:t>
            </w: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7.1</w:t>
            </w: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92DA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5964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AFA8A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8A5639" w14:textId="77777777" w:rsidR="00791CC3" w:rsidRPr="00827486" w:rsidRDefault="00791CC3" w:rsidP="00A8522F">
            <w:pPr>
              <w:wordWrap/>
              <w:spacing w:after="0" w:line="360" w:lineRule="auto"/>
              <w:rPr>
                <w:rFonts w:ascii="Times New Roman"/>
                <w:color w:val="FF0000"/>
                <w:sz w:val="24"/>
                <w:szCs w:val="24"/>
              </w:rPr>
            </w:pPr>
          </w:p>
        </w:tc>
      </w:tr>
      <w:tr w:rsidR="00791CC3" w:rsidRPr="00313641" w14:paraId="020434D9" w14:textId="77777777" w:rsidTr="00A8522F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57D8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DB53" w14:textId="77777777" w:rsidR="00791CC3" w:rsidRPr="00313641" w:rsidRDefault="00791CC3" w:rsidP="00A8522F">
            <w:pPr>
              <w:wordWrap/>
              <w:spacing w:after="0" w:line="360" w:lineRule="auto"/>
              <w:ind w:leftChars="88" w:left="176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E188" w14:textId="77777777" w:rsidR="00791CC3" w:rsidRPr="00313641" w:rsidRDefault="00791CC3" w:rsidP="00A8522F">
            <w:pPr>
              <w:wordWrap/>
              <w:spacing w:after="0" w:line="360" w:lineRule="auto"/>
              <w:jc w:val="left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Hig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0B33" w14:textId="77777777" w:rsidR="00791CC3" w:rsidRPr="00CF4B4F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CF4B4F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99D7" w14:textId="77777777" w:rsidR="00791CC3" w:rsidRPr="00DA07EC" w:rsidRDefault="00791CC3" w:rsidP="00A8522F">
            <w:pPr>
              <w:wordWrap/>
              <w:spacing w:after="0" w:line="360" w:lineRule="auto"/>
              <w:jc w:val="center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6</w:t>
            </w: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19.4</w:t>
            </w: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9FC0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2.82 (0.34-23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7000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 w:hint="eastAsia"/>
                <w:color w:val="000000" w:themeColor="text1"/>
                <w:sz w:val="24"/>
                <w:szCs w:val="24"/>
              </w:rPr>
              <w:t>1.94 (0.21-17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9561" w14:textId="77777777" w:rsidR="00791CC3" w:rsidRPr="00DA07EC" w:rsidRDefault="00791CC3" w:rsidP="00A8522F">
            <w:pPr>
              <w:wordWrap/>
              <w:spacing w:after="0" w:line="360" w:lineRule="auto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DA07EC">
              <w:rPr>
                <w:rFonts w:ascii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E67ADE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</w:tr>
      <w:tr w:rsidR="00791CC3" w:rsidRPr="00313641" w14:paraId="6640E45D" w14:textId="77777777" w:rsidTr="00A8522F"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02FCA" w14:textId="77777777" w:rsidR="00877225" w:rsidRPr="00877225" w:rsidRDefault="00877225" w:rsidP="00A8522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r w:rsidRPr="00877225">
              <w:rPr>
                <w:rFonts w:ascii="Times New Roman" w:hAnsi="Times New Roman" w:cs="Times New Roman"/>
                <w:sz w:val="22"/>
                <w:lang w:val="en"/>
              </w:rPr>
              <w:t>The higher and lower methylation were classified using the median value.</w:t>
            </w:r>
          </w:p>
          <w:p w14:paraId="79E75904" w14:textId="7A4BB352" w:rsidR="00421989" w:rsidRPr="00680055" w:rsidRDefault="00791CC3" w:rsidP="0042198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sz w:val="22"/>
                <w:lang w:val="en"/>
              </w:rPr>
            </w:pP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HR (95% CI) were calculated </w:t>
            </w:r>
            <w:r w:rsidRPr="00ED04D6">
              <w:rPr>
                <w:rFonts w:ascii="Times New Roman" w:hAnsi="Times New Roman" w:cs="Times New Roman"/>
                <w:sz w:val="22"/>
              </w:rPr>
              <w:t>using Cox proportional hazards models.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  <w:r w:rsidR="00421989" w:rsidRPr="00237D93">
              <w:rPr>
                <w:rFonts w:ascii="Times New Roman" w:hAnsi="Times New Roman"/>
                <w:sz w:val="22"/>
                <w:lang w:val="en"/>
              </w:rPr>
              <w:t>Bold represents statistical significance (</w:t>
            </w:r>
            <w:r w:rsidR="00C74577">
              <w:rPr>
                <w:rFonts w:ascii="Times New Roman"/>
                <w:i/>
                <w:sz w:val="24"/>
                <w:szCs w:val="24"/>
              </w:rPr>
              <w:t>p</w:t>
            </w:r>
            <w:r w:rsidR="00C74577" w:rsidRPr="00237D93" w:rsidDel="00C74577">
              <w:rPr>
                <w:rFonts w:ascii="Times New Roman" w:hAnsi="Times New Roman"/>
                <w:sz w:val="22"/>
                <w:lang w:val="en"/>
              </w:rPr>
              <w:t xml:space="preserve"> </w:t>
            </w:r>
            <w:r w:rsidR="00421989" w:rsidRPr="00237D93">
              <w:rPr>
                <w:rFonts w:ascii="Times New Roman" w:hAnsi="Times New Roman"/>
                <w:sz w:val="22"/>
                <w:lang w:val="en"/>
              </w:rPr>
              <w:t>-value &lt; 0.05)</w:t>
            </w:r>
            <w:r w:rsidR="00421989">
              <w:rPr>
                <w:rFonts w:ascii="Times New Roman" w:hAnsi="Times New Roman"/>
                <w:sz w:val="22"/>
                <w:lang w:val="en"/>
              </w:rPr>
              <w:t>.</w:t>
            </w:r>
            <w:r w:rsidR="00421989"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</w:t>
            </w:r>
          </w:p>
          <w:p w14:paraId="3B4EEAAF" w14:textId="77777777" w:rsidR="00421989" w:rsidRPr="00ED04D6" w:rsidRDefault="00421989" w:rsidP="00421989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  <w:lang w:val="en"/>
              </w:rPr>
            </w:pPr>
            <w:proofErr w:type="spellStart"/>
            <w:r w:rsidRPr="00ED04D6">
              <w:rPr>
                <w:rFonts w:ascii="Times New Roman" w:hAnsi="Times New Roman" w:cs="Times New Roman"/>
                <w:sz w:val="22"/>
                <w:vertAlign w:val="superscript"/>
                <w:lang w:val="en"/>
              </w:rPr>
              <w:t>a</w:t>
            </w:r>
            <w:r w:rsidRPr="00ED04D6">
              <w:rPr>
                <w:rFonts w:ascii="Times New Roman" w:hAnsi="Times New Roman" w:cs="Times New Roman"/>
                <w:sz w:val="22"/>
                <w:lang w:val="en"/>
              </w:rPr>
              <w:t>Adjusted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  <w:lang w:val="en"/>
              </w:rPr>
              <w:t xml:space="preserve"> for age, NIHSS score, previous history of stroke, presence of cardiac disease and DSM-IV depression at 2 weeks after stroke</w:t>
            </w:r>
          </w:p>
          <w:p w14:paraId="5D8E1BB5" w14:textId="77777777" w:rsidR="00421989" w:rsidRPr="00237D93" w:rsidRDefault="00421989" w:rsidP="00421989">
            <w:pPr>
              <w:wordWrap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7D9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237D93">
              <w:rPr>
                <w:rFonts w:ascii="Times New Roman" w:hAnsi="Times New Roman"/>
                <w:sz w:val="22"/>
              </w:rPr>
              <w:t>The</w:t>
            </w:r>
            <w:proofErr w:type="spellEnd"/>
            <w:r w:rsidRPr="00237D93">
              <w:rPr>
                <w:rFonts w:ascii="Times New Roman" w:hAnsi="Times New Roman"/>
                <w:sz w:val="22"/>
              </w:rPr>
              <w:t xml:space="preserve"> interacti</w:t>
            </w:r>
            <w:r>
              <w:rPr>
                <w:rFonts w:ascii="Times New Roman" w:hAnsi="Times New Roman"/>
                <w:sz w:val="22"/>
              </w:rPr>
              <w:t>ve</w:t>
            </w:r>
            <w:r w:rsidRPr="00237D93">
              <w:rPr>
                <w:rFonts w:ascii="Times New Roman" w:hAnsi="Times New Roman"/>
                <w:sz w:val="22"/>
              </w:rPr>
              <w:t xml:space="preserve"> effect 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between </w:t>
            </w:r>
            <w:r w:rsidRPr="00237D93">
              <w:rPr>
                <w:rFonts w:ascii="Times New Roman" w:hAnsi="Times New Roman"/>
                <w:i/>
                <w:sz w:val="24"/>
                <w:szCs w:val="24"/>
              </w:rPr>
              <w:t>SLC6A4</w:t>
            </w:r>
            <w:r w:rsidRPr="00383058">
              <w:rPr>
                <w:rFonts w:ascii="Times New Roman" w:hAnsi="Times New Roman"/>
                <w:sz w:val="24"/>
                <w:szCs w:val="24"/>
              </w:rPr>
              <w:t xml:space="preserve"> methyl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alue and </w:t>
            </w:r>
            <w:r w:rsidRPr="00237D93">
              <w:rPr>
                <w:rFonts w:ascii="Times New Roman" w:hAnsi="Times New Roman" w:cs="Times New Roman"/>
                <w:sz w:val="22"/>
              </w:rPr>
              <w:t xml:space="preserve">suicidal ideation on CCVEs </w:t>
            </w:r>
            <w:r w:rsidRPr="00237D93">
              <w:rPr>
                <w:rFonts w:ascii="Times New Roman" w:hAnsi="Times New Roman" w:cs="Times New Roman"/>
                <w:sz w:val="22"/>
                <w:lang w:val="en"/>
              </w:rPr>
              <w:t xml:space="preserve">were calculated </w:t>
            </w:r>
            <w:r w:rsidRPr="00237D93">
              <w:rPr>
                <w:rFonts w:ascii="Times New Roman" w:hAnsi="Times New Roman" w:cs="Times New Roman"/>
                <w:sz w:val="22"/>
              </w:rPr>
              <w:t>in the same adjusted model.</w:t>
            </w:r>
          </w:p>
          <w:p w14:paraId="30CA919C" w14:textId="77777777" w:rsidR="00791CC3" w:rsidRPr="00313641" w:rsidRDefault="00791CC3" w:rsidP="00A8522F">
            <w:pPr>
              <w:wordWrap/>
              <w:spacing w:after="0" w:line="360" w:lineRule="auto"/>
              <w:rPr>
                <w:rFonts w:ascii="Times New Roman"/>
                <w:sz w:val="24"/>
                <w:szCs w:val="24"/>
              </w:rPr>
            </w:pPr>
            <w:r w:rsidRPr="00ED04D6">
              <w:rPr>
                <w:rFonts w:ascii="Times New Roman" w:hAnsi="Times New Roman" w:cs="Times New Roman"/>
                <w:sz w:val="22"/>
              </w:rPr>
              <w:t xml:space="preserve">HR, Hazard ratios; CI, confidence interval; CCVEs; </w:t>
            </w:r>
            <w:proofErr w:type="spellStart"/>
            <w:r w:rsidRPr="00ED04D6">
              <w:rPr>
                <w:rFonts w:ascii="Times New Roman" w:hAnsi="Times New Roman" w:cs="Times New Roman"/>
                <w:sz w:val="22"/>
              </w:rPr>
              <w:t>Cerebro</w:t>
            </w:r>
            <w:proofErr w:type="spellEnd"/>
            <w:r w:rsidRPr="00ED04D6">
              <w:rPr>
                <w:rFonts w:ascii="Times New Roman" w:hAnsi="Times New Roman" w:cs="Times New Roman"/>
                <w:sz w:val="22"/>
              </w:rPr>
              <w:t xml:space="preserve">-cardiovascular events, SI, suicidal ideation; NIHSS, National Institutes of Health Stroke Scale; DSM-IV, 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>Diagnostic and Statistical Manual of Mental Disorders, 4</w:t>
            </w:r>
            <w:r w:rsidRPr="00ED04D6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th</w:t>
            </w:r>
            <w:r w:rsidRPr="00ED04D6">
              <w:rPr>
                <w:rFonts w:ascii="Times New Roman" w:hAnsi="Times New Roman" w:cs="Times New Roman"/>
                <w:iCs/>
                <w:sz w:val="22"/>
              </w:rPr>
              <w:t xml:space="preserve"> edition</w:t>
            </w:r>
          </w:p>
        </w:tc>
      </w:tr>
    </w:tbl>
    <w:p w14:paraId="6DE27599" w14:textId="1601F7B4" w:rsidR="005406D0" w:rsidRPr="00ED04D6" w:rsidRDefault="005406D0" w:rsidP="0042198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sectPr w:rsidR="005406D0" w:rsidRPr="00ED04D6" w:rsidSect="00ED04D6">
      <w:headerReference w:type="default" r:id="rId29"/>
      <w:footerReference w:type="default" r:id="rId30"/>
      <w:pgSz w:w="16839" w:h="11907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B9CC7" w14:textId="77777777" w:rsidR="005F26DF" w:rsidRDefault="005F26DF" w:rsidP="00965D8A">
      <w:pPr>
        <w:spacing w:after="0" w:line="240" w:lineRule="auto"/>
      </w:pPr>
      <w:r>
        <w:separator/>
      </w:r>
    </w:p>
  </w:endnote>
  <w:endnote w:type="continuationSeparator" w:id="0">
    <w:p w14:paraId="11726CE4" w14:textId="77777777" w:rsidR="005F26DF" w:rsidRDefault="005F26DF" w:rsidP="00965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ACBB39" w14:textId="3C852A7E" w:rsidR="00B167A3" w:rsidRPr="00656081" w:rsidRDefault="00B167A3">
    <w:pPr>
      <w:pStyle w:val="a4"/>
      <w:jc w:val="right"/>
      <w:rPr>
        <w:rFonts w:ascii="Times New Roman" w:hAnsi="Times New Roman"/>
        <w:sz w:val="24"/>
      </w:rPr>
    </w:pPr>
    <w:r w:rsidRPr="00656081">
      <w:rPr>
        <w:rFonts w:ascii="Times New Roman" w:hAnsi="Times New Roman"/>
        <w:sz w:val="24"/>
      </w:rPr>
      <w:fldChar w:fldCharType="begin"/>
    </w:r>
    <w:r w:rsidRPr="00656081">
      <w:rPr>
        <w:rFonts w:ascii="Times New Roman" w:hAnsi="Times New Roman"/>
        <w:sz w:val="24"/>
      </w:rPr>
      <w:instrText>PAGE   \* MERGEFORMAT</w:instrText>
    </w:r>
    <w:r w:rsidRPr="00656081">
      <w:rPr>
        <w:rFonts w:ascii="Times New Roman" w:hAnsi="Times New Roman"/>
        <w:sz w:val="24"/>
      </w:rPr>
      <w:fldChar w:fldCharType="separate"/>
    </w:r>
    <w:r w:rsidR="00E87C22" w:rsidRPr="00E87C22">
      <w:rPr>
        <w:rFonts w:ascii="Times New Roman" w:hAnsi="Times New Roman"/>
        <w:noProof/>
        <w:sz w:val="24"/>
        <w:lang w:val="ko-KR"/>
      </w:rPr>
      <w:t>24</w:t>
    </w:r>
    <w:r w:rsidRPr="00656081">
      <w:rPr>
        <w:rFonts w:ascii="Times New Roman" w:hAnsi="Times New Roman"/>
        <w:sz w:val="24"/>
      </w:rPr>
      <w:fldChar w:fldCharType="end"/>
    </w:r>
  </w:p>
  <w:p w14:paraId="329758F1" w14:textId="77777777" w:rsidR="00B167A3" w:rsidRDefault="00B167A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8AFB5" w14:textId="6A96DE7C" w:rsidR="00B167A3" w:rsidRPr="00656081" w:rsidRDefault="00B167A3">
    <w:pPr>
      <w:pStyle w:val="a4"/>
      <w:jc w:val="right"/>
      <w:rPr>
        <w:rFonts w:ascii="Times New Roman" w:hAnsi="Times New Roman"/>
        <w:sz w:val="24"/>
      </w:rPr>
    </w:pPr>
    <w:r w:rsidRPr="00656081">
      <w:rPr>
        <w:rFonts w:ascii="Times New Roman" w:hAnsi="Times New Roman"/>
        <w:sz w:val="24"/>
      </w:rPr>
      <w:fldChar w:fldCharType="begin"/>
    </w:r>
    <w:r w:rsidRPr="00656081">
      <w:rPr>
        <w:rFonts w:ascii="Times New Roman" w:hAnsi="Times New Roman"/>
        <w:sz w:val="24"/>
      </w:rPr>
      <w:instrText>PAGE   \* MERGEFORMAT</w:instrText>
    </w:r>
    <w:r w:rsidRPr="00656081">
      <w:rPr>
        <w:rFonts w:ascii="Times New Roman" w:hAnsi="Times New Roman"/>
        <w:sz w:val="24"/>
      </w:rPr>
      <w:fldChar w:fldCharType="separate"/>
    </w:r>
    <w:r w:rsidR="00E87C22" w:rsidRPr="00E87C22">
      <w:rPr>
        <w:rFonts w:ascii="Times New Roman" w:hAnsi="Times New Roman"/>
        <w:noProof/>
        <w:sz w:val="24"/>
        <w:lang w:val="ko-KR"/>
      </w:rPr>
      <w:t>26</w:t>
    </w:r>
    <w:r w:rsidRPr="00656081">
      <w:rPr>
        <w:rFonts w:ascii="Times New Roman" w:hAnsi="Times New Roman"/>
        <w:sz w:val="24"/>
      </w:rPr>
      <w:fldChar w:fldCharType="end"/>
    </w:r>
  </w:p>
  <w:p w14:paraId="1B5990F1" w14:textId="77777777" w:rsidR="00B167A3" w:rsidRDefault="00B167A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EFAC0" w14:textId="77777777" w:rsidR="005F26DF" w:rsidRDefault="005F26DF" w:rsidP="00965D8A">
      <w:pPr>
        <w:spacing w:after="0" w:line="240" w:lineRule="auto"/>
      </w:pPr>
      <w:r>
        <w:separator/>
      </w:r>
    </w:p>
  </w:footnote>
  <w:footnote w:type="continuationSeparator" w:id="0">
    <w:p w14:paraId="145E2684" w14:textId="77777777" w:rsidR="005F26DF" w:rsidRDefault="005F26DF" w:rsidP="00965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4D672" w14:textId="77777777" w:rsidR="00B167A3" w:rsidRPr="00656081" w:rsidRDefault="00B167A3">
    <w:pPr>
      <w:pStyle w:val="a5"/>
      <w:rPr>
        <w:rFonts w:ascii="Times New Roman" w:hAnsi="Times New Roman"/>
        <w:sz w:val="24"/>
        <w:szCs w:val="24"/>
      </w:rPr>
    </w:pPr>
    <w:r w:rsidRPr="00656081">
      <w:rPr>
        <w:rFonts w:ascii="Times New Roman" w:hAnsi="Times New Roman"/>
        <w:sz w:val="24"/>
        <w:szCs w:val="24"/>
      </w:rPr>
      <w:t xml:space="preserve">Kang </w:t>
    </w:r>
    <w:r w:rsidRPr="00656081">
      <w:rPr>
        <w:rFonts w:ascii="Times New Roman" w:hAnsi="Times New Roman"/>
        <w:i/>
        <w:sz w:val="24"/>
        <w:szCs w:val="24"/>
      </w:rPr>
      <w:t>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860E" w14:textId="77777777" w:rsidR="00B167A3" w:rsidRPr="00656081" w:rsidRDefault="00B167A3">
    <w:pPr>
      <w:pStyle w:val="a5"/>
      <w:rPr>
        <w:rFonts w:ascii="Times New Roman" w:hAnsi="Times New Roman"/>
        <w:sz w:val="24"/>
        <w:szCs w:val="24"/>
      </w:rPr>
    </w:pPr>
    <w:r w:rsidRPr="00656081">
      <w:rPr>
        <w:rFonts w:ascii="Times New Roman" w:hAnsi="Times New Roman"/>
        <w:sz w:val="24"/>
        <w:szCs w:val="24"/>
      </w:rPr>
      <w:t xml:space="preserve">Kang </w:t>
    </w:r>
    <w:r w:rsidRPr="00656081">
      <w:rPr>
        <w:rFonts w:ascii="Times New Roman" w:hAnsi="Times New Roman"/>
        <w:i/>
        <w:sz w:val="24"/>
        <w:szCs w:val="24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E04DA"/>
    <w:multiLevelType w:val="hybridMultilevel"/>
    <w:tmpl w:val="38FEC422"/>
    <w:lvl w:ilvl="0" w:tplc="685AD6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74D1322"/>
    <w:multiLevelType w:val="hybridMultilevel"/>
    <w:tmpl w:val="22CEC4AC"/>
    <w:lvl w:ilvl="0" w:tplc="185CD69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402B64"/>
    <w:multiLevelType w:val="hybridMultilevel"/>
    <w:tmpl w:val="9346559E"/>
    <w:lvl w:ilvl="0" w:tplc="184212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B525EF6"/>
    <w:multiLevelType w:val="hybridMultilevel"/>
    <w:tmpl w:val="29CCC650"/>
    <w:lvl w:ilvl="0" w:tplc="04ACAF0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D8A"/>
    <w:rsid w:val="00000EFC"/>
    <w:rsid w:val="0000240B"/>
    <w:rsid w:val="00003301"/>
    <w:rsid w:val="0001146D"/>
    <w:rsid w:val="00013931"/>
    <w:rsid w:val="00013E3C"/>
    <w:rsid w:val="00023CFB"/>
    <w:rsid w:val="00025300"/>
    <w:rsid w:val="00027193"/>
    <w:rsid w:val="00027640"/>
    <w:rsid w:val="00027949"/>
    <w:rsid w:val="00027D21"/>
    <w:rsid w:val="000336C6"/>
    <w:rsid w:val="00040BF0"/>
    <w:rsid w:val="000441D2"/>
    <w:rsid w:val="00046C47"/>
    <w:rsid w:val="00052588"/>
    <w:rsid w:val="00052A6F"/>
    <w:rsid w:val="000531B0"/>
    <w:rsid w:val="000567F5"/>
    <w:rsid w:val="000617B4"/>
    <w:rsid w:val="0006605F"/>
    <w:rsid w:val="00067054"/>
    <w:rsid w:val="0006768B"/>
    <w:rsid w:val="00074851"/>
    <w:rsid w:val="00076DE0"/>
    <w:rsid w:val="00083B77"/>
    <w:rsid w:val="00083D55"/>
    <w:rsid w:val="00087E7B"/>
    <w:rsid w:val="000A7A27"/>
    <w:rsid w:val="000B318E"/>
    <w:rsid w:val="000B69EF"/>
    <w:rsid w:val="000B7702"/>
    <w:rsid w:val="000C7040"/>
    <w:rsid w:val="000C753A"/>
    <w:rsid w:val="000D2FFB"/>
    <w:rsid w:val="000D35B3"/>
    <w:rsid w:val="000D3721"/>
    <w:rsid w:val="000D5197"/>
    <w:rsid w:val="000D5F9E"/>
    <w:rsid w:val="000D6172"/>
    <w:rsid w:val="000E4B6F"/>
    <w:rsid w:val="000E6D16"/>
    <w:rsid w:val="000F3080"/>
    <w:rsid w:val="000F690B"/>
    <w:rsid w:val="001003BA"/>
    <w:rsid w:val="00101D89"/>
    <w:rsid w:val="00102A77"/>
    <w:rsid w:val="00111296"/>
    <w:rsid w:val="0011173A"/>
    <w:rsid w:val="001147B7"/>
    <w:rsid w:val="00122454"/>
    <w:rsid w:val="00123C42"/>
    <w:rsid w:val="00125999"/>
    <w:rsid w:val="00125AA3"/>
    <w:rsid w:val="00135455"/>
    <w:rsid w:val="0013601B"/>
    <w:rsid w:val="00146D0C"/>
    <w:rsid w:val="00150782"/>
    <w:rsid w:val="001511AB"/>
    <w:rsid w:val="001518DD"/>
    <w:rsid w:val="00154C13"/>
    <w:rsid w:val="00154F14"/>
    <w:rsid w:val="001552A6"/>
    <w:rsid w:val="001560F0"/>
    <w:rsid w:val="0015644A"/>
    <w:rsid w:val="001604A5"/>
    <w:rsid w:val="00162EBA"/>
    <w:rsid w:val="0016359A"/>
    <w:rsid w:val="00163DFC"/>
    <w:rsid w:val="00173F95"/>
    <w:rsid w:val="001869BF"/>
    <w:rsid w:val="00187564"/>
    <w:rsid w:val="00190674"/>
    <w:rsid w:val="00190B13"/>
    <w:rsid w:val="00191816"/>
    <w:rsid w:val="001922E3"/>
    <w:rsid w:val="001963EE"/>
    <w:rsid w:val="001979F0"/>
    <w:rsid w:val="001A2513"/>
    <w:rsid w:val="001A5683"/>
    <w:rsid w:val="001A5E5C"/>
    <w:rsid w:val="001A647B"/>
    <w:rsid w:val="001A6C73"/>
    <w:rsid w:val="001A6C7D"/>
    <w:rsid w:val="001B3124"/>
    <w:rsid w:val="001B3155"/>
    <w:rsid w:val="001C029F"/>
    <w:rsid w:val="001C1F44"/>
    <w:rsid w:val="001C6DE1"/>
    <w:rsid w:val="001D2074"/>
    <w:rsid w:val="001E1B5A"/>
    <w:rsid w:val="001E2336"/>
    <w:rsid w:val="001E2521"/>
    <w:rsid w:val="001F4A34"/>
    <w:rsid w:val="001F6709"/>
    <w:rsid w:val="001F68F5"/>
    <w:rsid w:val="0020158D"/>
    <w:rsid w:val="00223AC1"/>
    <w:rsid w:val="0022537D"/>
    <w:rsid w:val="002306BC"/>
    <w:rsid w:val="0023126F"/>
    <w:rsid w:val="00231F86"/>
    <w:rsid w:val="00234533"/>
    <w:rsid w:val="00236C0E"/>
    <w:rsid w:val="00236EEA"/>
    <w:rsid w:val="00237D03"/>
    <w:rsid w:val="0024081E"/>
    <w:rsid w:val="00241264"/>
    <w:rsid w:val="002479E7"/>
    <w:rsid w:val="00247AEF"/>
    <w:rsid w:val="00247EFD"/>
    <w:rsid w:val="00251A76"/>
    <w:rsid w:val="00252266"/>
    <w:rsid w:val="00257B77"/>
    <w:rsid w:val="002610F0"/>
    <w:rsid w:val="0026412C"/>
    <w:rsid w:val="00273BAC"/>
    <w:rsid w:val="00275C7D"/>
    <w:rsid w:val="00276D47"/>
    <w:rsid w:val="00276FDC"/>
    <w:rsid w:val="0028022E"/>
    <w:rsid w:val="00281BD6"/>
    <w:rsid w:val="00285801"/>
    <w:rsid w:val="00286167"/>
    <w:rsid w:val="002921B9"/>
    <w:rsid w:val="00297B72"/>
    <w:rsid w:val="002A1F07"/>
    <w:rsid w:val="002A7E99"/>
    <w:rsid w:val="002B58A5"/>
    <w:rsid w:val="002B71DB"/>
    <w:rsid w:val="002C322C"/>
    <w:rsid w:val="002C4129"/>
    <w:rsid w:val="002C6B8A"/>
    <w:rsid w:val="002D153A"/>
    <w:rsid w:val="002E1144"/>
    <w:rsid w:val="002E2155"/>
    <w:rsid w:val="002E49BA"/>
    <w:rsid w:val="002E5694"/>
    <w:rsid w:val="002E792F"/>
    <w:rsid w:val="002F0AF6"/>
    <w:rsid w:val="002F0F5C"/>
    <w:rsid w:val="002F30A2"/>
    <w:rsid w:val="002F6932"/>
    <w:rsid w:val="002F6B82"/>
    <w:rsid w:val="00302891"/>
    <w:rsid w:val="0030371F"/>
    <w:rsid w:val="00304580"/>
    <w:rsid w:val="003057C1"/>
    <w:rsid w:val="003065D6"/>
    <w:rsid w:val="00306C6F"/>
    <w:rsid w:val="003128BC"/>
    <w:rsid w:val="0031491A"/>
    <w:rsid w:val="00321D91"/>
    <w:rsid w:val="003237BA"/>
    <w:rsid w:val="003310DB"/>
    <w:rsid w:val="00331C29"/>
    <w:rsid w:val="0033695C"/>
    <w:rsid w:val="003415DE"/>
    <w:rsid w:val="00345776"/>
    <w:rsid w:val="00350C83"/>
    <w:rsid w:val="003530CB"/>
    <w:rsid w:val="00353E3A"/>
    <w:rsid w:val="003564B1"/>
    <w:rsid w:val="00357CBB"/>
    <w:rsid w:val="003601CF"/>
    <w:rsid w:val="0036537F"/>
    <w:rsid w:val="003741E8"/>
    <w:rsid w:val="003754DC"/>
    <w:rsid w:val="00376363"/>
    <w:rsid w:val="0037681A"/>
    <w:rsid w:val="003842D0"/>
    <w:rsid w:val="00384FDF"/>
    <w:rsid w:val="003877B3"/>
    <w:rsid w:val="003943DC"/>
    <w:rsid w:val="00395B67"/>
    <w:rsid w:val="00397CED"/>
    <w:rsid w:val="003B105C"/>
    <w:rsid w:val="003B2BEB"/>
    <w:rsid w:val="003B4CD6"/>
    <w:rsid w:val="003C07DA"/>
    <w:rsid w:val="003D5B5D"/>
    <w:rsid w:val="003E15AD"/>
    <w:rsid w:val="003E19D1"/>
    <w:rsid w:val="003E2554"/>
    <w:rsid w:val="003E4C7F"/>
    <w:rsid w:val="003F3485"/>
    <w:rsid w:val="003F3A58"/>
    <w:rsid w:val="0040015C"/>
    <w:rsid w:val="004043E1"/>
    <w:rsid w:val="00404B1E"/>
    <w:rsid w:val="004078EE"/>
    <w:rsid w:val="00412954"/>
    <w:rsid w:val="00421400"/>
    <w:rsid w:val="00421989"/>
    <w:rsid w:val="00421B46"/>
    <w:rsid w:val="00421FC6"/>
    <w:rsid w:val="004226F3"/>
    <w:rsid w:val="004235C5"/>
    <w:rsid w:val="0043008A"/>
    <w:rsid w:val="00430324"/>
    <w:rsid w:val="00436CC8"/>
    <w:rsid w:val="00437921"/>
    <w:rsid w:val="0044178D"/>
    <w:rsid w:val="00441DD7"/>
    <w:rsid w:val="00443510"/>
    <w:rsid w:val="00443874"/>
    <w:rsid w:val="00447EB2"/>
    <w:rsid w:val="00451DA4"/>
    <w:rsid w:val="00453110"/>
    <w:rsid w:val="0045433F"/>
    <w:rsid w:val="00455F0E"/>
    <w:rsid w:val="00460190"/>
    <w:rsid w:val="00461EAD"/>
    <w:rsid w:val="00464153"/>
    <w:rsid w:val="0046485D"/>
    <w:rsid w:val="004670D9"/>
    <w:rsid w:val="00467343"/>
    <w:rsid w:val="00472530"/>
    <w:rsid w:val="0047348F"/>
    <w:rsid w:val="004737BA"/>
    <w:rsid w:val="00475F7B"/>
    <w:rsid w:val="00477D73"/>
    <w:rsid w:val="0048091D"/>
    <w:rsid w:val="00483931"/>
    <w:rsid w:val="004868B2"/>
    <w:rsid w:val="00492BCC"/>
    <w:rsid w:val="0049663A"/>
    <w:rsid w:val="004A1095"/>
    <w:rsid w:val="004A111D"/>
    <w:rsid w:val="004A3C93"/>
    <w:rsid w:val="004A6761"/>
    <w:rsid w:val="004A68CA"/>
    <w:rsid w:val="004B0342"/>
    <w:rsid w:val="004B1959"/>
    <w:rsid w:val="004B584E"/>
    <w:rsid w:val="004B6373"/>
    <w:rsid w:val="004D0959"/>
    <w:rsid w:val="004D4C40"/>
    <w:rsid w:val="004D683C"/>
    <w:rsid w:val="004D6CA4"/>
    <w:rsid w:val="004D6D48"/>
    <w:rsid w:val="004E0038"/>
    <w:rsid w:val="004E664D"/>
    <w:rsid w:val="004F0CC6"/>
    <w:rsid w:val="004F0EAB"/>
    <w:rsid w:val="004F6AE6"/>
    <w:rsid w:val="004F7D09"/>
    <w:rsid w:val="005000BE"/>
    <w:rsid w:val="005019A7"/>
    <w:rsid w:val="005022FC"/>
    <w:rsid w:val="00503BF4"/>
    <w:rsid w:val="005051C9"/>
    <w:rsid w:val="005100B1"/>
    <w:rsid w:val="005106BE"/>
    <w:rsid w:val="00512287"/>
    <w:rsid w:val="005146D5"/>
    <w:rsid w:val="00525467"/>
    <w:rsid w:val="00525770"/>
    <w:rsid w:val="0052786B"/>
    <w:rsid w:val="0053041B"/>
    <w:rsid w:val="005305B4"/>
    <w:rsid w:val="00533482"/>
    <w:rsid w:val="00535293"/>
    <w:rsid w:val="00537F4E"/>
    <w:rsid w:val="005406D0"/>
    <w:rsid w:val="005414F1"/>
    <w:rsid w:val="005517E4"/>
    <w:rsid w:val="005520E8"/>
    <w:rsid w:val="00560BD4"/>
    <w:rsid w:val="00567CC4"/>
    <w:rsid w:val="00574BCD"/>
    <w:rsid w:val="00576E63"/>
    <w:rsid w:val="0058518A"/>
    <w:rsid w:val="0059006E"/>
    <w:rsid w:val="00594210"/>
    <w:rsid w:val="00594CA5"/>
    <w:rsid w:val="005A2791"/>
    <w:rsid w:val="005A2842"/>
    <w:rsid w:val="005A4366"/>
    <w:rsid w:val="005A524A"/>
    <w:rsid w:val="005A6F67"/>
    <w:rsid w:val="005B0170"/>
    <w:rsid w:val="005B704E"/>
    <w:rsid w:val="005C27B0"/>
    <w:rsid w:val="005C27BB"/>
    <w:rsid w:val="005C3113"/>
    <w:rsid w:val="005D0215"/>
    <w:rsid w:val="005D0B9C"/>
    <w:rsid w:val="005D37A5"/>
    <w:rsid w:val="005D6F92"/>
    <w:rsid w:val="005F26DF"/>
    <w:rsid w:val="005F322F"/>
    <w:rsid w:val="005F3EB9"/>
    <w:rsid w:val="005F4066"/>
    <w:rsid w:val="006033AB"/>
    <w:rsid w:val="00604DC2"/>
    <w:rsid w:val="00605CFD"/>
    <w:rsid w:val="0060702C"/>
    <w:rsid w:val="00607F12"/>
    <w:rsid w:val="0061332F"/>
    <w:rsid w:val="00614D49"/>
    <w:rsid w:val="0062576B"/>
    <w:rsid w:val="0063215E"/>
    <w:rsid w:val="006328C6"/>
    <w:rsid w:val="006407B8"/>
    <w:rsid w:val="00641DE2"/>
    <w:rsid w:val="00643648"/>
    <w:rsid w:val="006443ED"/>
    <w:rsid w:val="00644730"/>
    <w:rsid w:val="006451BF"/>
    <w:rsid w:val="00650509"/>
    <w:rsid w:val="00651118"/>
    <w:rsid w:val="00667D55"/>
    <w:rsid w:val="00670EEE"/>
    <w:rsid w:val="00673587"/>
    <w:rsid w:val="00674D6E"/>
    <w:rsid w:val="0067559D"/>
    <w:rsid w:val="006758F8"/>
    <w:rsid w:val="006770A9"/>
    <w:rsid w:val="0067753E"/>
    <w:rsid w:val="00680055"/>
    <w:rsid w:val="00680BDA"/>
    <w:rsid w:val="00680CAC"/>
    <w:rsid w:val="00683B0C"/>
    <w:rsid w:val="0069163C"/>
    <w:rsid w:val="006941BC"/>
    <w:rsid w:val="006951FE"/>
    <w:rsid w:val="006B3CE4"/>
    <w:rsid w:val="006C1EE6"/>
    <w:rsid w:val="006C229C"/>
    <w:rsid w:val="006C5578"/>
    <w:rsid w:val="006C714E"/>
    <w:rsid w:val="006D3D9B"/>
    <w:rsid w:val="006D6250"/>
    <w:rsid w:val="006D62F0"/>
    <w:rsid w:val="006D6A78"/>
    <w:rsid w:val="006D6EE9"/>
    <w:rsid w:val="006E1400"/>
    <w:rsid w:val="006E5533"/>
    <w:rsid w:val="006E777E"/>
    <w:rsid w:val="006E7F77"/>
    <w:rsid w:val="006F0217"/>
    <w:rsid w:val="00700A4A"/>
    <w:rsid w:val="00702F9F"/>
    <w:rsid w:val="00705339"/>
    <w:rsid w:val="00707EF1"/>
    <w:rsid w:val="00715BF8"/>
    <w:rsid w:val="00716335"/>
    <w:rsid w:val="007164E5"/>
    <w:rsid w:val="007218B3"/>
    <w:rsid w:val="00721F1D"/>
    <w:rsid w:val="00725874"/>
    <w:rsid w:val="007265DE"/>
    <w:rsid w:val="00727E6C"/>
    <w:rsid w:val="00732B8D"/>
    <w:rsid w:val="00735BE1"/>
    <w:rsid w:val="00737859"/>
    <w:rsid w:val="00740EE1"/>
    <w:rsid w:val="00746291"/>
    <w:rsid w:val="0075083C"/>
    <w:rsid w:val="00750A9A"/>
    <w:rsid w:val="0075207C"/>
    <w:rsid w:val="00753841"/>
    <w:rsid w:val="00754388"/>
    <w:rsid w:val="0075474C"/>
    <w:rsid w:val="00756C95"/>
    <w:rsid w:val="00762832"/>
    <w:rsid w:val="00765242"/>
    <w:rsid w:val="00766E81"/>
    <w:rsid w:val="00772EDB"/>
    <w:rsid w:val="0077512E"/>
    <w:rsid w:val="00776258"/>
    <w:rsid w:val="00780755"/>
    <w:rsid w:val="007819C2"/>
    <w:rsid w:val="00783B4C"/>
    <w:rsid w:val="00791CC3"/>
    <w:rsid w:val="00791E95"/>
    <w:rsid w:val="0079290E"/>
    <w:rsid w:val="00794221"/>
    <w:rsid w:val="007A64B5"/>
    <w:rsid w:val="007B34D3"/>
    <w:rsid w:val="007B4855"/>
    <w:rsid w:val="007C1D2A"/>
    <w:rsid w:val="007C63BB"/>
    <w:rsid w:val="007D2A73"/>
    <w:rsid w:val="007D68C0"/>
    <w:rsid w:val="007D70C0"/>
    <w:rsid w:val="007E229E"/>
    <w:rsid w:val="007E253E"/>
    <w:rsid w:val="007E34CA"/>
    <w:rsid w:val="007E3883"/>
    <w:rsid w:val="007E4EB4"/>
    <w:rsid w:val="007E5438"/>
    <w:rsid w:val="007F0985"/>
    <w:rsid w:val="007F308B"/>
    <w:rsid w:val="007F7804"/>
    <w:rsid w:val="00801FF3"/>
    <w:rsid w:val="00805DA6"/>
    <w:rsid w:val="00810BF4"/>
    <w:rsid w:val="008113AF"/>
    <w:rsid w:val="0081183A"/>
    <w:rsid w:val="0081359C"/>
    <w:rsid w:val="0081382D"/>
    <w:rsid w:val="00824038"/>
    <w:rsid w:val="00827973"/>
    <w:rsid w:val="0083118F"/>
    <w:rsid w:val="00832AB0"/>
    <w:rsid w:val="00834B4C"/>
    <w:rsid w:val="00836F74"/>
    <w:rsid w:val="00845F97"/>
    <w:rsid w:val="008527DF"/>
    <w:rsid w:val="00852DDD"/>
    <w:rsid w:val="00853877"/>
    <w:rsid w:val="0085690A"/>
    <w:rsid w:val="00860265"/>
    <w:rsid w:val="0086206A"/>
    <w:rsid w:val="00862AF7"/>
    <w:rsid w:val="00864978"/>
    <w:rsid w:val="00866177"/>
    <w:rsid w:val="0087142A"/>
    <w:rsid w:val="00877225"/>
    <w:rsid w:val="00882B74"/>
    <w:rsid w:val="00884013"/>
    <w:rsid w:val="00885734"/>
    <w:rsid w:val="00886014"/>
    <w:rsid w:val="00886D81"/>
    <w:rsid w:val="00891491"/>
    <w:rsid w:val="008945A6"/>
    <w:rsid w:val="00897365"/>
    <w:rsid w:val="00897B21"/>
    <w:rsid w:val="008A100F"/>
    <w:rsid w:val="008A3090"/>
    <w:rsid w:val="008A3EA1"/>
    <w:rsid w:val="008B1063"/>
    <w:rsid w:val="008B3066"/>
    <w:rsid w:val="008B481B"/>
    <w:rsid w:val="008B5745"/>
    <w:rsid w:val="008B6BFA"/>
    <w:rsid w:val="008C12C4"/>
    <w:rsid w:val="008C193B"/>
    <w:rsid w:val="008C4F3C"/>
    <w:rsid w:val="008C5D3D"/>
    <w:rsid w:val="008C7C1E"/>
    <w:rsid w:val="008D3745"/>
    <w:rsid w:val="008D6186"/>
    <w:rsid w:val="008D62CD"/>
    <w:rsid w:val="008D6A38"/>
    <w:rsid w:val="008D7822"/>
    <w:rsid w:val="008E1052"/>
    <w:rsid w:val="008E305A"/>
    <w:rsid w:val="008E5EEF"/>
    <w:rsid w:val="00910B0A"/>
    <w:rsid w:val="0091167C"/>
    <w:rsid w:val="00913825"/>
    <w:rsid w:val="0092078C"/>
    <w:rsid w:val="0092224F"/>
    <w:rsid w:val="00927C22"/>
    <w:rsid w:val="0093021D"/>
    <w:rsid w:val="0093197B"/>
    <w:rsid w:val="0094483B"/>
    <w:rsid w:val="00947679"/>
    <w:rsid w:val="00947D7E"/>
    <w:rsid w:val="0095109B"/>
    <w:rsid w:val="009530D6"/>
    <w:rsid w:val="0095406F"/>
    <w:rsid w:val="00956718"/>
    <w:rsid w:val="00960FF4"/>
    <w:rsid w:val="00965D8A"/>
    <w:rsid w:val="009722B4"/>
    <w:rsid w:val="00977A6F"/>
    <w:rsid w:val="0098109D"/>
    <w:rsid w:val="00984FB4"/>
    <w:rsid w:val="00985389"/>
    <w:rsid w:val="00986E64"/>
    <w:rsid w:val="009872B3"/>
    <w:rsid w:val="00992C4D"/>
    <w:rsid w:val="0099301E"/>
    <w:rsid w:val="00994D0D"/>
    <w:rsid w:val="00996067"/>
    <w:rsid w:val="009A2E16"/>
    <w:rsid w:val="009A4A1B"/>
    <w:rsid w:val="009A5FC0"/>
    <w:rsid w:val="009A67F1"/>
    <w:rsid w:val="009B26AB"/>
    <w:rsid w:val="009B515F"/>
    <w:rsid w:val="009B62D4"/>
    <w:rsid w:val="009B69C4"/>
    <w:rsid w:val="009C5FB5"/>
    <w:rsid w:val="009D0015"/>
    <w:rsid w:val="009E771C"/>
    <w:rsid w:val="009F03EB"/>
    <w:rsid w:val="009F0B87"/>
    <w:rsid w:val="009F3879"/>
    <w:rsid w:val="009F44B2"/>
    <w:rsid w:val="00A01F45"/>
    <w:rsid w:val="00A02B16"/>
    <w:rsid w:val="00A03869"/>
    <w:rsid w:val="00A049DD"/>
    <w:rsid w:val="00A06C3B"/>
    <w:rsid w:val="00A1243A"/>
    <w:rsid w:val="00A13B54"/>
    <w:rsid w:val="00A1409E"/>
    <w:rsid w:val="00A14449"/>
    <w:rsid w:val="00A179CA"/>
    <w:rsid w:val="00A22A4C"/>
    <w:rsid w:val="00A24E96"/>
    <w:rsid w:val="00A26BA2"/>
    <w:rsid w:val="00A30AD6"/>
    <w:rsid w:val="00A3128F"/>
    <w:rsid w:val="00A33131"/>
    <w:rsid w:val="00A33E10"/>
    <w:rsid w:val="00A4153E"/>
    <w:rsid w:val="00A4283A"/>
    <w:rsid w:val="00A42962"/>
    <w:rsid w:val="00A431BF"/>
    <w:rsid w:val="00A43EF3"/>
    <w:rsid w:val="00A4687B"/>
    <w:rsid w:val="00A503E4"/>
    <w:rsid w:val="00A5072A"/>
    <w:rsid w:val="00A516FD"/>
    <w:rsid w:val="00A531E9"/>
    <w:rsid w:val="00A53F0F"/>
    <w:rsid w:val="00A61451"/>
    <w:rsid w:val="00A62A09"/>
    <w:rsid w:val="00A65C10"/>
    <w:rsid w:val="00A66F2E"/>
    <w:rsid w:val="00A67AAA"/>
    <w:rsid w:val="00A75B07"/>
    <w:rsid w:val="00A76E8A"/>
    <w:rsid w:val="00A8216E"/>
    <w:rsid w:val="00A8522F"/>
    <w:rsid w:val="00A857F5"/>
    <w:rsid w:val="00A90342"/>
    <w:rsid w:val="00A93933"/>
    <w:rsid w:val="00A9423A"/>
    <w:rsid w:val="00AA0871"/>
    <w:rsid w:val="00AA1EE5"/>
    <w:rsid w:val="00AA3349"/>
    <w:rsid w:val="00AB11EF"/>
    <w:rsid w:val="00AB5309"/>
    <w:rsid w:val="00AB555A"/>
    <w:rsid w:val="00AB56D8"/>
    <w:rsid w:val="00AC1AED"/>
    <w:rsid w:val="00AC1B42"/>
    <w:rsid w:val="00AD055D"/>
    <w:rsid w:val="00AD0986"/>
    <w:rsid w:val="00AD33AA"/>
    <w:rsid w:val="00AD5692"/>
    <w:rsid w:val="00AD690B"/>
    <w:rsid w:val="00AD6AED"/>
    <w:rsid w:val="00AE1029"/>
    <w:rsid w:val="00AE5166"/>
    <w:rsid w:val="00AF24A7"/>
    <w:rsid w:val="00AF3413"/>
    <w:rsid w:val="00B06F6D"/>
    <w:rsid w:val="00B167A3"/>
    <w:rsid w:val="00B2119F"/>
    <w:rsid w:val="00B2607C"/>
    <w:rsid w:val="00B343FF"/>
    <w:rsid w:val="00B371F3"/>
    <w:rsid w:val="00B4041A"/>
    <w:rsid w:val="00B47591"/>
    <w:rsid w:val="00B50A15"/>
    <w:rsid w:val="00B5341C"/>
    <w:rsid w:val="00B605B8"/>
    <w:rsid w:val="00B63810"/>
    <w:rsid w:val="00B650B8"/>
    <w:rsid w:val="00B674FD"/>
    <w:rsid w:val="00B67D30"/>
    <w:rsid w:val="00B7270D"/>
    <w:rsid w:val="00B73713"/>
    <w:rsid w:val="00B756B7"/>
    <w:rsid w:val="00B7680F"/>
    <w:rsid w:val="00B80996"/>
    <w:rsid w:val="00B8272F"/>
    <w:rsid w:val="00B8273A"/>
    <w:rsid w:val="00B871DD"/>
    <w:rsid w:val="00B93002"/>
    <w:rsid w:val="00B9306D"/>
    <w:rsid w:val="00B9676C"/>
    <w:rsid w:val="00B97135"/>
    <w:rsid w:val="00BA55CE"/>
    <w:rsid w:val="00BA6DBC"/>
    <w:rsid w:val="00BA7887"/>
    <w:rsid w:val="00BB2691"/>
    <w:rsid w:val="00BB412B"/>
    <w:rsid w:val="00BB6A3D"/>
    <w:rsid w:val="00BC032A"/>
    <w:rsid w:val="00BC36B5"/>
    <w:rsid w:val="00BC4219"/>
    <w:rsid w:val="00BC694F"/>
    <w:rsid w:val="00BD3A7B"/>
    <w:rsid w:val="00BE411A"/>
    <w:rsid w:val="00BE443C"/>
    <w:rsid w:val="00BE6253"/>
    <w:rsid w:val="00BE7A32"/>
    <w:rsid w:val="00BF0CB0"/>
    <w:rsid w:val="00BF1BD4"/>
    <w:rsid w:val="00BF26DE"/>
    <w:rsid w:val="00BF5547"/>
    <w:rsid w:val="00BF5BBA"/>
    <w:rsid w:val="00BF6A68"/>
    <w:rsid w:val="00C002B2"/>
    <w:rsid w:val="00C01514"/>
    <w:rsid w:val="00C05A71"/>
    <w:rsid w:val="00C065B6"/>
    <w:rsid w:val="00C132DB"/>
    <w:rsid w:val="00C15EC2"/>
    <w:rsid w:val="00C237C4"/>
    <w:rsid w:val="00C251BE"/>
    <w:rsid w:val="00C251D1"/>
    <w:rsid w:val="00C25B91"/>
    <w:rsid w:val="00C325C0"/>
    <w:rsid w:val="00C33735"/>
    <w:rsid w:val="00C3398E"/>
    <w:rsid w:val="00C426C9"/>
    <w:rsid w:val="00C44AC2"/>
    <w:rsid w:val="00C44C34"/>
    <w:rsid w:val="00C45961"/>
    <w:rsid w:val="00C46B9E"/>
    <w:rsid w:val="00C53154"/>
    <w:rsid w:val="00C5789B"/>
    <w:rsid w:val="00C62F63"/>
    <w:rsid w:val="00C73D35"/>
    <w:rsid w:val="00C74577"/>
    <w:rsid w:val="00C74AC3"/>
    <w:rsid w:val="00C7585F"/>
    <w:rsid w:val="00C75F22"/>
    <w:rsid w:val="00C76A4F"/>
    <w:rsid w:val="00C774EA"/>
    <w:rsid w:val="00C77790"/>
    <w:rsid w:val="00C9341E"/>
    <w:rsid w:val="00C96762"/>
    <w:rsid w:val="00C96B70"/>
    <w:rsid w:val="00CA1ABF"/>
    <w:rsid w:val="00CA3A90"/>
    <w:rsid w:val="00CA3F8F"/>
    <w:rsid w:val="00CA55A5"/>
    <w:rsid w:val="00CA60C5"/>
    <w:rsid w:val="00CA7969"/>
    <w:rsid w:val="00CB28C5"/>
    <w:rsid w:val="00CB781E"/>
    <w:rsid w:val="00CC3C0D"/>
    <w:rsid w:val="00CC60A4"/>
    <w:rsid w:val="00CD366F"/>
    <w:rsid w:val="00CD4B32"/>
    <w:rsid w:val="00CE18C0"/>
    <w:rsid w:val="00CF6DD6"/>
    <w:rsid w:val="00D00BFA"/>
    <w:rsid w:val="00D02962"/>
    <w:rsid w:val="00D04B79"/>
    <w:rsid w:val="00D106D6"/>
    <w:rsid w:val="00D12241"/>
    <w:rsid w:val="00D13056"/>
    <w:rsid w:val="00D1442F"/>
    <w:rsid w:val="00D1465A"/>
    <w:rsid w:val="00D15E98"/>
    <w:rsid w:val="00D16466"/>
    <w:rsid w:val="00D167A9"/>
    <w:rsid w:val="00D20D71"/>
    <w:rsid w:val="00D23BF2"/>
    <w:rsid w:val="00D257A0"/>
    <w:rsid w:val="00D263D4"/>
    <w:rsid w:val="00D26915"/>
    <w:rsid w:val="00D27252"/>
    <w:rsid w:val="00D34323"/>
    <w:rsid w:val="00D35D18"/>
    <w:rsid w:val="00D40493"/>
    <w:rsid w:val="00D408C1"/>
    <w:rsid w:val="00D41167"/>
    <w:rsid w:val="00D422E2"/>
    <w:rsid w:val="00D55E04"/>
    <w:rsid w:val="00D61911"/>
    <w:rsid w:val="00D65058"/>
    <w:rsid w:val="00D71BA2"/>
    <w:rsid w:val="00D721B9"/>
    <w:rsid w:val="00D75677"/>
    <w:rsid w:val="00D7621A"/>
    <w:rsid w:val="00D80B60"/>
    <w:rsid w:val="00D81AFD"/>
    <w:rsid w:val="00D8429D"/>
    <w:rsid w:val="00D849E8"/>
    <w:rsid w:val="00D8516F"/>
    <w:rsid w:val="00D86F0A"/>
    <w:rsid w:val="00D87685"/>
    <w:rsid w:val="00D9103C"/>
    <w:rsid w:val="00D939F6"/>
    <w:rsid w:val="00D97EB8"/>
    <w:rsid w:val="00DA12CD"/>
    <w:rsid w:val="00DA3E9E"/>
    <w:rsid w:val="00DC6C10"/>
    <w:rsid w:val="00DC79AE"/>
    <w:rsid w:val="00DD062E"/>
    <w:rsid w:val="00DD3EF8"/>
    <w:rsid w:val="00DD7302"/>
    <w:rsid w:val="00DE1C46"/>
    <w:rsid w:val="00DE24BE"/>
    <w:rsid w:val="00DE3BAC"/>
    <w:rsid w:val="00DE56E5"/>
    <w:rsid w:val="00DF470D"/>
    <w:rsid w:val="00DF4DFE"/>
    <w:rsid w:val="00DF70C5"/>
    <w:rsid w:val="00E015A1"/>
    <w:rsid w:val="00E04F04"/>
    <w:rsid w:val="00E17A65"/>
    <w:rsid w:val="00E20BD2"/>
    <w:rsid w:val="00E2130E"/>
    <w:rsid w:val="00E22ADB"/>
    <w:rsid w:val="00E22C62"/>
    <w:rsid w:val="00E24BDF"/>
    <w:rsid w:val="00E279F4"/>
    <w:rsid w:val="00E327D8"/>
    <w:rsid w:val="00E349D6"/>
    <w:rsid w:val="00E354EE"/>
    <w:rsid w:val="00E47771"/>
    <w:rsid w:val="00E52473"/>
    <w:rsid w:val="00E54956"/>
    <w:rsid w:val="00E54DAE"/>
    <w:rsid w:val="00E54F58"/>
    <w:rsid w:val="00E550D6"/>
    <w:rsid w:val="00E60547"/>
    <w:rsid w:val="00E62DAF"/>
    <w:rsid w:val="00E636AB"/>
    <w:rsid w:val="00E64333"/>
    <w:rsid w:val="00E65755"/>
    <w:rsid w:val="00E72135"/>
    <w:rsid w:val="00E72FCC"/>
    <w:rsid w:val="00E7342B"/>
    <w:rsid w:val="00E73B7F"/>
    <w:rsid w:val="00E73CD6"/>
    <w:rsid w:val="00E74EE3"/>
    <w:rsid w:val="00E769FB"/>
    <w:rsid w:val="00E775B6"/>
    <w:rsid w:val="00E81634"/>
    <w:rsid w:val="00E87C22"/>
    <w:rsid w:val="00E90F59"/>
    <w:rsid w:val="00E9439B"/>
    <w:rsid w:val="00E95710"/>
    <w:rsid w:val="00E961B5"/>
    <w:rsid w:val="00E97FBB"/>
    <w:rsid w:val="00EA3D7E"/>
    <w:rsid w:val="00EB07EB"/>
    <w:rsid w:val="00EB1743"/>
    <w:rsid w:val="00EB2817"/>
    <w:rsid w:val="00EB4437"/>
    <w:rsid w:val="00EB56E2"/>
    <w:rsid w:val="00EB6BC7"/>
    <w:rsid w:val="00EB79B7"/>
    <w:rsid w:val="00EB7A41"/>
    <w:rsid w:val="00EC4E43"/>
    <w:rsid w:val="00ED04D6"/>
    <w:rsid w:val="00ED31E3"/>
    <w:rsid w:val="00ED73BA"/>
    <w:rsid w:val="00ED7743"/>
    <w:rsid w:val="00EE7107"/>
    <w:rsid w:val="00EF0233"/>
    <w:rsid w:val="00EF293B"/>
    <w:rsid w:val="00EF3F63"/>
    <w:rsid w:val="00F047DB"/>
    <w:rsid w:val="00F107D6"/>
    <w:rsid w:val="00F11ECB"/>
    <w:rsid w:val="00F11F8B"/>
    <w:rsid w:val="00F178D0"/>
    <w:rsid w:val="00F217AE"/>
    <w:rsid w:val="00F22132"/>
    <w:rsid w:val="00F33AFD"/>
    <w:rsid w:val="00F33CB3"/>
    <w:rsid w:val="00F378D1"/>
    <w:rsid w:val="00F41F3B"/>
    <w:rsid w:val="00F43738"/>
    <w:rsid w:val="00F449C9"/>
    <w:rsid w:val="00F44C4E"/>
    <w:rsid w:val="00F44EC0"/>
    <w:rsid w:val="00F52702"/>
    <w:rsid w:val="00F570B7"/>
    <w:rsid w:val="00F5721A"/>
    <w:rsid w:val="00F724A9"/>
    <w:rsid w:val="00F745B1"/>
    <w:rsid w:val="00F7466C"/>
    <w:rsid w:val="00F77437"/>
    <w:rsid w:val="00F86F40"/>
    <w:rsid w:val="00F912BC"/>
    <w:rsid w:val="00F9779F"/>
    <w:rsid w:val="00FA083A"/>
    <w:rsid w:val="00FB3C00"/>
    <w:rsid w:val="00FB4EDA"/>
    <w:rsid w:val="00FB7C0C"/>
    <w:rsid w:val="00FC08BB"/>
    <w:rsid w:val="00FC11AC"/>
    <w:rsid w:val="00FC72B4"/>
    <w:rsid w:val="00FD23A6"/>
    <w:rsid w:val="00FD49CF"/>
    <w:rsid w:val="00FD53D5"/>
    <w:rsid w:val="00FE2597"/>
    <w:rsid w:val="00FE5260"/>
    <w:rsid w:val="00FF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004C8"/>
  <w15:docId w15:val="{723BB4FE-254F-4A99-9157-DA6E1874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5D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65D8A"/>
    <w:rPr>
      <w:color w:val="0000FF"/>
      <w:u w:val="single"/>
    </w:rPr>
  </w:style>
  <w:style w:type="paragraph" w:styleId="a4">
    <w:name w:val="footer"/>
    <w:basedOn w:val="a"/>
    <w:link w:val="Char"/>
    <w:uiPriority w:val="99"/>
    <w:unhideWhenUsed/>
    <w:rsid w:val="00965D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65D8A"/>
  </w:style>
  <w:style w:type="paragraph" w:styleId="a5">
    <w:name w:val="header"/>
    <w:basedOn w:val="a"/>
    <w:link w:val="Char0"/>
    <w:uiPriority w:val="99"/>
    <w:unhideWhenUsed/>
    <w:rsid w:val="00965D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65D8A"/>
  </w:style>
  <w:style w:type="paragraph" w:styleId="a6">
    <w:name w:val="Balloon Text"/>
    <w:basedOn w:val="a"/>
    <w:link w:val="Char1"/>
    <w:uiPriority w:val="99"/>
    <w:semiHidden/>
    <w:unhideWhenUsed/>
    <w:rsid w:val="00B737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73713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B73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721B9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721B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D721B9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721B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721B9"/>
    <w:rPr>
      <w:b/>
      <w:bCs/>
      <w:szCs w:val="20"/>
    </w:rPr>
  </w:style>
  <w:style w:type="paragraph" w:styleId="ab">
    <w:name w:val="List Paragraph"/>
    <w:basedOn w:val="a"/>
    <w:uiPriority w:val="34"/>
    <w:qFormat/>
    <w:rsid w:val="0092078C"/>
    <w:pPr>
      <w:ind w:leftChars="400" w:left="800"/>
    </w:pPr>
  </w:style>
  <w:style w:type="character" w:styleId="ac">
    <w:name w:val="Strong"/>
    <w:qFormat/>
    <w:rsid w:val="00D27252"/>
    <w:rPr>
      <w:b/>
      <w:bCs/>
    </w:rPr>
  </w:style>
  <w:style w:type="character" w:customStyle="1" w:styleId="highlight">
    <w:name w:val="highlight"/>
    <w:rsid w:val="00B47591"/>
  </w:style>
  <w:style w:type="paragraph" w:customStyle="1" w:styleId="mdpi16affiliation">
    <w:name w:val="mdpi16affiliation"/>
    <w:basedOn w:val="a"/>
    <w:rsid w:val="004129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E5EEB5-4AA4-40DF-9DBD-0A7FAA249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3870</Words>
  <Characters>22059</Characters>
  <Application>Microsoft Office Word</Application>
  <DocSecurity>0</DocSecurity>
  <Lines>183</Lines>
  <Paragraphs>5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5</cp:revision>
  <cp:lastPrinted>2020-10-14T01:07:00Z</cp:lastPrinted>
  <dcterms:created xsi:type="dcterms:W3CDTF">2020-12-18T13:26:00Z</dcterms:created>
  <dcterms:modified xsi:type="dcterms:W3CDTF">2020-12-24T00:45:00Z</dcterms:modified>
</cp:coreProperties>
</file>